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768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4387"/>
        <w:gridCol w:w="7"/>
        <w:gridCol w:w="425"/>
        <w:gridCol w:w="3402"/>
        <w:gridCol w:w="4914"/>
        <w:gridCol w:w="48"/>
        <w:gridCol w:w="141"/>
      </w:tblGrid>
      <w:tr w:rsidR="00B21490" w:rsidRPr="00D81819" w:rsidTr="007566D7">
        <w:tc>
          <w:tcPr>
            <w:tcW w:w="17685" w:type="dxa"/>
            <w:gridSpan w:val="8"/>
            <w:shd w:val="clear" w:color="auto" w:fill="D9D9D9" w:themeFill="background1" w:themeFillShade="D9"/>
          </w:tcPr>
          <w:p w:rsidR="00B21490" w:rsidRPr="00A945D1" w:rsidRDefault="00B21490" w:rsidP="0011016F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  <w:lang w:val="en-CA" w:eastAsia="fr-CA"/>
              </w:rPr>
            </w:pPr>
            <w:bookmarkStart w:id="0" w:name="_GoBack"/>
            <w:bookmarkEnd w:id="0"/>
            <w:r w:rsidRPr="0011016F">
              <w:rPr>
                <w:b/>
                <w:lang w:val="en-CA" w:eastAsia="fr-CA"/>
              </w:rPr>
              <w:t>PART</w:t>
            </w:r>
            <w:r w:rsidR="004D2D14" w:rsidRPr="0011016F">
              <w:rPr>
                <w:b/>
                <w:lang w:val="en-CA" w:eastAsia="fr-CA"/>
              </w:rPr>
              <w:t xml:space="preserve"> </w:t>
            </w:r>
            <w:r w:rsidRPr="0011016F">
              <w:rPr>
                <w:b/>
                <w:lang w:val="en-CA" w:eastAsia="fr-CA"/>
              </w:rPr>
              <w:t>I. DESCRIPTION OF STUDY</w:t>
            </w:r>
            <w:r w:rsidR="0011016F">
              <w:rPr>
                <w:b/>
                <w:lang w:val="en-CA" w:eastAsia="fr-CA"/>
              </w:rPr>
              <w:t xml:space="preserve"> </w:t>
            </w:r>
            <w:r w:rsidRPr="0011016F">
              <w:rPr>
                <w:sz w:val="20"/>
                <w:szCs w:val="20"/>
                <w:lang w:val="en-CA" w:eastAsia="fr-CA"/>
              </w:rPr>
              <w:t>(code all that apply, e.g., could code 1,4 for practice change domain</w:t>
            </w:r>
            <w:r w:rsidR="00440F27" w:rsidRPr="0011016F">
              <w:rPr>
                <w:sz w:val="20"/>
                <w:szCs w:val="20"/>
                <w:lang w:val="en-CA" w:eastAsia="fr-CA"/>
              </w:rPr>
              <w:t>; copy/paste explanatory text excerpts where relevant</w:t>
            </w:r>
            <w:r w:rsidRPr="0011016F">
              <w:rPr>
                <w:sz w:val="20"/>
                <w:szCs w:val="20"/>
                <w:lang w:val="en-CA" w:eastAsia="fr-CA"/>
              </w:rPr>
              <w:t>)</w:t>
            </w:r>
          </w:p>
        </w:tc>
      </w:tr>
      <w:tr w:rsidR="007F435A" w:rsidRPr="00A945D1" w:rsidTr="000068DB">
        <w:trPr>
          <w:trHeight w:val="8338"/>
        </w:trPr>
        <w:tc>
          <w:tcPr>
            <w:tcW w:w="4361" w:type="dxa"/>
          </w:tcPr>
          <w:tbl>
            <w:tblPr>
              <w:tblStyle w:val="TableGrid"/>
              <w:tblW w:w="411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60"/>
              <w:gridCol w:w="2551"/>
            </w:tblGrid>
            <w:tr w:rsidR="007F435A" w:rsidRPr="00A945D1" w:rsidTr="0011016F">
              <w:trPr>
                <w:trHeight w:val="698"/>
              </w:trPr>
              <w:tc>
                <w:tcPr>
                  <w:tcW w:w="1560" w:type="dxa"/>
                </w:tcPr>
                <w:p w:rsidR="007F435A" w:rsidRPr="00A945D1" w:rsidRDefault="007F435A" w:rsidP="00241AB1">
                  <w:pPr>
                    <w:rPr>
                      <w:b/>
                      <w:bCs/>
                      <w:lang w:val="en-CA"/>
                    </w:rPr>
                  </w:pPr>
                  <w:r w:rsidRPr="00A945D1">
                    <w:rPr>
                      <w:b/>
                      <w:bCs/>
                      <w:lang w:val="en-CA"/>
                    </w:rPr>
                    <w:t>P</w:t>
                  </w:r>
                  <w:r w:rsidRPr="00A945D1">
                    <w:rPr>
                      <w:b/>
                      <w:bCs/>
                      <w:spacing w:val="-3"/>
                      <w:lang w:val="en-CA"/>
                    </w:rPr>
                    <w:t>r</w:t>
                  </w:r>
                  <w:r w:rsidRPr="00A945D1">
                    <w:rPr>
                      <w:b/>
                      <w:bCs/>
                      <w:lang w:val="en-CA"/>
                    </w:rPr>
                    <w:t>oject</w:t>
                  </w:r>
                  <w:r w:rsidRPr="00A945D1">
                    <w:rPr>
                      <w:b/>
                      <w:bCs/>
                      <w:spacing w:val="14"/>
                      <w:lang w:val="en-CA"/>
                    </w:rPr>
                    <w:t xml:space="preserve"> </w:t>
                  </w:r>
                  <w:r w:rsidR="001D394E" w:rsidRPr="00A945D1">
                    <w:rPr>
                      <w:b/>
                      <w:bCs/>
                      <w:w w:val="102"/>
                      <w:lang w:val="en-CA"/>
                    </w:rPr>
                    <w:t>name</w:t>
                  </w:r>
                </w:p>
              </w:tc>
              <w:tc>
                <w:tcPr>
                  <w:tcW w:w="2551" w:type="dxa"/>
                </w:tcPr>
                <w:p w:rsidR="007F435A" w:rsidRPr="00A945D1" w:rsidRDefault="007F435A" w:rsidP="004955F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180" w:hanging="218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Specify</w:t>
                  </w:r>
                </w:p>
                <w:p w:rsidR="00081671" w:rsidRPr="00A945D1" w:rsidRDefault="00081671" w:rsidP="00081671">
                  <w:pPr>
                    <w:ind w:left="-38"/>
                    <w:rPr>
                      <w:lang w:val="en-CA" w:eastAsia="fr-CA"/>
                    </w:rPr>
                  </w:pPr>
                  <w:r w:rsidRPr="00A945D1">
                    <w:rPr>
                      <w:lang w:val="en-CA" w:eastAsia="fr-CA"/>
                    </w:rPr>
                    <w:t xml:space="preserve">99. </w:t>
                  </w:r>
                  <w:r w:rsidR="00F43F30" w:rsidRPr="00A945D1">
                    <w:rPr>
                      <w:lang w:val="en-CA" w:eastAsia="fr-CA"/>
                    </w:rPr>
                    <w:t>N</w:t>
                  </w:r>
                  <w:r w:rsidRPr="00A945D1">
                    <w:rPr>
                      <w:lang w:val="en-CA" w:eastAsia="fr-CA"/>
                    </w:rPr>
                    <w:t xml:space="preserve">o </w:t>
                  </w:r>
                  <w:r w:rsidR="00F43F30" w:rsidRPr="00A945D1">
                    <w:rPr>
                      <w:lang w:val="en-CA" w:eastAsia="fr-CA"/>
                    </w:rPr>
                    <w:t>title/</w:t>
                  </w:r>
                  <w:r w:rsidR="001D394E" w:rsidRPr="00A945D1">
                    <w:rPr>
                      <w:lang w:val="en-CA" w:eastAsia="fr-CA"/>
                    </w:rPr>
                    <w:t>name</w:t>
                  </w:r>
                </w:p>
              </w:tc>
            </w:tr>
            <w:tr w:rsidR="007F435A" w:rsidRPr="00A945D1" w:rsidTr="0011016F">
              <w:trPr>
                <w:trHeight w:val="709"/>
              </w:trPr>
              <w:tc>
                <w:tcPr>
                  <w:tcW w:w="1560" w:type="dxa"/>
                </w:tcPr>
                <w:p w:rsidR="007F435A" w:rsidRPr="00A945D1" w:rsidRDefault="007F435A" w:rsidP="004955F7">
                  <w:pPr>
                    <w:rPr>
                      <w:b/>
                      <w:lang w:val="en-CA" w:eastAsia="fr-CA"/>
                    </w:rPr>
                  </w:pPr>
                  <w:r w:rsidRPr="00A945D1">
                    <w:rPr>
                      <w:b/>
                      <w:bCs/>
                      <w:lang w:val="en-CA"/>
                    </w:rPr>
                    <w:t>1</w:t>
                  </w:r>
                  <w:r w:rsidRPr="00A945D1">
                    <w:rPr>
                      <w:b/>
                      <w:bCs/>
                      <w:vertAlign w:val="superscript"/>
                      <w:lang w:val="en-CA"/>
                    </w:rPr>
                    <w:t>ST</w:t>
                  </w:r>
                  <w:r w:rsidRPr="00A945D1">
                    <w:rPr>
                      <w:b/>
                      <w:bCs/>
                      <w:lang w:val="en-CA"/>
                    </w:rPr>
                    <w:t xml:space="preserve"> author’s</w:t>
                  </w:r>
                  <w:r w:rsidRPr="00A945D1">
                    <w:rPr>
                      <w:b/>
                      <w:bCs/>
                      <w:spacing w:val="-17"/>
                      <w:lang w:val="en-CA"/>
                    </w:rPr>
                    <w:t xml:space="preserve"> </w:t>
                  </w:r>
                  <w:r w:rsidR="00241AB1" w:rsidRPr="00A945D1">
                    <w:rPr>
                      <w:b/>
                      <w:bCs/>
                      <w:spacing w:val="-17"/>
                      <w:lang w:val="en-CA"/>
                    </w:rPr>
                    <w:t>sur</w:t>
                  </w:r>
                  <w:r w:rsidRPr="00A945D1">
                    <w:rPr>
                      <w:b/>
                      <w:bCs/>
                      <w:w w:val="102"/>
                      <w:lang w:val="en-CA"/>
                    </w:rPr>
                    <w:t>name</w:t>
                  </w:r>
                </w:p>
              </w:tc>
              <w:tc>
                <w:tcPr>
                  <w:tcW w:w="2551" w:type="dxa"/>
                </w:tcPr>
                <w:p w:rsidR="007F435A" w:rsidRPr="00A945D1" w:rsidRDefault="007F435A" w:rsidP="004955F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180" w:hanging="218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Specify</w:t>
                  </w:r>
                </w:p>
              </w:tc>
            </w:tr>
            <w:tr w:rsidR="007F435A" w:rsidRPr="00A945D1" w:rsidTr="0011016F">
              <w:trPr>
                <w:trHeight w:val="836"/>
              </w:trPr>
              <w:tc>
                <w:tcPr>
                  <w:tcW w:w="1560" w:type="dxa"/>
                </w:tcPr>
                <w:p w:rsidR="007F435A" w:rsidRPr="00A945D1" w:rsidRDefault="007F435A" w:rsidP="004955F7">
                  <w:pPr>
                    <w:rPr>
                      <w:b/>
                      <w:bCs/>
                      <w:lang w:val="en-CA"/>
                    </w:rPr>
                  </w:pPr>
                  <w:r w:rsidRPr="00A945D1">
                    <w:rPr>
                      <w:b/>
                      <w:bCs/>
                      <w:lang w:val="en-CA"/>
                    </w:rPr>
                    <w:t>PRO</w:t>
                  </w:r>
                </w:p>
              </w:tc>
              <w:tc>
                <w:tcPr>
                  <w:tcW w:w="2551" w:type="dxa"/>
                </w:tcPr>
                <w:p w:rsidR="0011016F" w:rsidRDefault="0011016F" w:rsidP="0011016F">
                  <w:pPr>
                    <w:rPr>
                      <w:lang w:val="en-CA" w:eastAsia="fr-CA"/>
                    </w:rPr>
                  </w:pPr>
                  <w:r>
                    <w:rPr>
                      <w:lang w:val="en-CA" w:eastAsia="fr-CA"/>
                    </w:rPr>
                    <w:t>1 Co-construction</w:t>
                  </w:r>
                </w:p>
                <w:p w:rsidR="007F435A" w:rsidRPr="00A945D1" w:rsidRDefault="006A419C" w:rsidP="0011016F">
                  <w:pPr>
                    <w:rPr>
                      <w:lang w:val="en-CA" w:eastAsia="fr-CA"/>
                    </w:rPr>
                  </w:pPr>
                  <w:r w:rsidRPr="00A945D1">
                    <w:rPr>
                      <w:lang w:val="en-CA" w:eastAsia="fr-CA"/>
                    </w:rPr>
                    <w:t xml:space="preserve">2. </w:t>
                  </w:r>
                  <w:r w:rsidR="0011016F">
                    <w:rPr>
                      <w:lang w:val="en-CA" w:eastAsia="fr-CA"/>
                    </w:rPr>
                    <w:t>Consultation</w:t>
                  </w:r>
                </w:p>
              </w:tc>
            </w:tr>
            <w:tr w:rsidR="00241AB1" w:rsidRPr="00D81819" w:rsidTr="0011016F">
              <w:trPr>
                <w:trHeight w:val="1163"/>
              </w:trPr>
              <w:tc>
                <w:tcPr>
                  <w:tcW w:w="1560" w:type="dxa"/>
                </w:tcPr>
                <w:p w:rsidR="00241AB1" w:rsidRPr="00A945D1" w:rsidRDefault="00241AB1" w:rsidP="004955F7">
                  <w:pPr>
                    <w:rPr>
                      <w:b/>
                      <w:bCs/>
                      <w:lang w:val="en-CA"/>
                    </w:rPr>
                  </w:pPr>
                  <w:r w:rsidRPr="00A945D1">
                    <w:rPr>
                      <w:b/>
                      <w:bCs/>
                      <w:lang w:val="en-CA"/>
                    </w:rPr>
                    <w:t>Date(s) of paper(s)</w:t>
                  </w:r>
                </w:p>
              </w:tc>
              <w:tc>
                <w:tcPr>
                  <w:tcW w:w="2551" w:type="dxa"/>
                </w:tcPr>
                <w:p w:rsidR="00241AB1" w:rsidRPr="00A945D1" w:rsidRDefault="00241AB1" w:rsidP="004955F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180" w:hanging="218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Specify dates of all papers in the set (e.g., 2001, 2003, 2004a, 2004b)</w:t>
                  </w:r>
                </w:p>
              </w:tc>
            </w:tr>
            <w:tr w:rsidR="007F435A" w:rsidRPr="00A945D1" w:rsidTr="000068DB">
              <w:trPr>
                <w:trHeight w:val="695"/>
              </w:trPr>
              <w:tc>
                <w:tcPr>
                  <w:tcW w:w="1560" w:type="dxa"/>
                </w:tcPr>
                <w:p w:rsidR="007F435A" w:rsidRPr="00A945D1" w:rsidRDefault="007F435A" w:rsidP="006C1734">
                  <w:pPr>
                    <w:rPr>
                      <w:b/>
                      <w:bCs/>
                      <w:lang w:val="en-CA"/>
                    </w:rPr>
                  </w:pPr>
                  <w:r w:rsidRPr="00A945D1">
                    <w:rPr>
                      <w:b/>
                      <w:bCs/>
                      <w:lang w:val="en-CA"/>
                    </w:rPr>
                    <w:t>P</w:t>
                  </w:r>
                  <w:r w:rsidRPr="00A945D1">
                    <w:rPr>
                      <w:b/>
                      <w:bCs/>
                      <w:spacing w:val="-3"/>
                      <w:lang w:val="en-CA"/>
                    </w:rPr>
                    <w:t>r</w:t>
                  </w:r>
                  <w:r w:rsidRPr="00A945D1">
                    <w:rPr>
                      <w:b/>
                      <w:bCs/>
                      <w:lang w:val="en-CA"/>
                    </w:rPr>
                    <w:t>oject</w:t>
                  </w:r>
                  <w:r w:rsidRPr="00A945D1">
                    <w:rPr>
                      <w:b/>
                      <w:bCs/>
                      <w:spacing w:val="14"/>
                      <w:lang w:val="en-CA"/>
                    </w:rPr>
                    <w:t xml:space="preserve"> </w:t>
                  </w:r>
                  <w:r w:rsidR="006C1734" w:rsidRPr="00A945D1">
                    <w:rPr>
                      <w:b/>
                      <w:bCs/>
                      <w:w w:val="102"/>
                      <w:lang w:val="en-CA"/>
                    </w:rPr>
                    <w:t>start year</w:t>
                  </w:r>
                </w:p>
              </w:tc>
              <w:tc>
                <w:tcPr>
                  <w:tcW w:w="2551" w:type="dxa"/>
                </w:tcPr>
                <w:p w:rsidR="007F435A" w:rsidRPr="00A945D1" w:rsidRDefault="007F435A" w:rsidP="004955F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180" w:hanging="218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 xml:space="preserve">Specify </w:t>
                  </w: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/>
                    </w:rPr>
                    <w:t xml:space="preserve">year started </w:t>
                  </w:r>
                </w:p>
                <w:p w:rsidR="0050385A" w:rsidRPr="00A945D1" w:rsidRDefault="0050385A" w:rsidP="0050385A">
                  <w:pPr>
                    <w:ind w:left="-38"/>
                    <w:rPr>
                      <w:lang w:val="en-CA" w:eastAsia="fr-CA"/>
                    </w:rPr>
                  </w:pPr>
                  <w:r w:rsidRPr="00A945D1">
                    <w:rPr>
                      <w:lang w:val="en-CA" w:eastAsia="fr-CA"/>
                    </w:rPr>
                    <w:t>99. No info./unclear</w:t>
                  </w:r>
                </w:p>
              </w:tc>
            </w:tr>
            <w:tr w:rsidR="007F435A" w:rsidRPr="00A945D1" w:rsidTr="0011016F">
              <w:trPr>
                <w:trHeight w:val="1716"/>
              </w:trPr>
              <w:tc>
                <w:tcPr>
                  <w:tcW w:w="1560" w:type="dxa"/>
                </w:tcPr>
                <w:p w:rsidR="007F435A" w:rsidRPr="00A945D1" w:rsidRDefault="007F435A" w:rsidP="004955F7">
                  <w:pPr>
                    <w:rPr>
                      <w:b/>
                      <w:bCs/>
                      <w:lang w:val="en-CA"/>
                    </w:rPr>
                  </w:pPr>
                  <w:r w:rsidRPr="00A945D1">
                    <w:rPr>
                      <w:b/>
                      <w:bCs/>
                      <w:lang w:val="en-CA"/>
                    </w:rPr>
                    <w:t>P</w:t>
                  </w:r>
                  <w:r w:rsidRPr="00A945D1">
                    <w:rPr>
                      <w:b/>
                      <w:bCs/>
                      <w:spacing w:val="-3"/>
                      <w:lang w:val="en-CA"/>
                    </w:rPr>
                    <w:t>r</w:t>
                  </w:r>
                  <w:r w:rsidRPr="00A945D1">
                    <w:rPr>
                      <w:b/>
                      <w:bCs/>
                      <w:lang w:val="en-CA"/>
                    </w:rPr>
                    <w:t>oject</w:t>
                  </w:r>
                  <w:r w:rsidRPr="00A945D1">
                    <w:rPr>
                      <w:b/>
                      <w:bCs/>
                      <w:spacing w:val="14"/>
                      <w:lang w:val="en-CA"/>
                    </w:rPr>
                    <w:t xml:space="preserve"> </w:t>
                  </w:r>
                  <w:r w:rsidRPr="00A945D1">
                    <w:rPr>
                      <w:b/>
                      <w:bCs/>
                      <w:lang w:val="en-CA"/>
                    </w:rPr>
                    <w:t>duration</w:t>
                  </w:r>
                </w:p>
              </w:tc>
              <w:tc>
                <w:tcPr>
                  <w:tcW w:w="2551" w:type="dxa"/>
                </w:tcPr>
                <w:p w:rsidR="007F435A" w:rsidRPr="00A945D1" w:rsidRDefault="007F435A" w:rsidP="004955F7">
                  <w:pPr>
                    <w:pStyle w:val="ListParagraph"/>
                    <w:numPr>
                      <w:ilvl w:val="0"/>
                      <w:numId w:val="3"/>
                    </w:numPr>
                    <w:spacing w:after="0" w:line="240" w:lineRule="auto"/>
                    <w:ind w:left="176" w:hanging="219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Specify number of months</w:t>
                  </w:r>
                </w:p>
                <w:p w:rsidR="00AE49F2" w:rsidRPr="00A945D1" w:rsidRDefault="00AE49F2" w:rsidP="004955F7">
                  <w:pPr>
                    <w:pStyle w:val="ListParagraph"/>
                    <w:numPr>
                      <w:ilvl w:val="0"/>
                      <w:numId w:val="3"/>
                    </w:numPr>
                    <w:spacing w:after="0" w:line="240" w:lineRule="auto"/>
                    <w:ind w:left="176" w:hanging="219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Specify dates provided if cannot specify no. months</w:t>
                  </w:r>
                </w:p>
                <w:p w:rsidR="007F435A" w:rsidRPr="00A945D1" w:rsidRDefault="00F43F30" w:rsidP="00F43F30">
                  <w:pPr>
                    <w:ind w:left="-43"/>
                    <w:rPr>
                      <w:lang w:val="en-CA" w:eastAsia="fr-CA"/>
                    </w:rPr>
                  </w:pPr>
                  <w:r w:rsidRPr="00A945D1">
                    <w:rPr>
                      <w:lang w:val="en-CA" w:eastAsia="fr-CA"/>
                    </w:rPr>
                    <w:t>99. No info./unclear</w:t>
                  </w:r>
                </w:p>
              </w:tc>
            </w:tr>
            <w:tr w:rsidR="007F435A" w:rsidRPr="00D81819" w:rsidTr="000068DB">
              <w:trPr>
                <w:trHeight w:val="858"/>
              </w:trPr>
              <w:tc>
                <w:tcPr>
                  <w:tcW w:w="1560" w:type="dxa"/>
                </w:tcPr>
                <w:p w:rsidR="007F435A" w:rsidRPr="00A945D1" w:rsidRDefault="007F435A" w:rsidP="004955F7">
                  <w:pPr>
                    <w:rPr>
                      <w:b/>
                      <w:bCs/>
                      <w:lang w:val="en-CA"/>
                    </w:rPr>
                  </w:pPr>
                  <w:r w:rsidRPr="00A945D1">
                    <w:rPr>
                      <w:b/>
                      <w:bCs/>
                      <w:lang w:val="en-CA"/>
                    </w:rPr>
                    <w:t>P</w:t>
                  </w:r>
                  <w:r w:rsidRPr="00A945D1">
                    <w:rPr>
                      <w:b/>
                      <w:bCs/>
                      <w:spacing w:val="-3"/>
                      <w:lang w:val="en-CA"/>
                    </w:rPr>
                    <w:t>r</w:t>
                  </w:r>
                  <w:r w:rsidRPr="00A945D1">
                    <w:rPr>
                      <w:b/>
                      <w:bCs/>
                      <w:lang w:val="en-CA"/>
                    </w:rPr>
                    <w:t>oject</w:t>
                  </w:r>
                  <w:r w:rsidRPr="00A945D1">
                    <w:rPr>
                      <w:b/>
                      <w:bCs/>
                      <w:spacing w:val="14"/>
                      <w:lang w:val="en-CA"/>
                    </w:rPr>
                    <w:t xml:space="preserve"> </w:t>
                  </w:r>
                  <w:r w:rsidRPr="00A945D1">
                    <w:rPr>
                      <w:b/>
                      <w:bCs/>
                      <w:lang w:val="en-CA"/>
                    </w:rPr>
                    <w:t>status</w:t>
                  </w:r>
                </w:p>
              </w:tc>
              <w:tc>
                <w:tcPr>
                  <w:tcW w:w="2551" w:type="dxa"/>
                </w:tcPr>
                <w:p w:rsidR="007F435A" w:rsidRPr="00A945D1" w:rsidRDefault="007F435A" w:rsidP="004955F7">
                  <w:pPr>
                    <w:pStyle w:val="ListParagraph"/>
                    <w:numPr>
                      <w:ilvl w:val="0"/>
                      <w:numId w:val="4"/>
                    </w:numPr>
                    <w:spacing w:after="0" w:line="240" w:lineRule="auto"/>
                    <w:ind w:left="176" w:hanging="219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Completed</w:t>
                  </w:r>
                </w:p>
                <w:p w:rsidR="007F435A" w:rsidRPr="00A945D1" w:rsidRDefault="007F435A" w:rsidP="004955F7">
                  <w:pPr>
                    <w:pStyle w:val="ListParagraph"/>
                    <w:numPr>
                      <w:ilvl w:val="0"/>
                      <w:numId w:val="4"/>
                    </w:numPr>
                    <w:spacing w:after="0" w:line="240" w:lineRule="auto"/>
                    <w:ind w:left="176" w:hanging="219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Subsequent work planned or ongoing</w:t>
                  </w:r>
                </w:p>
                <w:p w:rsidR="007F435A" w:rsidRPr="00A945D1" w:rsidRDefault="007F435A" w:rsidP="004955F7">
                  <w:pPr>
                    <w:pStyle w:val="ListParagraph"/>
                    <w:numPr>
                      <w:ilvl w:val="0"/>
                      <w:numId w:val="4"/>
                    </w:numPr>
                    <w:spacing w:after="0" w:line="240" w:lineRule="auto"/>
                    <w:ind w:left="176" w:hanging="219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Stopped (not completed)</w:t>
                  </w:r>
                </w:p>
                <w:p w:rsidR="007F435A" w:rsidRPr="00A945D1" w:rsidRDefault="007F435A" w:rsidP="0075649A">
                  <w:pPr>
                    <w:ind w:left="-43"/>
                    <w:rPr>
                      <w:lang w:val="en-CA" w:eastAsia="fr-CA"/>
                    </w:rPr>
                  </w:pPr>
                  <w:r w:rsidRPr="00A945D1">
                    <w:rPr>
                      <w:rFonts w:eastAsia="Times New Roman" w:cs="Times New Roman"/>
                      <w:lang w:val="en-CA" w:eastAsia="fr-CA"/>
                    </w:rPr>
                    <w:t>3a. specify why (e.g., lack of resources)</w:t>
                  </w:r>
                </w:p>
              </w:tc>
            </w:tr>
          </w:tbl>
          <w:p w:rsidR="007F435A" w:rsidRPr="00A945D1" w:rsidRDefault="007F435A" w:rsidP="00E37C4B">
            <w:pPr>
              <w:pStyle w:val="Heading1"/>
              <w:spacing w:after="120"/>
              <w:outlineLvl w:val="0"/>
              <w:rPr>
                <w:rFonts w:asciiTheme="minorHAnsi" w:hAnsiTheme="minorHAnsi"/>
                <w:lang w:val="en-CA"/>
              </w:rPr>
            </w:pPr>
          </w:p>
        </w:tc>
        <w:tc>
          <w:tcPr>
            <w:tcW w:w="4819" w:type="dxa"/>
            <w:gridSpan w:val="3"/>
          </w:tcPr>
          <w:tbl>
            <w:tblPr>
              <w:tblStyle w:val="TableGrid"/>
              <w:tblW w:w="4899" w:type="dxa"/>
              <w:tblInd w:w="3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59"/>
              <w:gridCol w:w="3340"/>
            </w:tblGrid>
            <w:tr w:rsidR="007F435A" w:rsidRPr="00A945D1" w:rsidTr="00107956">
              <w:trPr>
                <w:trHeight w:val="1827"/>
              </w:trPr>
              <w:tc>
                <w:tcPr>
                  <w:tcW w:w="1559" w:type="dxa"/>
                </w:tcPr>
                <w:p w:rsidR="007F435A" w:rsidRPr="00A945D1" w:rsidRDefault="007F435A" w:rsidP="004955F7">
                  <w:pPr>
                    <w:rPr>
                      <w:b/>
                      <w:bCs/>
                      <w:lang w:val="en-CA"/>
                    </w:rPr>
                  </w:pPr>
                  <w:r w:rsidRPr="00A945D1">
                    <w:rPr>
                      <w:b/>
                      <w:bCs/>
                      <w:lang w:val="en-CA"/>
                    </w:rPr>
                    <w:t>Steering committee or equivalent</w:t>
                  </w:r>
                </w:p>
              </w:tc>
              <w:tc>
                <w:tcPr>
                  <w:tcW w:w="3340" w:type="dxa"/>
                </w:tcPr>
                <w:p w:rsidR="007F435A" w:rsidRPr="00A945D1" w:rsidRDefault="007F435A" w:rsidP="007F435A">
                  <w:pPr>
                    <w:pStyle w:val="ListParagraph"/>
                    <w:numPr>
                      <w:ilvl w:val="0"/>
                      <w:numId w:val="39"/>
                    </w:numPr>
                    <w:spacing w:after="0" w:line="240" w:lineRule="auto"/>
                    <w:ind w:left="142" w:hanging="218"/>
                    <w:rPr>
                      <w:rFonts w:asciiTheme="minorHAnsi" w:eastAsiaTheme="minorHAnsi" w:hAnsiTheme="minorHAnsi" w:cstheme="minorBid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eastAsiaTheme="minorHAnsi" w:hAnsiTheme="minorHAnsi" w:cstheme="minorBidi"/>
                      <w:sz w:val="22"/>
                      <w:szCs w:val="22"/>
                      <w:lang w:val="en-CA" w:eastAsia="fr-CA"/>
                    </w:rPr>
                    <w:t>None</w:t>
                  </w:r>
                </w:p>
                <w:p w:rsidR="007F435A" w:rsidRPr="00A945D1" w:rsidRDefault="007F435A" w:rsidP="007F435A">
                  <w:pPr>
                    <w:pStyle w:val="ListParagraph"/>
                    <w:numPr>
                      <w:ilvl w:val="0"/>
                      <w:numId w:val="39"/>
                    </w:numPr>
                    <w:spacing w:after="0" w:line="240" w:lineRule="auto"/>
                    <w:ind w:left="142" w:hanging="218"/>
                    <w:rPr>
                      <w:rFonts w:asciiTheme="minorHAnsi" w:eastAsiaTheme="minorHAnsi" w:hAnsiTheme="minorHAnsi" w:cstheme="minorBid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eastAsiaTheme="minorHAnsi" w:hAnsiTheme="minorHAnsi" w:cstheme="minorBidi"/>
                      <w:sz w:val="22"/>
                      <w:szCs w:val="22"/>
                      <w:lang w:val="en-CA" w:eastAsia="fr-CA"/>
                    </w:rPr>
                    <w:t>action research group</w:t>
                  </w:r>
                </w:p>
                <w:p w:rsidR="007F435A" w:rsidRPr="00A945D1" w:rsidRDefault="007F435A" w:rsidP="007F435A">
                  <w:pPr>
                    <w:pStyle w:val="ListParagraph"/>
                    <w:numPr>
                      <w:ilvl w:val="0"/>
                      <w:numId w:val="39"/>
                    </w:numPr>
                    <w:spacing w:after="0" w:line="240" w:lineRule="auto"/>
                    <w:ind w:left="142" w:hanging="218"/>
                    <w:rPr>
                      <w:rFonts w:asciiTheme="minorHAnsi" w:eastAsiaTheme="minorHAnsi" w:hAnsiTheme="minorHAnsi" w:cstheme="minorBid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eastAsiaTheme="minorHAnsi" w:hAnsiTheme="minorHAnsi" w:cstheme="minorBidi"/>
                      <w:sz w:val="22"/>
                      <w:szCs w:val="22"/>
                      <w:lang w:val="en-CA" w:eastAsia="fr-CA"/>
                    </w:rPr>
                    <w:t>steering committee</w:t>
                  </w:r>
                </w:p>
                <w:p w:rsidR="007F435A" w:rsidRPr="00A945D1" w:rsidRDefault="007F435A" w:rsidP="007F435A">
                  <w:pPr>
                    <w:pStyle w:val="ListParagraph"/>
                    <w:numPr>
                      <w:ilvl w:val="0"/>
                      <w:numId w:val="39"/>
                    </w:numPr>
                    <w:spacing w:after="0" w:line="240" w:lineRule="auto"/>
                    <w:ind w:left="142" w:hanging="218"/>
                    <w:rPr>
                      <w:rFonts w:asciiTheme="minorHAnsi" w:eastAsiaTheme="minorHAnsi" w:hAnsiTheme="minorHAnsi" w:cstheme="minorBid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eastAsiaTheme="minorHAnsi" w:hAnsiTheme="minorHAnsi" w:cstheme="minorBidi"/>
                      <w:sz w:val="22"/>
                      <w:szCs w:val="22"/>
                      <w:lang w:val="en-CA" w:eastAsia="fr-CA"/>
                    </w:rPr>
                    <w:t>advisory committee</w:t>
                  </w:r>
                </w:p>
                <w:p w:rsidR="007F435A" w:rsidRPr="00A945D1" w:rsidRDefault="007F435A" w:rsidP="004955F7">
                  <w:pPr>
                    <w:rPr>
                      <w:lang w:val="en-CA" w:eastAsia="fr-CA"/>
                    </w:rPr>
                  </w:pPr>
                  <w:r w:rsidRPr="00A945D1">
                    <w:rPr>
                      <w:lang w:val="en-CA" w:eastAsia="fr-CA"/>
                    </w:rPr>
                    <w:t xml:space="preserve">77. Other: specify the term used </w:t>
                  </w:r>
                </w:p>
                <w:p w:rsidR="007F435A" w:rsidRPr="00A945D1" w:rsidRDefault="007F435A" w:rsidP="004955F7">
                  <w:pPr>
                    <w:rPr>
                      <w:lang w:val="en-CA" w:eastAsia="fr-CA"/>
                    </w:rPr>
                  </w:pPr>
                  <w:r w:rsidRPr="00A945D1">
                    <w:rPr>
                      <w:lang w:val="en-CA" w:eastAsia="fr-CA"/>
                    </w:rPr>
                    <w:t>99. No information/unclear</w:t>
                  </w:r>
                </w:p>
              </w:tc>
            </w:tr>
            <w:tr w:rsidR="007F435A" w:rsidRPr="00A945D1" w:rsidTr="0011016F">
              <w:trPr>
                <w:trHeight w:val="852"/>
              </w:trPr>
              <w:tc>
                <w:tcPr>
                  <w:tcW w:w="1559" w:type="dxa"/>
                </w:tcPr>
                <w:p w:rsidR="007F435A" w:rsidRPr="00A945D1" w:rsidRDefault="007F435A" w:rsidP="004955F7">
                  <w:pPr>
                    <w:rPr>
                      <w:b/>
                      <w:bCs/>
                      <w:lang w:val="en-CA"/>
                    </w:rPr>
                  </w:pPr>
                  <w:r w:rsidRPr="00A945D1">
                    <w:rPr>
                      <w:b/>
                      <w:bCs/>
                      <w:lang w:val="en-CA"/>
                    </w:rPr>
                    <w:t>Partnership agreement</w:t>
                  </w:r>
                </w:p>
              </w:tc>
              <w:tc>
                <w:tcPr>
                  <w:tcW w:w="3340" w:type="dxa"/>
                </w:tcPr>
                <w:p w:rsidR="007F435A" w:rsidRPr="00A945D1" w:rsidRDefault="007F435A" w:rsidP="004F71C9">
                  <w:pPr>
                    <w:pStyle w:val="ListParagraph"/>
                    <w:numPr>
                      <w:ilvl w:val="0"/>
                      <w:numId w:val="53"/>
                    </w:numPr>
                    <w:spacing w:after="0" w:line="240" w:lineRule="auto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Yes (specify term used)</w:t>
                  </w:r>
                </w:p>
                <w:p w:rsidR="007F435A" w:rsidRPr="00A945D1" w:rsidRDefault="007F435A" w:rsidP="004F71C9">
                  <w:pPr>
                    <w:pStyle w:val="ListParagraph"/>
                    <w:numPr>
                      <w:ilvl w:val="0"/>
                      <w:numId w:val="53"/>
                    </w:numPr>
                    <w:spacing w:after="0" w:line="240" w:lineRule="auto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No</w:t>
                  </w:r>
                </w:p>
                <w:p w:rsidR="007F435A" w:rsidRPr="00A945D1" w:rsidRDefault="0050385A" w:rsidP="00580A11">
                  <w:pPr>
                    <w:ind w:left="227"/>
                    <w:rPr>
                      <w:lang w:val="en-CA" w:eastAsia="fr-CA"/>
                    </w:rPr>
                  </w:pPr>
                  <w:r w:rsidRPr="00A945D1">
                    <w:rPr>
                      <w:lang w:val="en-CA" w:eastAsia="fr-CA"/>
                    </w:rPr>
                    <w:t>99. No info.</w:t>
                  </w:r>
                  <w:r w:rsidR="007F435A" w:rsidRPr="00A945D1">
                    <w:rPr>
                      <w:lang w:val="en-CA" w:eastAsia="fr-CA"/>
                    </w:rPr>
                    <w:t>/unclear</w:t>
                  </w:r>
                </w:p>
              </w:tc>
            </w:tr>
            <w:tr w:rsidR="007F435A" w:rsidRPr="00A945D1" w:rsidTr="0011016F">
              <w:trPr>
                <w:trHeight w:val="1151"/>
              </w:trPr>
              <w:tc>
                <w:tcPr>
                  <w:tcW w:w="1559" w:type="dxa"/>
                </w:tcPr>
                <w:p w:rsidR="007F435A" w:rsidRPr="00A945D1" w:rsidRDefault="007F435A" w:rsidP="004955F7">
                  <w:pPr>
                    <w:rPr>
                      <w:b/>
                      <w:szCs w:val="20"/>
                      <w:lang w:val="en-CA" w:eastAsia="fr-CA"/>
                    </w:rPr>
                  </w:pPr>
                  <w:r w:rsidRPr="00A945D1">
                    <w:rPr>
                      <w:b/>
                      <w:lang w:val="en-CA" w:eastAsia="fr-CA"/>
                    </w:rPr>
                    <w:t>Study initiation</w:t>
                  </w:r>
                </w:p>
              </w:tc>
              <w:tc>
                <w:tcPr>
                  <w:tcW w:w="3340" w:type="dxa"/>
                </w:tcPr>
                <w:p w:rsidR="007F435A" w:rsidRPr="00A945D1" w:rsidRDefault="007F435A" w:rsidP="007F435A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240" w:lineRule="auto"/>
                    <w:ind w:left="284" w:hanging="284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Researchers</w:t>
                  </w:r>
                </w:p>
                <w:p w:rsidR="007F435A" w:rsidRPr="00A945D1" w:rsidRDefault="007F435A" w:rsidP="007F435A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240" w:lineRule="auto"/>
                    <w:ind w:left="284" w:hanging="284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Organisation</w:t>
                  </w:r>
                </w:p>
                <w:p w:rsidR="007F435A" w:rsidRPr="00A945D1" w:rsidRDefault="007F435A" w:rsidP="007F435A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240" w:lineRule="auto"/>
                    <w:ind w:left="284" w:hanging="284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Joint</w:t>
                  </w:r>
                </w:p>
                <w:p w:rsidR="00387F4D" w:rsidRPr="00A945D1" w:rsidRDefault="00387F4D" w:rsidP="0050385A">
                  <w:pPr>
                    <w:rPr>
                      <w:lang w:val="en-CA" w:eastAsia="fr-CA"/>
                    </w:rPr>
                  </w:pPr>
                  <w:r w:rsidRPr="00A945D1">
                    <w:rPr>
                      <w:lang w:val="en-CA" w:eastAsia="fr-CA"/>
                    </w:rPr>
                    <w:t>99. No info</w:t>
                  </w:r>
                  <w:r w:rsidR="0050385A" w:rsidRPr="00A945D1">
                    <w:rPr>
                      <w:lang w:val="en-CA" w:eastAsia="fr-CA"/>
                    </w:rPr>
                    <w:t>.</w:t>
                  </w:r>
                  <w:r w:rsidRPr="00A945D1">
                    <w:rPr>
                      <w:lang w:val="en-CA" w:eastAsia="fr-CA"/>
                    </w:rPr>
                    <w:t>/unclear</w:t>
                  </w:r>
                </w:p>
              </w:tc>
            </w:tr>
            <w:tr w:rsidR="007F435A" w:rsidRPr="00A945D1" w:rsidTr="00AD6C79">
              <w:trPr>
                <w:trHeight w:val="851"/>
              </w:trPr>
              <w:tc>
                <w:tcPr>
                  <w:tcW w:w="1559" w:type="dxa"/>
                </w:tcPr>
                <w:p w:rsidR="007F435A" w:rsidRPr="00A945D1" w:rsidRDefault="007F435A" w:rsidP="004955F7">
                  <w:pPr>
                    <w:rPr>
                      <w:b/>
                      <w:bCs/>
                      <w:spacing w:val="-15"/>
                      <w:lang w:val="en-CA"/>
                    </w:rPr>
                  </w:pPr>
                  <w:r w:rsidRPr="00A945D1">
                    <w:rPr>
                      <w:b/>
                      <w:bCs/>
                      <w:spacing w:val="-15"/>
                      <w:lang w:val="en-CA"/>
                    </w:rPr>
                    <w:t>Possible conflict of interest</w:t>
                  </w:r>
                </w:p>
              </w:tc>
              <w:tc>
                <w:tcPr>
                  <w:tcW w:w="3340" w:type="dxa"/>
                </w:tcPr>
                <w:p w:rsidR="007F435A" w:rsidRPr="00A945D1" w:rsidRDefault="007F435A" w:rsidP="004955F7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ind w:left="209" w:hanging="219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Yes</w:t>
                  </w:r>
                </w:p>
                <w:p w:rsidR="007F435A" w:rsidRPr="00A945D1" w:rsidRDefault="007F435A" w:rsidP="004955F7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ind w:left="209" w:hanging="219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 xml:space="preserve">No </w:t>
                  </w:r>
                </w:p>
                <w:p w:rsidR="007F435A" w:rsidRPr="00A945D1" w:rsidRDefault="00043271" w:rsidP="00043271">
                  <w:pPr>
                    <w:ind w:left="-10"/>
                    <w:rPr>
                      <w:lang w:val="en-CA" w:eastAsia="fr-CA"/>
                    </w:rPr>
                  </w:pPr>
                  <w:r w:rsidRPr="00A945D1">
                    <w:rPr>
                      <w:lang w:val="en-CA" w:eastAsia="fr-CA"/>
                    </w:rPr>
                    <w:t>99. No info./unclear</w:t>
                  </w:r>
                </w:p>
              </w:tc>
            </w:tr>
            <w:tr w:rsidR="00580A11" w:rsidRPr="00A945D1" w:rsidTr="0011016F">
              <w:trPr>
                <w:trHeight w:val="432"/>
              </w:trPr>
              <w:tc>
                <w:tcPr>
                  <w:tcW w:w="1559" w:type="dxa"/>
                </w:tcPr>
                <w:p w:rsidR="00580A11" w:rsidRPr="00A945D1" w:rsidRDefault="00580A11" w:rsidP="00580A11">
                  <w:pPr>
                    <w:rPr>
                      <w:b/>
                      <w:bCs/>
                      <w:spacing w:val="-15"/>
                      <w:lang w:val="en-CA"/>
                    </w:rPr>
                  </w:pPr>
                </w:p>
              </w:tc>
              <w:tc>
                <w:tcPr>
                  <w:tcW w:w="3340" w:type="dxa"/>
                </w:tcPr>
                <w:p w:rsidR="00B706F7" w:rsidRPr="00A945D1" w:rsidRDefault="00B706F7" w:rsidP="00C26F10">
                  <w:pPr>
                    <w:pStyle w:val="ListParagraph"/>
                    <w:spacing w:after="0" w:line="240" w:lineRule="auto"/>
                    <w:ind w:left="209"/>
                    <w:rPr>
                      <w:lang w:val="en-CA" w:eastAsia="fr-CA"/>
                    </w:rPr>
                  </w:pPr>
                </w:p>
              </w:tc>
            </w:tr>
          </w:tbl>
          <w:p w:rsidR="007F435A" w:rsidRPr="00A945D1" w:rsidRDefault="007F435A" w:rsidP="00E37C4B">
            <w:pPr>
              <w:pStyle w:val="Heading1"/>
              <w:spacing w:after="120"/>
              <w:outlineLvl w:val="0"/>
              <w:rPr>
                <w:rFonts w:asciiTheme="minorHAnsi" w:hAnsiTheme="minorHAnsi"/>
              </w:rPr>
            </w:pPr>
          </w:p>
        </w:tc>
        <w:tc>
          <w:tcPr>
            <w:tcW w:w="3402" w:type="dxa"/>
          </w:tcPr>
          <w:tbl>
            <w:tblPr>
              <w:tblStyle w:val="TableGrid"/>
              <w:tblpPr w:leftFromText="180" w:rightFromText="180" w:vertAnchor="text" w:horzAnchor="margin" w:tblpX="-426" w:tblpY="-168"/>
              <w:tblOverlap w:val="never"/>
              <w:tblW w:w="382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93"/>
              <w:gridCol w:w="2835"/>
            </w:tblGrid>
            <w:tr w:rsidR="00580A11" w:rsidRPr="00A945D1" w:rsidTr="00503B24">
              <w:trPr>
                <w:trHeight w:val="5664"/>
              </w:trPr>
              <w:tc>
                <w:tcPr>
                  <w:tcW w:w="993" w:type="dxa"/>
                </w:tcPr>
                <w:p w:rsidR="00580A11" w:rsidRPr="00A945D1" w:rsidRDefault="00580A11" w:rsidP="00580A11">
                  <w:pPr>
                    <w:rPr>
                      <w:b/>
                      <w:bCs/>
                      <w:spacing w:val="-15"/>
                      <w:lang w:val="en-CA"/>
                    </w:rPr>
                  </w:pPr>
                  <w:r w:rsidRPr="00A945D1">
                    <w:rPr>
                      <w:b/>
                      <w:lang w:val="en-CA" w:eastAsia="fr-CA"/>
                    </w:rPr>
                    <w:t>Health Domain</w:t>
                  </w:r>
                </w:p>
              </w:tc>
              <w:tc>
                <w:tcPr>
                  <w:tcW w:w="2835" w:type="dxa"/>
                </w:tcPr>
                <w:p w:rsidR="00F74760" w:rsidRPr="00A945D1" w:rsidRDefault="00F74760" w:rsidP="00F74760">
                  <w:pPr>
                    <w:pStyle w:val="ListParagraph"/>
                    <w:numPr>
                      <w:ilvl w:val="0"/>
                      <w:numId w:val="10"/>
                    </w:numPr>
                    <w:spacing w:after="0" w:line="240" w:lineRule="auto"/>
                    <w:ind w:left="318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General primary care</w:t>
                  </w:r>
                </w:p>
                <w:p w:rsidR="00F74760" w:rsidRPr="00A945D1" w:rsidRDefault="00F74760" w:rsidP="00F74760">
                  <w:pPr>
                    <w:pStyle w:val="ListParagraph"/>
                    <w:numPr>
                      <w:ilvl w:val="0"/>
                      <w:numId w:val="10"/>
                    </w:numPr>
                    <w:spacing w:after="0" w:line="240" w:lineRule="auto"/>
                    <w:ind w:left="318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 xml:space="preserve">General secondary </w:t>
                  </w: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br/>
                    <w:t xml:space="preserve">care (e.g., surgical </w:t>
                  </w: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br/>
                    <w:t>ward, ICU)</w:t>
                  </w:r>
                </w:p>
                <w:p w:rsidR="00F74760" w:rsidRPr="00A945D1" w:rsidRDefault="00F74760" w:rsidP="00F74760">
                  <w:pPr>
                    <w:pStyle w:val="ListParagraph"/>
                    <w:numPr>
                      <w:ilvl w:val="0"/>
                      <w:numId w:val="10"/>
                    </w:numPr>
                    <w:spacing w:after="0" w:line="240" w:lineRule="auto"/>
                    <w:ind w:left="318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Paediatric care</w:t>
                  </w:r>
                </w:p>
                <w:p w:rsidR="00F74760" w:rsidRPr="00A945D1" w:rsidRDefault="00F74760" w:rsidP="00F74760">
                  <w:pPr>
                    <w:pStyle w:val="ListParagraph"/>
                    <w:numPr>
                      <w:ilvl w:val="0"/>
                      <w:numId w:val="10"/>
                    </w:numPr>
                    <w:spacing w:after="0" w:line="240" w:lineRule="auto"/>
                    <w:ind w:left="318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Palliative care</w:t>
                  </w:r>
                </w:p>
                <w:p w:rsidR="00F74760" w:rsidRPr="00A945D1" w:rsidRDefault="00F74760" w:rsidP="00F74760">
                  <w:pPr>
                    <w:pStyle w:val="ListParagraph"/>
                    <w:numPr>
                      <w:ilvl w:val="0"/>
                      <w:numId w:val="10"/>
                    </w:numPr>
                    <w:spacing w:after="0" w:line="240" w:lineRule="auto"/>
                    <w:ind w:left="318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Long term care/</w:t>
                  </w: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br/>
                    <w:t>geriatrics</w:t>
                  </w:r>
                </w:p>
                <w:p w:rsidR="00580A11" w:rsidRPr="00A945D1" w:rsidRDefault="00580A11" w:rsidP="00580A11">
                  <w:pPr>
                    <w:pStyle w:val="ListParagraph"/>
                    <w:numPr>
                      <w:ilvl w:val="0"/>
                      <w:numId w:val="10"/>
                    </w:numPr>
                    <w:spacing w:after="0" w:line="240" w:lineRule="auto"/>
                    <w:ind w:left="318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Mental health</w:t>
                  </w:r>
                </w:p>
                <w:p w:rsidR="00580A11" w:rsidRPr="00A945D1" w:rsidRDefault="00580A11" w:rsidP="00580A11">
                  <w:pPr>
                    <w:pStyle w:val="ListParagraph"/>
                    <w:numPr>
                      <w:ilvl w:val="0"/>
                      <w:numId w:val="10"/>
                    </w:numPr>
                    <w:spacing w:after="0" w:line="240" w:lineRule="auto"/>
                    <w:ind w:left="318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Oncology</w:t>
                  </w:r>
                </w:p>
                <w:p w:rsidR="00F74760" w:rsidRPr="00A945D1" w:rsidRDefault="00F74760" w:rsidP="00F74760">
                  <w:pPr>
                    <w:pStyle w:val="ListParagraph"/>
                    <w:numPr>
                      <w:ilvl w:val="0"/>
                      <w:numId w:val="10"/>
                    </w:numPr>
                    <w:spacing w:after="0" w:line="240" w:lineRule="auto"/>
                    <w:ind w:left="318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Occupational therapy</w:t>
                  </w:r>
                </w:p>
                <w:p w:rsidR="00F74760" w:rsidRPr="00A945D1" w:rsidRDefault="00F74760" w:rsidP="00F74760">
                  <w:pPr>
                    <w:pStyle w:val="ListParagraph"/>
                    <w:numPr>
                      <w:ilvl w:val="0"/>
                      <w:numId w:val="10"/>
                    </w:numPr>
                    <w:spacing w:after="0" w:line="240" w:lineRule="auto"/>
                    <w:ind w:left="318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Nutrition</w:t>
                  </w:r>
                </w:p>
                <w:p w:rsidR="00580A11" w:rsidRPr="00A945D1" w:rsidRDefault="00580A11" w:rsidP="00580A11">
                  <w:pPr>
                    <w:pStyle w:val="ListParagraph"/>
                    <w:numPr>
                      <w:ilvl w:val="0"/>
                      <w:numId w:val="10"/>
                    </w:numPr>
                    <w:spacing w:after="0" w:line="240" w:lineRule="auto"/>
                    <w:ind w:left="318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Osteoporosis</w:t>
                  </w:r>
                </w:p>
                <w:p w:rsidR="00580A11" w:rsidRPr="00A945D1" w:rsidRDefault="00580A11" w:rsidP="00580A11">
                  <w:pPr>
                    <w:pStyle w:val="ListParagraph"/>
                    <w:numPr>
                      <w:ilvl w:val="0"/>
                      <w:numId w:val="10"/>
                    </w:numPr>
                    <w:spacing w:after="0" w:line="240" w:lineRule="auto"/>
                    <w:ind w:left="318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Contraception/</w:t>
                  </w:r>
                  <w:r w:rsidR="00C26F10"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br/>
                  </w: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reproductive care</w:t>
                  </w:r>
                </w:p>
                <w:p w:rsidR="00172E38" w:rsidRPr="00A945D1" w:rsidRDefault="00172E38" w:rsidP="00172E38">
                  <w:pPr>
                    <w:pStyle w:val="ListParagraph"/>
                    <w:numPr>
                      <w:ilvl w:val="0"/>
                      <w:numId w:val="10"/>
                    </w:numPr>
                    <w:spacing w:after="0" w:line="240" w:lineRule="auto"/>
                    <w:ind w:left="318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HIV/AIDS</w:t>
                  </w:r>
                </w:p>
                <w:p w:rsidR="00172E38" w:rsidRPr="00A945D1" w:rsidRDefault="00172E38" w:rsidP="00172E38">
                  <w:pPr>
                    <w:pStyle w:val="ListParagraph"/>
                    <w:numPr>
                      <w:ilvl w:val="0"/>
                      <w:numId w:val="10"/>
                    </w:numPr>
                    <w:spacing w:after="0" w:line="240" w:lineRule="auto"/>
                    <w:ind w:left="318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Diabetes</w:t>
                  </w:r>
                </w:p>
                <w:p w:rsidR="00580A11" w:rsidRPr="00A945D1" w:rsidRDefault="00580A11" w:rsidP="00580A11">
                  <w:pPr>
                    <w:pStyle w:val="ListParagraph"/>
                    <w:numPr>
                      <w:ilvl w:val="0"/>
                      <w:numId w:val="10"/>
                    </w:numPr>
                    <w:spacing w:after="0" w:line="240" w:lineRule="auto"/>
                    <w:ind w:left="318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Chronic lung disease</w:t>
                  </w:r>
                </w:p>
                <w:p w:rsidR="00BE2254" w:rsidRPr="00A945D1" w:rsidRDefault="00BE2254" w:rsidP="00580A11">
                  <w:pPr>
                    <w:pStyle w:val="ListParagraph"/>
                    <w:numPr>
                      <w:ilvl w:val="0"/>
                      <w:numId w:val="10"/>
                    </w:numPr>
                    <w:spacing w:after="0" w:line="240" w:lineRule="auto"/>
                    <w:ind w:left="318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Asthma</w:t>
                  </w:r>
                </w:p>
                <w:p w:rsidR="00580A11" w:rsidRPr="00A945D1" w:rsidRDefault="00580A11" w:rsidP="00580A11">
                  <w:pPr>
                    <w:ind w:left="-76"/>
                    <w:rPr>
                      <w:lang w:val="en-CA" w:eastAsia="fr-CA"/>
                    </w:rPr>
                  </w:pPr>
                  <w:r w:rsidRPr="00A945D1">
                    <w:rPr>
                      <w:lang w:val="en-CA" w:eastAsia="fr-CA"/>
                    </w:rPr>
                    <w:t>77. Other: specify</w:t>
                  </w:r>
                </w:p>
                <w:p w:rsidR="00580A11" w:rsidRPr="00A945D1" w:rsidRDefault="00503B24" w:rsidP="00580A11">
                  <w:pPr>
                    <w:rPr>
                      <w:lang w:val="en-CA" w:eastAsia="fr-CA"/>
                    </w:rPr>
                  </w:pPr>
                  <w:r w:rsidRPr="00A945D1">
                    <w:rPr>
                      <w:lang w:val="en-CA" w:eastAsia="fr-CA"/>
                    </w:rPr>
                    <w:t>99. No info.</w:t>
                  </w:r>
                  <w:r w:rsidR="00580A11" w:rsidRPr="00A945D1">
                    <w:rPr>
                      <w:lang w:val="en-CA" w:eastAsia="fr-CA"/>
                    </w:rPr>
                    <w:t>/ unclear</w:t>
                  </w:r>
                </w:p>
              </w:tc>
            </w:tr>
          </w:tbl>
          <w:p w:rsidR="007F435A" w:rsidRPr="00A945D1" w:rsidRDefault="007F435A" w:rsidP="00E37C4B">
            <w:pPr>
              <w:pStyle w:val="Heading1"/>
              <w:spacing w:after="120"/>
              <w:outlineLvl w:val="0"/>
              <w:rPr>
                <w:rFonts w:asciiTheme="minorHAnsi" w:hAnsiTheme="minorHAnsi"/>
              </w:rPr>
            </w:pPr>
          </w:p>
        </w:tc>
        <w:tc>
          <w:tcPr>
            <w:tcW w:w="5103" w:type="dxa"/>
            <w:gridSpan w:val="3"/>
          </w:tcPr>
          <w:tbl>
            <w:tblPr>
              <w:tblStyle w:val="TableGrid"/>
              <w:tblpPr w:leftFromText="180" w:rightFromText="180" w:vertAnchor="text" w:horzAnchor="margin" w:tblpXSpec="center" w:tblpY="-7030"/>
              <w:tblOverlap w:val="never"/>
              <w:tblW w:w="482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18"/>
              <w:gridCol w:w="3402"/>
            </w:tblGrid>
            <w:tr w:rsidR="00580A11" w:rsidRPr="00A945D1" w:rsidTr="0011016F">
              <w:trPr>
                <w:trHeight w:val="3409"/>
              </w:trPr>
              <w:tc>
                <w:tcPr>
                  <w:tcW w:w="1418" w:type="dxa"/>
                </w:tcPr>
                <w:p w:rsidR="00580A11" w:rsidRPr="00A945D1" w:rsidRDefault="00580A11" w:rsidP="00580A11">
                  <w:pPr>
                    <w:rPr>
                      <w:b/>
                      <w:lang w:val="en-CA" w:eastAsia="fr-CA"/>
                    </w:rPr>
                  </w:pPr>
                  <w:r w:rsidRPr="00A945D1">
                    <w:rPr>
                      <w:b/>
                      <w:lang w:val="en-CA" w:eastAsia="fr-CA"/>
                    </w:rPr>
                    <w:t>Practice change domains</w:t>
                  </w:r>
                </w:p>
              </w:tc>
              <w:tc>
                <w:tcPr>
                  <w:tcW w:w="3402" w:type="dxa"/>
                </w:tcPr>
                <w:p w:rsidR="00580A11" w:rsidRPr="00A945D1" w:rsidRDefault="00580A11" w:rsidP="00580A11">
                  <w:pPr>
                    <w:pStyle w:val="ListParagraph"/>
                    <w:numPr>
                      <w:ilvl w:val="0"/>
                      <w:numId w:val="11"/>
                    </w:numPr>
                    <w:spacing w:after="0" w:line="240" w:lineRule="auto"/>
                    <w:ind w:left="143" w:hanging="219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Improving care practice (e.g., improved team work, nursing practice, cultural awareness, general service)</w:t>
                  </w:r>
                </w:p>
                <w:p w:rsidR="00580A11" w:rsidRPr="00A945D1" w:rsidRDefault="00580A11" w:rsidP="00580A11">
                  <w:pPr>
                    <w:pStyle w:val="ListParagraph"/>
                    <w:numPr>
                      <w:ilvl w:val="0"/>
                      <w:numId w:val="11"/>
                    </w:numPr>
                    <w:spacing w:after="0" w:line="240" w:lineRule="auto"/>
                    <w:ind w:left="143" w:hanging="219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Improving support for family/</w:t>
                  </w:r>
                  <w:r w:rsidR="000729B9"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br/>
                  </w: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care givers and patients</w:t>
                  </w:r>
                </w:p>
                <w:p w:rsidR="00580A11" w:rsidRPr="00A945D1" w:rsidRDefault="00580A11" w:rsidP="00580A11">
                  <w:pPr>
                    <w:pStyle w:val="ListParagraph"/>
                    <w:numPr>
                      <w:ilvl w:val="0"/>
                      <w:numId w:val="11"/>
                    </w:numPr>
                    <w:spacing w:after="0" w:line="240" w:lineRule="auto"/>
                    <w:ind w:left="143" w:hanging="219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Improving clinic supervision</w:t>
                  </w:r>
                </w:p>
                <w:p w:rsidR="00580A11" w:rsidRPr="00A945D1" w:rsidRDefault="00580A11" w:rsidP="00580A11">
                  <w:pPr>
                    <w:pStyle w:val="ListParagraph"/>
                    <w:numPr>
                      <w:ilvl w:val="0"/>
                      <w:numId w:val="11"/>
                    </w:numPr>
                    <w:spacing w:after="0" w:line="240" w:lineRule="auto"/>
                    <w:ind w:left="143" w:hanging="219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Recommendations/protocols/</w:t>
                  </w:r>
                  <w:r w:rsidR="000729B9"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br/>
                  </w: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tools development</w:t>
                  </w:r>
                </w:p>
                <w:p w:rsidR="00580A11" w:rsidRPr="00A945D1" w:rsidRDefault="00580A11" w:rsidP="00580A11">
                  <w:pPr>
                    <w:pStyle w:val="ListParagraph"/>
                    <w:numPr>
                      <w:ilvl w:val="0"/>
                      <w:numId w:val="11"/>
                    </w:numPr>
                    <w:spacing w:after="0" w:line="240" w:lineRule="auto"/>
                    <w:ind w:left="143" w:hanging="219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Increased referrals</w:t>
                  </w:r>
                </w:p>
                <w:p w:rsidR="00580A11" w:rsidRPr="00A945D1" w:rsidRDefault="00580A11" w:rsidP="00580A11">
                  <w:pPr>
                    <w:ind w:left="-76"/>
                    <w:rPr>
                      <w:lang w:val="en-CA" w:eastAsia="fr-CA"/>
                    </w:rPr>
                  </w:pPr>
                  <w:r w:rsidRPr="00A945D1">
                    <w:rPr>
                      <w:lang w:val="en-CA" w:eastAsia="fr-CA"/>
                    </w:rPr>
                    <w:t>77. Other: specify</w:t>
                  </w:r>
                </w:p>
                <w:p w:rsidR="00580A11" w:rsidRPr="00A945D1" w:rsidRDefault="00580A11" w:rsidP="00C26F10">
                  <w:pPr>
                    <w:ind w:left="-76"/>
                    <w:rPr>
                      <w:lang w:val="en-CA" w:eastAsia="fr-CA"/>
                    </w:rPr>
                  </w:pPr>
                  <w:r w:rsidRPr="00A945D1">
                    <w:rPr>
                      <w:lang w:val="en-CA" w:eastAsia="fr-CA"/>
                    </w:rPr>
                    <w:t>99. No information/unclear</w:t>
                  </w:r>
                </w:p>
              </w:tc>
            </w:tr>
            <w:tr w:rsidR="00580A11" w:rsidRPr="00A945D1" w:rsidTr="0011016F">
              <w:trPr>
                <w:trHeight w:val="3686"/>
              </w:trPr>
              <w:tc>
                <w:tcPr>
                  <w:tcW w:w="1418" w:type="dxa"/>
                </w:tcPr>
                <w:p w:rsidR="00580A11" w:rsidRPr="00A945D1" w:rsidRDefault="00580A11" w:rsidP="0074159F">
                  <w:pPr>
                    <w:ind w:left="34" w:hanging="34"/>
                    <w:rPr>
                      <w:b/>
                      <w:lang w:val="en-CA" w:eastAsia="fr-CA"/>
                    </w:rPr>
                  </w:pPr>
                  <w:r w:rsidRPr="00A945D1">
                    <w:rPr>
                      <w:b/>
                      <w:lang w:val="en-CA" w:eastAsia="fr-CA"/>
                    </w:rPr>
                    <w:t>Country</w:t>
                  </w:r>
                </w:p>
                <w:p w:rsidR="00580A11" w:rsidRPr="00A945D1" w:rsidRDefault="00580A11" w:rsidP="0074159F">
                  <w:pPr>
                    <w:rPr>
                      <w:b/>
                      <w:bCs/>
                      <w:spacing w:val="-15"/>
                      <w:lang w:val="en-CA"/>
                    </w:rPr>
                  </w:pPr>
                  <w:r w:rsidRPr="00A945D1">
                    <w:rPr>
                      <w:b/>
                      <w:lang w:val="en-CA" w:eastAsia="fr-CA"/>
                    </w:rPr>
                    <w:t>where the organisation is located</w:t>
                  </w:r>
                </w:p>
              </w:tc>
              <w:tc>
                <w:tcPr>
                  <w:tcW w:w="3402" w:type="dxa"/>
                </w:tcPr>
                <w:p w:rsidR="00580A11" w:rsidRPr="00A945D1" w:rsidRDefault="00580A11" w:rsidP="0074159F">
                  <w:pPr>
                    <w:pStyle w:val="ListParagraph"/>
                    <w:numPr>
                      <w:ilvl w:val="0"/>
                      <w:numId w:val="9"/>
                    </w:numPr>
                    <w:spacing w:after="0" w:line="240" w:lineRule="auto"/>
                    <w:ind w:left="284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USA</w:t>
                  </w:r>
                </w:p>
                <w:p w:rsidR="00580A11" w:rsidRPr="00A945D1" w:rsidRDefault="00580A11" w:rsidP="0074159F">
                  <w:pPr>
                    <w:pStyle w:val="ListParagraph"/>
                    <w:numPr>
                      <w:ilvl w:val="0"/>
                      <w:numId w:val="9"/>
                    </w:numPr>
                    <w:spacing w:after="0" w:line="240" w:lineRule="auto"/>
                    <w:ind w:left="284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UK</w:t>
                  </w:r>
                </w:p>
                <w:p w:rsidR="00580A11" w:rsidRPr="00A945D1" w:rsidRDefault="00580A11" w:rsidP="0074159F">
                  <w:pPr>
                    <w:pStyle w:val="ListParagraph"/>
                    <w:numPr>
                      <w:ilvl w:val="0"/>
                      <w:numId w:val="9"/>
                    </w:numPr>
                    <w:spacing w:after="0" w:line="240" w:lineRule="auto"/>
                    <w:ind w:left="284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Canada</w:t>
                  </w:r>
                </w:p>
                <w:p w:rsidR="00580A11" w:rsidRPr="00A945D1" w:rsidRDefault="00580A11" w:rsidP="0074159F">
                  <w:pPr>
                    <w:pStyle w:val="ListParagraph"/>
                    <w:numPr>
                      <w:ilvl w:val="0"/>
                      <w:numId w:val="9"/>
                    </w:numPr>
                    <w:spacing w:after="0" w:line="240" w:lineRule="auto"/>
                    <w:ind w:left="284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Europe</w:t>
                  </w:r>
                </w:p>
                <w:p w:rsidR="00580A11" w:rsidRPr="00A945D1" w:rsidRDefault="00580A11" w:rsidP="0074159F">
                  <w:pPr>
                    <w:pStyle w:val="ListParagraph"/>
                    <w:numPr>
                      <w:ilvl w:val="0"/>
                      <w:numId w:val="9"/>
                    </w:numPr>
                    <w:spacing w:after="0" w:line="240" w:lineRule="auto"/>
                    <w:ind w:left="284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Australia</w:t>
                  </w:r>
                </w:p>
                <w:p w:rsidR="00580A11" w:rsidRPr="00A945D1" w:rsidRDefault="00580A11" w:rsidP="0074159F">
                  <w:pPr>
                    <w:pStyle w:val="ListParagraph"/>
                    <w:numPr>
                      <w:ilvl w:val="0"/>
                      <w:numId w:val="9"/>
                    </w:numPr>
                    <w:spacing w:after="0" w:line="240" w:lineRule="auto"/>
                    <w:ind w:left="284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India</w:t>
                  </w:r>
                </w:p>
                <w:p w:rsidR="00580A11" w:rsidRPr="00A945D1" w:rsidRDefault="00580A11" w:rsidP="0074159F">
                  <w:pPr>
                    <w:pStyle w:val="ListParagraph"/>
                    <w:numPr>
                      <w:ilvl w:val="0"/>
                      <w:numId w:val="9"/>
                    </w:numPr>
                    <w:spacing w:after="0" w:line="240" w:lineRule="auto"/>
                    <w:ind w:left="284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Chile</w:t>
                  </w:r>
                </w:p>
                <w:p w:rsidR="00580A11" w:rsidRPr="00A945D1" w:rsidRDefault="00580A11" w:rsidP="0074159F">
                  <w:pPr>
                    <w:pStyle w:val="ListParagraph"/>
                    <w:numPr>
                      <w:ilvl w:val="0"/>
                      <w:numId w:val="9"/>
                    </w:numPr>
                    <w:spacing w:after="0" w:line="240" w:lineRule="auto"/>
                    <w:ind w:left="284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Brazil</w:t>
                  </w:r>
                </w:p>
                <w:p w:rsidR="00580A11" w:rsidRPr="00A945D1" w:rsidRDefault="00580A11" w:rsidP="0074159F">
                  <w:pPr>
                    <w:pStyle w:val="ListParagraph"/>
                    <w:numPr>
                      <w:ilvl w:val="0"/>
                      <w:numId w:val="9"/>
                    </w:numPr>
                    <w:spacing w:after="0" w:line="240" w:lineRule="auto"/>
                    <w:ind w:left="284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Denmark</w:t>
                  </w:r>
                </w:p>
                <w:p w:rsidR="00580A11" w:rsidRPr="00A945D1" w:rsidRDefault="00580A11" w:rsidP="0074159F">
                  <w:pPr>
                    <w:pStyle w:val="ListParagraph"/>
                    <w:numPr>
                      <w:ilvl w:val="0"/>
                      <w:numId w:val="9"/>
                    </w:numPr>
                    <w:spacing w:after="0" w:line="240" w:lineRule="auto"/>
                    <w:ind w:left="284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Iceland</w:t>
                  </w:r>
                </w:p>
                <w:p w:rsidR="00580A11" w:rsidRPr="00A945D1" w:rsidRDefault="00580A11" w:rsidP="0074159F">
                  <w:pPr>
                    <w:pStyle w:val="ListParagraph"/>
                    <w:numPr>
                      <w:ilvl w:val="0"/>
                      <w:numId w:val="9"/>
                    </w:numPr>
                    <w:spacing w:after="0" w:line="240" w:lineRule="auto"/>
                    <w:ind w:left="284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Switzerland</w:t>
                  </w:r>
                </w:p>
                <w:p w:rsidR="00580A11" w:rsidRPr="00A945D1" w:rsidRDefault="00580A11" w:rsidP="0074159F">
                  <w:pPr>
                    <w:pStyle w:val="ListParagraph"/>
                    <w:numPr>
                      <w:ilvl w:val="0"/>
                      <w:numId w:val="9"/>
                    </w:numPr>
                    <w:spacing w:after="0" w:line="240" w:lineRule="auto"/>
                    <w:ind w:left="284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  <w:t>South Africa</w:t>
                  </w:r>
                </w:p>
                <w:p w:rsidR="00580A11" w:rsidRPr="00A945D1" w:rsidRDefault="00580A11" w:rsidP="0074159F">
                  <w:pPr>
                    <w:ind w:left="-76"/>
                    <w:rPr>
                      <w:lang w:val="en-CA" w:eastAsia="fr-CA"/>
                    </w:rPr>
                  </w:pPr>
                  <w:r w:rsidRPr="00A945D1">
                    <w:rPr>
                      <w:lang w:val="en-CA" w:eastAsia="fr-CA"/>
                    </w:rPr>
                    <w:t>77.Other: specify</w:t>
                  </w:r>
                </w:p>
                <w:p w:rsidR="004D0B0D" w:rsidRPr="00A945D1" w:rsidRDefault="004D0B0D" w:rsidP="0074159F">
                  <w:pPr>
                    <w:ind w:left="-76"/>
                    <w:rPr>
                      <w:lang w:val="en-CA" w:eastAsia="fr-CA"/>
                    </w:rPr>
                  </w:pPr>
                  <w:r w:rsidRPr="00A945D1">
                    <w:rPr>
                      <w:lang w:val="en-CA" w:eastAsia="fr-CA"/>
                    </w:rPr>
                    <w:t>99. No information/unclear</w:t>
                  </w:r>
                </w:p>
              </w:tc>
            </w:tr>
          </w:tbl>
          <w:p w:rsidR="007F435A" w:rsidRPr="00A945D1" w:rsidRDefault="007F435A" w:rsidP="00E37C4B">
            <w:pPr>
              <w:pStyle w:val="Heading1"/>
              <w:spacing w:after="120"/>
              <w:outlineLvl w:val="0"/>
              <w:rPr>
                <w:rFonts w:asciiTheme="minorHAnsi" w:hAnsiTheme="minorHAnsi"/>
              </w:rPr>
            </w:pPr>
          </w:p>
        </w:tc>
      </w:tr>
      <w:tr w:rsidR="003611AA" w:rsidRPr="00D81819" w:rsidTr="0011016F">
        <w:tblPrEx>
          <w:tblBorders>
            <w:insideV w:val="single" w:sz="4" w:space="0" w:color="auto"/>
          </w:tblBorders>
        </w:tblPrEx>
        <w:trPr>
          <w:gridAfter w:val="2"/>
          <w:wAfter w:w="189" w:type="dxa"/>
          <w:trHeight w:val="67"/>
        </w:trPr>
        <w:tc>
          <w:tcPr>
            <w:tcW w:w="17496" w:type="dxa"/>
            <w:gridSpan w:val="6"/>
            <w:shd w:val="pct20" w:color="auto" w:fill="auto"/>
            <w:vAlign w:val="center"/>
          </w:tcPr>
          <w:p w:rsidR="003611AA" w:rsidRPr="00A945D1" w:rsidRDefault="003611AA" w:rsidP="00DF618D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CA" w:eastAsia="fr-CA"/>
              </w:rPr>
            </w:pPr>
            <w:r w:rsidRPr="00A945D1">
              <w:rPr>
                <w:b/>
                <w:sz w:val="24"/>
                <w:szCs w:val="24"/>
                <w:lang w:val="en-CA" w:eastAsia="fr-CA"/>
              </w:rPr>
              <w:lastRenderedPageBreak/>
              <w:t xml:space="preserve">PART II. DESCRIPTION OF PARTNERS </w:t>
            </w:r>
            <w:r w:rsidRPr="00A945D1">
              <w:rPr>
                <w:sz w:val="24"/>
                <w:szCs w:val="24"/>
                <w:lang w:val="en-CA" w:eastAsia="fr-CA"/>
              </w:rPr>
              <w:t>(code all that apply</w:t>
            </w:r>
            <w:r w:rsidR="00AC2853" w:rsidRPr="00A945D1">
              <w:rPr>
                <w:sz w:val="24"/>
                <w:szCs w:val="24"/>
                <w:lang w:val="en-CA" w:eastAsia="fr-CA"/>
              </w:rPr>
              <w:t>; copy/paste explanatory text excerpts where relevant)</w:t>
            </w:r>
          </w:p>
        </w:tc>
      </w:tr>
      <w:tr w:rsidR="003611AA" w:rsidRPr="00D81819" w:rsidTr="008919F1">
        <w:tblPrEx>
          <w:tblBorders>
            <w:insideV w:val="single" w:sz="4" w:space="0" w:color="auto"/>
          </w:tblBorders>
        </w:tblPrEx>
        <w:trPr>
          <w:gridAfter w:val="2"/>
          <w:wAfter w:w="189" w:type="dxa"/>
          <w:trHeight w:val="4833"/>
        </w:trPr>
        <w:tc>
          <w:tcPr>
            <w:tcW w:w="8748" w:type="dxa"/>
            <w:gridSpan w:val="2"/>
          </w:tcPr>
          <w:p w:rsidR="003611AA" w:rsidRPr="00A945D1" w:rsidRDefault="003611AA">
            <w:pPr>
              <w:rPr>
                <w:lang w:val="en-CA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686"/>
              <w:gridCol w:w="4836"/>
            </w:tblGrid>
            <w:tr w:rsidR="003611AA" w:rsidRPr="00A945D1" w:rsidTr="0034393F">
              <w:trPr>
                <w:trHeight w:val="371"/>
              </w:trPr>
              <w:tc>
                <w:tcPr>
                  <w:tcW w:w="8522" w:type="dxa"/>
                  <w:gridSpan w:val="2"/>
                  <w:vAlign w:val="center"/>
                </w:tcPr>
                <w:p w:rsidR="003611AA" w:rsidRPr="00A945D1" w:rsidRDefault="003611AA" w:rsidP="0034393F">
                  <w:pPr>
                    <w:rPr>
                      <w:lang w:val="en-CA" w:eastAsia="fr-CA"/>
                    </w:rPr>
                  </w:pPr>
                  <w:r w:rsidRPr="00A945D1">
                    <w:rPr>
                      <w:b/>
                      <w:lang w:val="en-CA" w:eastAsia="fr-CA"/>
                    </w:rPr>
                    <w:t>Organisation members</w:t>
                  </w:r>
                </w:p>
              </w:tc>
            </w:tr>
            <w:tr w:rsidR="003611AA" w:rsidRPr="00A945D1" w:rsidTr="00EA175D">
              <w:trPr>
                <w:trHeight w:val="623"/>
              </w:trPr>
              <w:tc>
                <w:tcPr>
                  <w:tcW w:w="3686" w:type="dxa"/>
                </w:tcPr>
                <w:p w:rsidR="003611AA" w:rsidRPr="00A945D1" w:rsidRDefault="003611AA" w:rsidP="004F226B">
                  <w:pPr>
                    <w:rPr>
                      <w:b/>
                      <w:lang w:val="en-CA" w:eastAsia="fr-CA"/>
                    </w:rPr>
                  </w:pPr>
                  <w:r w:rsidRPr="00A945D1">
                    <w:rPr>
                      <w:lang w:val="en-CA" w:eastAsia="fr-CA"/>
                    </w:rPr>
                    <w:t>Number of organisation members (the number who are involved in the PR)</w:t>
                  </w:r>
                </w:p>
              </w:tc>
              <w:tc>
                <w:tcPr>
                  <w:tcW w:w="4836" w:type="dxa"/>
                </w:tcPr>
                <w:p w:rsidR="003611AA" w:rsidRPr="00A945D1" w:rsidRDefault="003611AA" w:rsidP="0034393F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180" w:hanging="218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Specify number</w:t>
                  </w:r>
                </w:p>
                <w:p w:rsidR="00E56C3E" w:rsidRPr="00A945D1" w:rsidRDefault="00E56C3E" w:rsidP="00EA175D">
                  <w:pPr>
                    <w:ind w:left="-43"/>
                    <w:rPr>
                      <w:lang w:val="en-CA" w:eastAsia="fr-CA"/>
                    </w:rPr>
                  </w:pPr>
                  <w:r w:rsidRPr="00A945D1">
                    <w:rPr>
                      <w:lang w:val="en-CA"/>
                    </w:rPr>
                    <w:t xml:space="preserve">    99. No information/unclear </w:t>
                  </w:r>
                </w:p>
              </w:tc>
            </w:tr>
            <w:tr w:rsidR="006344CF" w:rsidRPr="00A945D1" w:rsidTr="00EA175D">
              <w:trPr>
                <w:trHeight w:val="695"/>
              </w:trPr>
              <w:tc>
                <w:tcPr>
                  <w:tcW w:w="3686" w:type="dxa"/>
                </w:tcPr>
                <w:p w:rsidR="006344CF" w:rsidRPr="00A945D1" w:rsidRDefault="006344CF" w:rsidP="004F226B">
                  <w:pPr>
                    <w:rPr>
                      <w:lang w:val="en-CA" w:eastAsia="fr-CA"/>
                    </w:rPr>
                  </w:pPr>
                  <w:r w:rsidRPr="00A945D1">
                    <w:rPr>
                      <w:lang w:val="en-CA" w:eastAsia="fr-CA"/>
                    </w:rPr>
                    <w:t xml:space="preserve">Are organisation </w:t>
                  </w:r>
                  <w:proofErr w:type="gramStart"/>
                  <w:r w:rsidRPr="00A945D1">
                    <w:rPr>
                      <w:lang w:val="en-CA" w:eastAsia="fr-CA"/>
                    </w:rPr>
                    <w:t>members</w:t>
                  </w:r>
                  <w:proofErr w:type="gramEnd"/>
                  <w:r w:rsidRPr="00A945D1">
                    <w:rPr>
                      <w:lang w:val="en-CA" w:eastAsia="fr-CA"/>
                    </w:rPr>
                    <w:t xml:space="preserve"> co-authors?</w:t>
                  </w:r>
                </w:p>
              </w:tc>
              <w:tc>
                <w:tcPr>
                  <w:tcW w:w="4836" w:type="dxa"/>
                </w:tcPr>
                <w:p w:rsidR="00BD4568" w:rsidRPr="00A945D1" w:rsidRDefault="00BD4568" w:rsidP="00BD4568">
                  <w:pPr>
                    <w:pStyle w:val="ListParagraph"/>
                    <w:numPr>
                      <w:ilvl w:val="0"/>
                      <w:numId w:val="13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yes</w:t>
                  </w:r>
                </w:p>
                <w:p w:rsidR="00BD4568" w:rsidRPr="00A945D1" w:rsidRDefault="00BD4568" w:rsidP="00BD4568">
                  <w:pPr>
                    <w:pStyle w:val="ListParagraph"/>
                    <w:numPr>
                      <w:ilvl w:val="0"/>
                      <w:numId w:val="13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no</w:t>
                  </w:r>
                </w:p>
                <w:p w:rsidR="006344CF" w:rsidRPr="00A945D1" w:rsidRDefault="00BD4568" w:rsidP="00BD4568">
                  <w:pPr>
                    <w:ind w:left="-43"/>
                    <w:rPr>
                      <w:lang w:val="en-CA"/>
                    </w:rPr>
                  </w:pPr>
                  <w:r w:rsidRPr="00A945D1">
                    <w:rPr>
                      <w:lang w:val="en-CA"/>
                    </w:rPr>
                    <w:t>99. No information/unclear</w:t>
                  </w:r>
                </w:p>
              </w:tc>
            </w:tr>
            <w:tr w:rsidR="003611AA" w:rsidRPr="00A945D1" w:rsidTr="00EA175D">
              <w:trPr>
                <w:trHeight w:val="1611"/>
              </w:trPr>
              <w:tc>
                <w:tcPr>
                  <w:tcW w:w="3686" w:type="dxa"/>
                </w:tcPr>
                <w:p w:rsidR="003611AA" w:rsidRPr="00A945D1" w:rsidRDefault="003611AA" w:rsidP="00AF0026">
                  <w:pPr>
                    <w:ind w:left="-43"/>
                    <w:rPr>
                      <w:lang w:val="en-CA"/>
                    </w:rPr>
                  </w:pPr>
                  <w:r w:rsidRPr="00A945D1">
                    <w:rPr>
                      <w:lang w:val="en-CA"/>
                    </w:rPr>
                    <w:t xml:space="preserve">Type of </w:t>
                  </w:r>
                  <w:r w:rsidRPr="00A945D1">
                    <w:rPr>
                      <w:lang w:val="en-CA" w:eastAsia="fr-CA"/>
                    </w:rPr>
                    <w:t>organisation members involved</w:t>
                  </w:r>
                </w:p>
              </w:tc>
              <w:tc>
                <w:tcPr>
                  <w:tcW w:w="4836" w:type="dxa"/>
                </w:tcPr>
                <w:p w:rsidR="003611AA" w:rsidRPr="00A945D1" w:rsidRDefault="003611AA" w:rsidP="00770672">
                  <w:pPr>
                    <w:pStyle w:val="ListParagraph"/>
                    <w:numPr>
                      <w:ilvl w:val="0"/>
                      <w:numId w:val="14"/>
                    </w:numPr>
                    <w:spacing w:after="0" w:line="240" w:lineRule="auto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Nurses</w:t>
                  </w:r>
                </w:p>
                <w:p w:rsidR="003611AA" w:rsidRPr="00A945D1" w:rsidRDefault="003611AA" w:rsidP="00770672">
                  <w:pPr>
                    <w:pStyle w:val="ListParagraph"/>
                    <w:numPr>
                      <w:ilvl w:val="0"/>
                      <w:numId w:val="14"/>
                    </w:numPr>
                    <w:spacing w:after="0" w:line="240" w:lineRule="auto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Physicians</w:t>
                  </w:r>
                </w:p>
                <w:p w:rsidR="003611AA" w:rsidRPr="00A945D1" w:rsidRDefault="003611AA" w:rsidP="00770672">
                  <w:pPr>
                    <w:pStyle w:val="ListParagraph"/>
                    <w:numPr>
                      <w:ilvl w:val="0"/>
                      <w:numId w:val="14"/>
                    </w:numPr>
                    <w:spacing w:after="0" w:line="240" w:lineRule="auto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Occupational therapists</w:t>
                  </w:r>
                </w:p>
                <w:p w:rsidR="003611AA" w:rsidRPr="00A945D1" w:rsidRDefault="003611AA" w:rsidP="00770672">
                  <w:pPr>
                    <w:pStyle w:val="ListParagraph"/>
                    <w:numPr>
                      <w:ilvl w:val="0"/>
                      <w:numId w:val="14"/>
                    </w:numPr>
                    <w:spacing w:after="0" w:line="240" w:lineRule="auto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 xml:space="preserve">Pharmacists </w:t>
                  </w:r>
                </w:p>
                <w:p w:rsidR="003611AA" w:rsidRPr="00A945D1" w:rsidRDefault="003611AA" w:rsidP="00770672">
                  <w:pPr>
                    <w:pStyle w:val="ListParagraph"/>
                    <w:numPr>
                      <w:ilvl w:val="0"/>
                      <w:numId w:val="14"/>
                    </w:numPr>
                    <w:spacing w:after="0" w:line="240" w:lineRule="auto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Managers</w:t>
                  </w:r>
                </w:p>
                <w:p w:rsidR="003611AA" w:rsidRPr="00A945D1" w:rsidRDefault="003611AA" w:rsidP="00770672">
                  <w:pPr>
                    <w:pStyle w:val="ListParagraph"/>
                    <w:numPr>
                      <w:ilvl w:val="0"/>
                      <w:numId w:val="14"/>
                    </w:numPr>
                    <w:spacing w:after="0" w:line="240" w:lineRule="auto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Midwives</w:t>
                  </w:r>
                </w:p>
                <w:p w:rsidR="003611AA" w:rsidRPr="00A945D1" w:rsidRDefault="003611AA" w:rsidP="00770672">
                  <w:pPr>
                    <w:pStyle w:val="ListParagraph"/>
                    <w:numPr>
                      <w:ilvl w:val="0"/>
                      <w:numId w:val="14"/>
                    </w:numPr>
                    <w:spacing w:after="0" w:line="240" w:lineRule="auto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Social workers</w:t>
                  </w:r>
                </w:p>
                <w:p w:rsidR="003611AA" w:rsidRDefault="00E95FEC" w:rsidP="00770672">
                  <w:pPr>
                    <w:pStyle w:val="ListParagraph"/>
                    <w:numPr>
                      <w:ilvl w:val="0"/>
                      <w:numId w:val="14"/>
                    </w:numPr>
                    <w:spacing w:after="0" w:line="240" w:lineRule="auto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R</w:t>
                  </w:r>
                  <w:r w:rsidR="003611AA" w:rsidRPr="00A945D1">
                    <w:rPr>
                      <w:rFonts w:asciiTheme="minorHAnsi" w:hAnsiTheme="minorHAnsi"/>
                      <w:lang w:val="en-CA"/>
                    </w:rPr>
                    <w:t>eceptionist</w:t>
                  </w:r>
                </w:p>
                <w:p w:rsidR="00E95FEC" w:rsidRDefault="00E95FEC" w:rsidP="00770672">
                  <w:pPr>
                    <w:pStyle w:val="ListParagraph"/>
                    <w:numPr>
                      <w:ilvl w:val="0"/>
                      <w:numId w:val="14"/>
                    </w:numPr>
                    <w:spacing w:after="0" w:line="240" w:lineRule="auto"/>
                    <w:rPr>
                      <w:rFonts w:asciiTheme="minorHAnsi" w:hAnsiTheme="minorHAnsi"/>
                      <w:lang w:val="en-CA"/>
                    </w:rPr>
                  </w:pPr>
                  <w:r>
                    <w:rPr>
                      <w:rFonts w:asciiTheme="minorHAnsi" w:hAnsiTheme="minorHAnsi"/>
                      <w:lang w:val="en-CA"/>
                    </w:rPr>
                    <w:t>Psychologist(added June 2, 2014)</w:t>
                  </w:r>
                </w:p>
                <w:p w:rsidR="0032015F" w:rsidRDefault="0032015F" w:rsidP="0032015F">
                  <w:pPr>
                    <w:pStyle w:val="ListParagraph"/>
                    <w:numPr>
                      <w:ilvl w:val="0"/>
                      <w:numId w:val="14"/>
                    </w:numPr>
                    <w:spacing w:after="0" w:line="240" w:lineRule="auto"/>
                    <w:rPr>
                      <w:rFonts w:asciiTheme="minorHAnsi" w:hAnsiTheme="minorHAnsi"/>
                      <w:lang w:val="en-CA"/>
                    </w:rPr>
                  </w:pPr>
                  <w:r>
                    <w:rPr>
                      <w:rFonts w:asciiTheme="minorHAnsi" w:hAnsiTheme="minorHAnsi"/>
                      <w:lang w:val="en-CA"/>
                    </w:rPr>
                    <w:t>physiotherapist(added June 2, 2014)</w:t>
                  </w:r>
                </w:p>
                <w:p w:rsidR="009E004D" w:rsidRDefault="009E004D" w:rsidP="0032015F">
                  <w:pPr>
                    <w:pStyle w:val="ListParagraph"/>
                    <w:numPr>
                      <w:ilvl w:val="0"/>
                      <w:numId w:val="14"/>
                    </w:numPr>
                    <w:spacing w:after="0" w:line="240" w:lineRule="auto"/>
                    <w:rPr>
                      <w:rFonts w:asciiTheme="minorHAnsi" w:hAnsiTheme="minorHAnsi"/>
                      <w:lang w:val="en-CA"/>
                    </w:rPr>
                  </w:pPr>
                  <w:r>
                    <w:rPr>
                      <w:rFonts w:asciiTheme="minorHAnsi" w:hAnsiTheme="minorHAnsi"/>
                      <w:lang w:val="en-CA"/>
                    </w:rPr>
                    <w:t>service/support staff (added June 2, 2014)</w:t>
                  </w:r>
                </w:p>
                <w:p w:rsidR="009E004D" w:rsidRDefault="009E004D" w:rsidP="0032015F">
                  <w:pPr>
                    <w:pStyle w:val="ListParagraph"/>
                    <w:numPr>
                      <w:ilvl w:val="0"/>
                      <w:numId w:val="14"/>
                    </w:numPr>
                    <w:spacing w:after="0" w:line="240" w:lineRule="auto"/>
                    <w:rPr>
                      <w:rFonts w:asciiTheme="minorHAnsi" w:hAnsiTheme="minorHAnsi"/>
                      <w:lang w:val="en-CA"/>
                    </w:rPr>
                  </w:pPr>
                  <w:r>
                    <w:rPr>
                      <w:rFonts w:asciiTheme="minorHAnsi" w:hAnsiTheme="minorHAnsi"/>
                      <w:lang w:val="en-CA"/>
                    </w:rPr>
                    <w:t>counsellor (added June 2, 2014)</w:t>
                  </w:r>
                </w:p>
                <w:p w:rsidR="00322BE9" w:rsidRDefault="00322BE9" w:rsidP="0032015F">
                  <w:pPr>
                    <w:pStyle w:val="ListParagraph"/>
                    <w:numPr>
                      <w:ilvl w:val="0"/>
                      <w:numId w:val="14"/>
                    </w:numPr>
                    <w:spacing w:after="0" w:line="240" w:lineRule="auto"/>
                    <w:rPr>
                      <w:rFonts w:asciiTheme="minorHAnsi" w:hAnsiTheme="minorHAnsi"/>
                      <w:lang w:val="en-CA"/>
                    </w:rPr>
                  </w:pPr>
                  <w:r>
                    <w:rPr>
                      <w:rFonts w:asciiTheme="minorHAnsi" w:hAnsiTheme="minorHAnsi"/>
                      <w:lang w:val="en-CA"/>
                    </w:rPr>
                    <w:t>health visitor (added June 2, 2014)</w:t>
                  </w:r>
                </w:p>
                <w:p w:rsidR="007A7F1A" w:rsidRDefault="007A7F1A" w:rsidP="0032015F">
                  <w:pPr>
                    <w:pStyle w:val="ListParagraph"/>
                    <w:numPr>
                      <w:ilvl w:val="0"/>
                      <w:numId w:val="14"/>
                    </w:numPr>
                    <w:spacing w:after="0" w:line="240" w:lineRule="auto"/>
                    <w:rPr>
                      <w:rFonts w:asciiTheme="minorHAnsi" w:hAnsiTheme="minorHAnsi"/>
                      <w:lang w:val="en-CA"/>
                    </w:rPr>
                  </w:pPr>
                  <w:r>
                    <w:rPr>
                      <w:rFonts w:asciiTheme="minorHAnsi" w:hAnsiTheme="minorHAnsi"/>
                      <w:lang w:val="en-CA"/>
                    </w:rPr>
                    <w:t>psychiatrist</w:t>
                  </w:r>
                  <w:r w:rsidR="006828F0">
                    <w:rPr>
                      <w:rFonts w:asciiTheme="minorHAnsi" w:hAnsiTheme="minorHAnsi"/>
                      <w:lang w:val="en-CA"/>
                    </w:rPr>
                    <w:t>(added June 2, 2014)</w:t>
                  </w:r>
                </w:p>
                <w:p w:rsidR="006828F0" w:rsidRDefault="006828F0" w:rsidP="0032015F">
                  <w:pPr>
                    <w:pStyle w:val="ListParagraph"/>
                    <w:numPr>
                      <w:ilvl w:val="0"/>
                      <w:numId w:val="14"/>
                    </w:numPr>
                    <w:spacing w:after="0" w:line="240" w:lineRule="auto"/>
                    <w:rPr>
                      <w:rFonts w:asciiTheme="minorHAnsi" w:hAnsiTheme="minorHAnsi"/>
                      <w:lang w:val="en-CA"/>
                    </w:rPr>
                  </w:pPr>
                  <w:r>
                    <w:rPr>
                      <w:rFonts w:asciiTheme="minorHAnsi" w:hAnsiTheme="minorHAnsi"/>
                      <w:lang w:val="en-CA"/>
                    </w:rPr>
                    <w:t>dietician (added June 4, 2014)</w:t>
                  </w:r>
                </w:p>
                <w:p w:rsidR="003611AA" w:rsidRPr="00A945D1" w:rsidRDefault="003611AA" w:rsidP="0034393F">
                  <w:pPr>
                    <w:ind w:left="142"/>
                    <w:rPr>
                      <w:lang w:val="en-CA"/>
                    </w:rPr>
                  </w:pPr>
                  <w:r w:rsidRPr="00A945D1">
                    <w:rPr>
                      <w:lang w:val="en-CA"/>
                    </w:rPr>
                    <w:t>77. Other: please specify (e.g., multidisciplinary)</w:t>
                  </w:r>
                </w:p>
                <w:p w:rsidR="00D140DE" w:rsidRPr="00A945D1" w:rsidRDefault="00D140DE" w:rsidP="00EA175D">
                  <w:pPr>
                    <w:ind w:left="-43"/>
                    <w:rPr>
                      <w:lang w:val="en-CA"/>
                    </w:rPr>
                  </w:pPr>
                  <w:r w:rsidRPr="00A945D1">
                    <w:rPr>
                      <w:lang w:val="en-CA"/>
                    </w:rPr>
                    <w:t xml:space="preserve">    99. No information/unclear </w:t>
                  </w:r>
                </w:p>
              </w:tc>
            </w:tr>
          </w:tbl>
          <w:p w:rsidR="003611AA" w:rsidRPr="00A945D1" w:rsidRDefault="003611AA" w:rsidP="00A05FE0">
            <w:pPr>
              <w:autoSpaceDE w:val="0"/>
              <w:autoSpaceDN w:val="0"/>
              <w:adjustRightInd w:val="0"/>
              <w:rPr>
                <w:sz w:val="24"/>
                <w:szCs w:val="24"/>
                <w:lang w:val="en-CA" w:eastAsia="fr-CA"/>
              </w:rPr>
            </w:pPr>
          </w:p>
        </w:tc>
        <w:tc>
          <w:tcPr>
            <w:tcW w:w="8748" w:type="dxa"/>
            <w:gridSpan w:val="4"/>
          </w:tcPr>
          <w:p w:rsidR="003611AA" w:rsidRPr="00A945D1" w:rsidRDefault="003611AA">
            <w:pPr>
              <w:rPr>
                <w:lang w:val="en-CA"/>
              </w:rPr>
            </w:pPr>
          </w:p>
          <w:tbl>
            <w:tblPr>
              <w:tblStyle w:val="TableGrid"/>
              <w:tblW w:w="854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451"/>
              <w:gridCol w:w="6095"/>
            </w:tblGrid>
            <w:tr w:rsidR="003611AA" w:rsidRPr="00A945D1" w:rsidTr="00F1112F">
              <w:trPr>
                <w:trHeight w:val="396"/>
              </w:trPr>
              <w:tc>
                <w:tcPr>
                  <w:tcW w:w="8546" w:type="dxa"/>
                  <w:gridSpan w:val="2"/>
                </w:tcPr>
                <w:p w:rsidR="003611AA" w:rsidRPr="00A945D1" w:rsidRDefault="003611AA" w:rsidP="00F1112F">
                  <w:pPr>
                    <w:rPr>
                      <w:lang w:val="en-CA" w:eastAsia="fr-CA"/>
                    </w:rPr>
                  </w:pPr>
                  <w:r w:rsidRPr="00A945D1">
                    <w:rPr>
                      <w:b/>
                      <w:bCs/>
                      <w:lang w:val="en-CA" w:eastAsia="fr-CA"/>
                    </w:rPr>
                    <w:t>Organization</w:t>
                  </w:r>
                </w:p>
              </w:tc>
            </w:tr>
            <w:tr w:rsidR="003611AA" w:rsidRPr="00D81819" w:rsidTr="00F1112F">
              <w:trPr>
                <w:trHeight w:val="459"/>
              </w:trPr>
              <w:tc>
                <w:tcPr>
                  <w:tcW w:w="8546" w:type="dxa"/>
                  <w:gridSpan w:val="2"/>
                </w:tcPr>
                <w:p w:rsidR="003611AA" w:rsidRPr="00A945D1" w:rsidRDefault="003611AA" w:rsidP="00F1112F">
                  <w:pPr>
                    <w:rPr>
                      <w:lang w:val="en-CA" w:eastAsia="fr-CA"/>
                    </w:rPr>
                  </w:pPr>
                  <w:r w:rsidRPr="00A945D1">
                    <w:rPr>
                      <w:lang w:val="en-CA"/>
                    </w:rPr>
                    <w:t xml:space="preserve">Description of the health organisation: </w:t>
                  </w:r>
                  <w:r w:rsidRPr="00A945D1">
                    <w:rPr>
                      <w:sz w:val="24"/>
                      <w:szCs w:val="24"/>
                      <w:lang w:val="en-CA"/>
                    </w:rPr>
                    <w:t xml:space="preserve">copy/type text excerpt </w:t>
                  </w:r>
                </w:p>
              </w:tc>
            </w:tr>
            <w:tr w:rsidR="003611AA" w:rsidRPr="00A945D1" w:rsidTr="00F1112F">
              <w:trPr>
                <w:trHeight w:val="399"/>
              </w:trPr>
              <w:tc>
                <w:tcPr>
                  <w:tcW w:w="2451" w:type="dxa"/>
                </w:tcPr>
                <w:p w:rsidR="003611AA" w:rsidRPr="00A945D1" w:rsidRDefault="003611AA" w:rsidP="00F1112F">
                  <w:pPr>
                    <w:rPr>
                      <w:lang w:val="en-CA" w:eastAsia="fr-CA"/>
                    </w:rPr>
                  </w:pPr>
                  <w:r w:rsidRPr="00A945D1">
                    <w:rPr>
                      <w:lang w:val="en-CA" w:eastAsia="fr-CA"/>
                    </w:rPr>
                    <w:t>Number of organizations</w:t>
                  </w:r>
                </w:p>
              </w:tc>
              <w:tc>
                <w:tcPr>
                  <w:tcW w:w="6095" w:type="dxa"/>
                </w:tcPr>
                <w:p w:rsidR="003611AA" w:rsidRPr="00A945D1" w:rsidRDefault="003611AA" w:rsidP="00F1112F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180" w:hanging="218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szCs w:val="20"/>
                      <w:lang w:val="en-CA" w:eastAsia="fr-CA"/>
                    </w:rPr>
                    <w:t xml:space="preserve">Specify </w:t>
                  </w:r>
                  <w:r w:rsidRPr="00A945D1">
                    <w:rPr>
                      <w:rFonts w:asciiTheme="minorHAnsi" w:hAnsiTheme="minorHAnsi"/>
                      <w:lang w:val="en-CA"/>
                    </w:rPr>
                    <w:t>number</w:t>
                  </w:r>
                </w:p>
              </w:tc>
            </w:tr>
            <w:tr w:rsidR="003611AA" w:rsidRPr="00A945D1" w:rsidTr="00DF618D">
              <w:trPr>
                <w:trHeight w:val="749"/>
              </w:trPr>
              <w:tc>
                <w:tcPr>
                  <w:tcW w:w="2451" w:type="dxa"/>
                </w:tcPr>
                <w:p w:rsidR="003611AA" w:rsidRPr="00A945D1" w:rsidRDefault="003611AA" w:rsidP="00F1112F">
                  <w:pPr>
                    <w:rPr>
                      <w:lang w:val="en-CA" w:eastAsia="fr-CA"/>
                    </w:rPr>
                  </w:pPr>
                  <w:r w:rsidRPr="00A945D1">
                    <w:rPr>
                      <w:lang w:val="en-CA" w:eastAsia="fr-CA"/>
                    </w:rPr>
                    <w:t xml:space="preserve">Size of organization </w:t>
                  </w:r>
                </w:p>
              </w:tc>
              <w:tc>
                <w:tcPr>
                  <w:tcW w:w="6095" w:type="dxa"/>
                </w:tcPr>
                <w:p w:rsidR="003611AA" w:rsidRPr="00A945D1" w:rsidRDefault="003611AA" w:rsidP="00770672">
                  <w:pPr>
                    <w:pStyle w:val="ListParagraph"/>
                    <w:numPr>
                      <w:ilvl w:val="0"/>
                      <w:numId w:val="16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Small unit (e.g., hospital ward)</w:t>
                  </w:r>
                </w:p>
                <w:p w:rsidR="003611AA" w:rsidRPr="00A945D1" w:rsidRDefault="003611AA" w:rsidP="00770672">
                  <w:pPr>
                    <w:pStyle w:val="ListParagraph"/>
                    <w:numPr>
                      <w:ilvl w:val="0"/>
                      <w:numId w:val="16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Large organisation (e.g., whole hospital, ward ≥ 100 beds)</w:t>
                  </w:r>
                </w:p>
                <w:p w:rsidR="00D53FDF" w:rsidRPr="00A945D1" w:rsidRDefault="00D53FDF" w:rsidP="00D53FDF">
                  <w:pPr>
                    <w:ind w:left="-43"/>
                    <w:rPr>
                      <w:lang w:val="en-CA"/>
                    </w:rPr>
                  </w:pPr>
                  <w:r w:rsidRPr="00A945D1">
                    <w:rPr>
                      <w:lang w:val="en-CA"/>
                    </w:rPr>
                    <w:t>99. No information/unclear</w:t>
                  </w:r>
                </w:p>
              </w:tc>
            </w:tr>
            <w:tr w:rsidR="003611AA" w:rsidRPr="00D81819" w:rsidTr="00F1112F">
              <w:trPr>
                <w:trHeight w:val="2119"/>
              </w:trPr>
              <w:tc>
                <w:tcPr>
                  <w:tcW w:w="2451" w:type="dxa"/>
                </w:tcPr>
                <w:p w:rsidR="003611AA" w:rsidRPr="00A945D1" w:rsidRDefault="003611AA" w:rsidP="00F1112F">
                  <w:pPr>
                    <w:rPr>
                      <w:lang w:val="en-CA"/>
                    </w:rPr>
                  </w:pPr>
                  <w:r w:rsidRPr="00A945D1">
                    <w:rPr>
                      <w:lang w:val="en-CA"/>
                    </w:rPr>
                    <w:t>Type of organisation</w:t>
                  </w:r>
                </w:p>
              </w:tc>
              <w:tc>
                <w:tcPr>
                  <w:tcW w:w="6095" w:type="dxa"/>
                </w:tcPr>
                <w:p w:rsidR="003611AA" w:rsidRPr="00A945D1" w:rsidRDefault="003611AA" w:rsidP="00770672">
                  <w:pPr>
                    <w:pStyle w:val="ListParagraph"/>
                    <w:numPr>
                      <w:ilvl w:val="0"/>
                      <w:numId w:val="40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Hospital</w:t>
                  </w:r>
                </w:p>
                <w:p w:rsidR="00AF4A3D" w:rsidRPr="00A945D1" w:rsidRDefault="00AF4A3D" w:rsidP="00770672">
                  <w:pPr>
                    <w:pStyle w:val="ListParagraph"/>
                    <w:numPr>
                      <w:ilvl w:val="0"/>
                      <w:numId w:val="40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Hospital Ward/unit/wing</w:t>
                  </w:r>
                </w:p>
                <w:p w:rsidR="003611AA" w:rsidRPr="00A945D1" w:rsidRDefault="003611AA" w:rsidP="00770672">
                  <w:pPr>
                    <w:pStyle w:val="ListParagraph"/>
                    <w:numPr>
                      <w:ilvl w:val="0"/>
                      <w:numId w:val="40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Primary care clinic</w:t>
                  </w:r>
                </w:p>
                <w:p w:rsidR="006336D8" w:rsidRPr="00A945D1" w:rsidRDefault="006336D8" w:rsidP="006336D8">
                  <w:pPr>
                    <w:pStyle w:val="ListParagraph"/>
                    <w:numPr>
                      <w:ilvl w:val="0"/>
                      <w:numId w:val="40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Pharmacy</w:t>
                  </w:r>
                </w:p>
                <w:p w:rsidR="00453C0D" w:rsidRPr="0041311F" w:rsidRDefault="003611AA" w:rsidP="0041311F">
                  <w:pPr>
                    <w:pStyle w:val="ListParagraph"/>
                    <w:numPr>
                      <w:ilvl w:val="0"/>
                      <w:numId w:val="40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 xml:space="preserve">Community health centre </w:t>
                  </w:r>
                </w:p>
                <w:p w:rsidR="003611AA" w:rsidRDefault="003611AA" w:rsidP="00770672">
                  <w:pPr>
                    <w:pStyle w:val="ListParagraph"/>
                    <w:numPr>
                      <w:ilvl w:val="0"/>
                      <w:numId w:val="40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Nursing home</w:t>
                  </w:r>
                  <w:r w:rsidR="006336D8" w:rsidRPr="00A945D1">
                    <w:rPr>
                      <w:rFonts w:asciiTheme="minorHAnsi" w:hAnsiTheme="minorHAnsi"/>
                      <w:lang w:val="en-CA"/>
                    </w:rPr>
                    <w:t>/</w:t>
                  </w:r>
                  <w:r w:rsidRPr="00A945D1">
                    <w:rPr>
                      <w:rFonts w:asciiTheme="minorHAnsi" w:hAnsiTheme="minorHAnsi"/>
                      <w:lang w:val="en-CA"/>
                    </w:rPr>
                    <w:t>Home health care</w:t>
                  </w:r>
                  <w:r w:rsidR="004C0D58" w:rsidRPr="00A945D1">
                    <w:rPr>
                      <w:rFonts w:asciiTheme="minorHAnsi" w:hAnsiTheme="minorHAnsi"/>
                      <w:lang w:val="en-CA"/>
                    </w:rPr>
                    <w:t>/Palliative care centre</w:t>
                  </w:r>
                </w:p>
                <w:p w:rsidR="0041311F" w:rsidRDefault="0041311F" w:rsidP="00770672">
                  <w:pPr>
                    <w:pStyle w:val="ListParagraph"/>
                    <w:numPr>
                      <w:ilvl w:val="0"/>
                      <w:numId w:val="40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>
                    <w:rPr>
                      <w:rFonts w:asciiTheme="minorHAnsi" w:hAnsiTheme="minorHAnsi"/>
                      <w:lang w:val="en-CA"/>
                    </w:rPr>
                    <w:t>Fitness centre/</w:t>
                  </w:r>
                  <w:proofErr w:type="spellStart"/>
                  <w:r>
                    <w:rPr>
                      <w:rFonts w:asciiTheme="minorHAnsi" w:hAnsiTheme="minorHAnsi"/>
                      <w:lang w:val="en-CA"/>
                    </w:rPr>
                    <w:t>ymca</w:t>
                  </w:r>
                  <w:proofErr w:type="spellEnd"/>
                </w:p>
                <w:p w:rsidR="0041311F" w:rsidRDefault="0041311F" w:rsidP="00770672">
                  <w:pPr>
                    <w:pStyle w:val="ListParagraph"/>
                    <w:numPr>
                      <w:ilvl w:val="0"/>
                      <w:numId w:val="40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>
                    <w:rPr>
                      <w:rFonts w:asciiTheme="minorHAnsi" w:hAnsiTheme="minorHAnsi"/>
                      <w:lang w:val="en-CA"/>
                    </w:rPr>
                    <w:t>family medicine practice</w:t>
                  </w:r>
                </w:p>
                <w:p w:rsidR="0041311F" w:rsidRDefault="0041311F" w:rsidP="00770672">
                  <w:pPr>
                    <w:pStyle w:val="ListParagraph"/>
                    <w:numPr>
                      <w:ilvl w:val="0"/>
                      <w:numId w:val="40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>
                    <w:rPr>
                      <w:rFonts w:asciiTheme="minorHAnsi" w:hAnsiTheme="minorHAnsi"/>
                      <w:lang w:val="en-CA"/>
                    </w:rPr>
                    <w:t>specialised treatment facility</w:t>
                  </w:r>
                  <w:r w:rsidR="004A7CE8">
                    <w:rPr>
                      <w:rFonts w:asciiTheme="minorHAnsi" w:hAnsiTheme="minorHAnsi"/>
                      <w:lang w:val="en-CA"/>
                    </w:rPr>
                    <w:t xml:space="preserve"> or centre</w:t>
                  </w:r>
                  <w:r>
                    <w:rPr>
                      <w:rFonts w:asciiTheme="minorHAnsi" w:hAnsiTheme="minorHAnsi"/>
                      <w:lang w:val="en-CA"/>
                    </w:rPr>
                    <w:t xml:space="preserve"> (e.g., cancer treatment</w:t>
                  </w:r>
                  <w:r w:rsidR="004A7CE8">
                    <w:rPr>
                      <w:rFonts w:asciiTheme="minorHAnsi" w:hAnsiTheme="minorHAnsi"/>
                      <w:lang w:val="en-CA"/>
                    </w:rPr>
                    <w:t>, diabetes association</w:t>
                  </w:r>
                  <w:r w:rsidR="00901F21">
                    <w:rPr>
                      <w:rFonts w:asciiTheme="minorHAnsi" w:hAnsiTheme="minorHAnsi"/>
                      <w:lang w:val="en-CA"/>
                    </w:rPr>
                    <w:t>, substance abuse inpatient facility</w:t>
                  </w:r>
                  <w:r>
                    <w:rPr>
                      <w:rFonts w:asciiTheme="minorHAnsi" w:hAnsiTheme="minorHAnsi"/>
                      <w:lang w:val="en-CA"/>
                    </w:rPr>
                    <w:t>)</w:t>
                  </w:r>
                </w:p>
                <w:p w:rsidR="005D2DAE" w:rsidRDefault="005D2DAE" w:rsidP="00770672">
                  <w:pPr>
                    <w:pStyle w:val="ListParagraph"/>
                    <w:numPr>
                      <w:ilvl w:val="0"/>
                      <w:numId w:val="40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>
                    <w:rPr>
                      <w:rFonts w:asciiTheme="minorHAnsi" w:hAnsiTheme="minorHAnsi"/>
                      <w:lang w:val="en-CA"/>
                    </w:rPr>
                    <w:t>health ministry</w:t>
                  </w:r>
                </w:p>
                <w:p w:rsidR="005D2DAE" w:rsidRPr="00A945D1" w:rsidRDefault="005D2DAE" w:rsidP="00770672">
                  <w:pPr>
                    <w:pStyle w:val="ListParagraph"/>
                    <w:numPr>
                      <w:ilvl w:val="0"/>
                      <w:numId w:val="40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>
                    <w:rPr>
                      <w:rFonts w:asciiTheme="minorHAnsi" w:hAnsiTheme="minorHAnsi"/>
                      <w:lang w:val="en-CA"/>
                    </w:rPr>
                    <w:t>different types of orgs (e.g., 2-3 diff. types)</w:t>
                  </w:r>
                </w:p>
                <w:p w:rsidR="003611AA" w:rsidRPr="00A945D1" w:rsidRDefault="003611AA" w:rsidP="00F1112F">
                  <w:pPr>
                    <w:ind w:left="-43"/>
                    <w:rPr>
                      <w:lang w:val="en-CA"/>
                    </w:rPr>
                  </w:pPr>
                  <w:r w:rsidRPr="00A945D1">
                    <w:rPr>
                      <w:lang w:val="en-CA"/>
                    </w:rPr>
                    <w:t xml:space="preserve">99. No information/unclear </w:t>
                  </w:r>
                </w:p>
                <w:p w:rsidR="003611AA" w:rsidRPr="00A945D1" w:rsidRDefault="003611AA" w:rsidP="00F1112F">
                  <w:pPr>
                    <w:ind w:left="-43"/>
                    <w:rPr>
                      <w:lang w:val="en-CA" w:eastAsia="fr-CA"/>
                    </w:rPr>
                  </w:pPr>
                  <w:r w:rsidRPr="00A945D1">
                    <w:rPr>
                      <w:lang w:val="en-CA"/>
                    </w:rPr>
                    <w:t>77. Other: copy/type text excerpt</w:t>
                  </w:r>
                  <w:r w:rsidR="009853E8">
                    <w:rPr>
                      <w:lang w:val="en-CA"/>
                    </w:rPr>
                    <w:t xml:space="preserve"> (e.g., admiral nurse service)</w:t>
                  </w:r>
                </w:p>
              </w:tc>
            </w:tr>
          </w:tbl>
          <w:p w:rsidR="003611AA" w:rsidRPr="00A945D1" w:rsidRDefault="003611AA" w:rsidP="004B15E4">
            <w:pPr>
              <w:autoSpaceDE w:val="0"/>
              <w:autoSpaceDN w:val="0"/>
              <w:adjustRightInd w:val="0"/>
              <w:rPr>
                <w:sz w:val="24"/>
                <w:szCs w:val="24"/>
                <w:lang w:val="en-CA" w:eastAsia="fr-CA"/>
              </w:rPr>
            </w:pPr>
          </w:p>
        </w:tc>
      </w:tr>
      <w:tr w:rsidR="003611AA" w:rsidRPr="00A945D1" w:rsidTr="00EA175D">
        <w:tblPrEx>
          <w:tblBorders>
            <w:insideV w:val="single" w:sz="4" w:space="0" w:color="auto"/>
          </w:tblBorders>
        </w:tblPrEx>
        <w:trPr>
          <w:gridAfter w:val="1"/>
          <w:wAfter w:w="141" w:type="dxa"/>
          <w:trHeight w:val="982"/>
        </w:trPr>
        <w:tc>
          <w:tcPr>
            <w:tcW w:w="8755" w:type="dxa"/>
            <w:gridSpan w:val="3"/>
          </w:tcPr>
          <w:tbl>
            <w:tblPr>
              <w:tblStyle w:val="TableGrid"/>
              <w:tblpPr w:leftFromText="180" w:rightFromText="180" w:vertAnchor="text" w:horzAnchor="page" w:tblpX="721" w:tblpY="178"/>
              <w:tblOverlap w:val="nev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103"/>
              <w:gridCol w:w="2127"/>
            </w:tblGrid>
            <w:tr w:rsidR="003611AA" w:rsidRPr="00D81819" w:rsidTr="004955F7">
              <w:trPr>
                <w:trHeight w:val="364"/>
              </w:trPr>
              <w:tc>
                <w:tcPr>
                  <w:tcW w:w="7230" w:type="dxa"/>
                  <w:gridSpan w:val="2"/>
                  <w:vAlign w:val="bottom"/>
                </w:tcPr>
                <w:p w:rsidR="003611AA" w:rsidRPr="00A945D1" w:rsidRDefault="003611AA" w:rsidP="0079100C">
                  <w:pPr>
                    <w:rPr>
                      <w:b/>
                      <w:lang w:val="en-CA" w:eastAsia="fr-CA"/>
                    </w:rPr>
                  </w:pPr>
                  <w:r w:rsidRPr="00A945D1">
                    <w:rPr>
                      <w:b/>
                      <w:lang w:val="en-CA" w:eastAsia="fr-CA"/>
                    </w:rPr>
                    <w:lastRenderedPageBreak/>
                    <w:t>Patients, Family, family home-care giver</w:t>
                  </w:r>
                </w:p>
              </w:tc>
            </w:tr>
            <w:tr w:rsidR="003611AA" w:rsidRPr="00A945D1" w:rsidTr="004955F7">
              <w:trPr>
                <w:trHeight w:val="413"/>
              </w:trPr>
              <w:tc>
                <w:tcPr>
                  <w:tcW w:w="5103" w:type="dxa"/>
                  <w:vAlign w:val="bottom"/>
                </w:tcPr>
                <w:p w:rsidR="003611AA" w:rsidRPr="00A945D1" w:rsidRDefault="003611AA" w:rsidP="0079100C">
                  <w:pPr>
                    <w:rPr>
                      <w:lang w:val="en-CA" w:eastAsia="fr-CA"/>
                    </w:rPr>
                  </w:pPr>
                  <w:r w:rsidRPr="00A945D1">
                    <w:rPr>
                      <w:lang w:val="en-CA" w:eastAsia="fr-CA"/>
                    </w:rPr>
                    <w:t>Number of Patients, Family and/or Care Givers</w:t>
                  </w:r>
                </w:p>
              </w:tc>
              <w:tc>
                <w:tcPr>
                  <w:tcW w:w="2127" w:type="dxa"/>
                  <w:vAlign w:val="bottom"/>
                </w:tcPr>
                <w:p w:rsidR="003611AA" w:rsidRPr="00A945D1" w:rsidRDefault="003611AA" w:rsidP="0079100C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180" w:hanging="218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Specify number</w:t>
                  </w:r>
                </w:p>
              </w:tc>
            </w:tr>
            <w:tr w:rsidR="003611AA" w:rsidRPr="00A945D1" w:rsidTr="004955F7">
              <w:trPr>
                <w:trHeight w:val="998"/>
              </w:trPr>
              <w:tc>
                <w:tcPr>
                  <w:tcW w:w="7230" w:type="dxa"/>
                  <w:gridSpan w:val="2"/>
                  <w:vAlign w:val="bottom"/>
                </w:tcPr>
                <w:p w:rsidR="003611AA" w:rsidRPr="00A945D1" w:rsidRDefault="003611AA" w:rsidP="0079100C">
                  <w:pPr>
                    <w:pStyle w:val="ListParagraph"/>
                    <w:numPr>
                      <w:ilvl w:val="0"/>
                      <w:numId w:val="15"/>
                    </w:numPr>
                    <w:spacing w:after="0" w:line="240" w:lineRule="auto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Patients</w:t>
                  </w:r>
                </w:p>
                <w:p w:rsidR="003611AA" w:rsidRPr="00A945D1" w:rsidRDefault="003611AA" w:rsidP="0079100C">
                  <w:pPr>
                    <w:pStyle w:val="ListParagraph"/>
                    <w:numPr>
                      <w:ilvl w:val="0"/>
                      <w:numId w:val="15"/>
                    </w:numPr>
                    <w:spacing w:after="0" w:line="240" w:lineRule="auto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 xml:space="preserve">Family/care givers </w:t>
                  </w:r>
                </w:p>
                <w:p w:rsidR="003611AA" w:rsidRPr="00A945D1" w:rsidRDefault="003611AA" w:rsidP="0079100C">
                  <w:pPr>
                    <w:ind w:left="142"/>
                    <w:rPr>
                      <w:lang w:val="en-CA"/>
                    </w:rPr>
                  </w:pPr>
                  <w:r w:rsidRPr="00A945D1">
                    <w:rPr>
                      <w:lang w:val="en-CA"/>
                    </w:rPr>
                    <w:t>77. Other: please specify</w:t>
                  </w:r>
                </w:p>
                <w:p w:rsidR="000D0097" w:rsidRPr="00A945D1" w:rsidRDefault="00BE6EB8" w:rsidP="0079100C">
                  <w:pPr>
                    <w:ind w:left="142"/>
                    <w:rPr>
                      <w:lang w:val="en-CA"/>
                    </w:rPr>
                  </w:pPr>
                  <w:r w:rsidRPr="00A945D1">
                    <w:rPr>
                      <w:lang w:val="en-CA"/>
                    </w:rPr>
                    <w:t>99. No information/unclear</w:t>
                  </w:r>
                </w:p>
              </w:tc>
            </w:tr>
          </w:tbl>
          <w:p w:rsidR="003611AA" w:rsidRPr="00A945D1" w:rsidRDefault="003611AA" w:rsidP="00D66AA6">
            <w:pPr>
              <w:autoSpaceDE w:val="0"/>
              <w:autoSpaceDN w:val="0"/>
              <w:adjustRightInd w:val="0"/>
              <w:rPr>
                <w:sz w:val="24"/>
                <w:szCs w:val="24"/>
                <w:lang w:val="en-CA" w:eastAsia="fr-CA"/>
              </w:rPr>
            </w:pPr>
          </w:p>
        </w:tc>
        <w:tc>
          <w:tcPr>
            <w:tcW w:w="8789" w:type="dxa"/>
            <w:gridSpan w:val="4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552"/>
              <w:gridCol w:w="5970"/>
            </w:tblGrid>
            <w:tr w:rsidR="003611AA" w:rsidRPr="00A945D1" w:rsidTr="0034393F">
              <w:trPr>
                <w:trHeight w:val="339"/>
              </w:trPr>
              <w:tc>
                <w:tcPr>
                  <w:tcW w:w="8522" w:type="dxa"/>
                  <w:gridSpan w:val="2"/>
                  <w:vAlign w:val="bottom"/>
                </w:tcPr>
                <w:p w:rsidR="003611AA" w:rsidRPr="00A945D1" w:rsidRDefault="003611AA" w:rsidP="0034393F">
                  <w:pPr>
                    <w:rPr>
                      <w:lang w:val="en-CA" w:eastAsia="fr-CA"/>
                    </w:rPr>
                  </w:pPr>
                  <w:r w:rsidRPr="00A945D1">
                    <w:rPr>
                      <w:b/>
                      <w:bCs/>
                      <w:lang w:val="en-CA" w:eastAsia="fr-CA"/>
                    </w:rPr>
                    <w:t>Academic Resea</w:t>
                  </w:r>
                  <w:r w:rsidRPr="00A945D1">
                    <w:rPr>
                      <w:b/>
                      <w:bCs/>
                      <w:spacing w:val="-2"/>
                      <w:lang w:val="en-CA" w:eastAsia="fr-CA"/>
                    </w:rPr>
                    <w:t>r</w:t>
                  </w:r>
                  <w:r w:rsidRPr="00A945D1">
                    <w:rPr>
                      <w:b/>
                      <w:bCs/>
                      <w:lang w:val="en-CA" w:eastAsia="fr-CA"/>
                    </w:rPr>
                    <w:t>cher</w:t>
                  </w:r>
                  <w:r w:rsidRPr="00A945D1">
                    <w:rPr>
                      <w:b/>
                      <w:bCs/>
                      <w:spacing w:val="11"/>
                      <w:lang w:val="en-CA" w:eastAsia="fr-CA"/>
                    </w:rPr>
                    <w:t xml:space="preserve"> </w:t>
                  </w:r>
                </w:p>
              </w:tc>
            </w:tr>
            <w:tr w:rsidR="003611AA" w:rsidRPr="00A945D1" w:rsidTr="006178B5">
              <w:trPr>
                <w:trHeight w:val="297"/>
              </w:trPr>
              <w:tc>
                <w:tcPr>
                  <w:tcW w:w="2552" w:type="dxa"/>
                  <w:vAlign w:val="bottom"/>
                </w:tcPr>
                <w:p w:rsidR="003611AA" w:rsidRPr="00A945D1" w:rsidRDefault="003611AA" w:rsidP="0034393F">
                  <w:pPr>
                    <w:rPr>
                      <w:lang w:val="en-CA" w:eastAsia="fr-CA"/>
                    </w:rPr>
                  </w:pPr>
                  <w:r w:rsidRPr="00A945D1">
                    <w:rPr>
                      <w:lang w:val="en-CA" w:eastAsia="fr-CA"/>
                    </w:rPr>
                    <w:t>Number of investigators</w:t>
                  </w:r>
                </w:p>
              </w:tc>
              <w:tc>
                <w:tcPr>
                  <w:tcW w:w="5970" w:type="dxa"/>
                  <w:vAlign w:val="bottom"/>
                </w:tcPr>
                <w:p w:rsidR="003611AA" w:rsidRPr="00A945D1" w:rsidRDefault="003611AA" w:rsidP="0034393F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180" w:hanging="218"/>
                    <w:rPr>
                      <w:rFonts w:asciiTheme="minorHAnsi" w:hAnsiTheme="minorHAnsi"/>
                      <w:sz w:val="22"/>
                      <w:szCs w:val="22"/>
                      <w:lang w:val="en-CA" w:eastAsia="fr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Specify number</w:t>
                  </w:r>
                </w:p>
              </w:tc>
            </w:tr>
            <w:tr w:rsidR="003611AA" w:rsidRPr="00A945D1" w:rsidTr="00311663">
              <w:trPr>
                <w:trHeight w:val="1805"/>
              </w:trPr>
              <w:tc>
                <w:tcPr>
                  <w:tcW w:w="2552" w:type="dxa"/>
                </w:tcPr>
                <w:p w:rsidR="003611AA" w:rsidRPr="00A945D1" w:rsidRDefault="003611AA" w:rsidP="0034393F">
                  <w:pPr>
                    <w:rPr>
                      <w:sz w:val="12"/>
                      <w:szCs w:val="12"/>
                      <w:lang w:val="en-CA" w:eastAsia="fr-CA"/>
                    </w:rPr>
                  </w:pPr>
                </w:p>
                <w:p w:rsidR="003611AA" w:rsidRPr="00A945D1" w:rsidRDefault="003611AA" w:rsidP="00F55EA8">
                  <w:pPr>
                    <w:rPr>
                      <w:lang w:val="en-CA" w:eastAsia="fr-CA"/>
                    </w:rPr>
                  </w:pPr>
                  <w:r w:rsidRPr="00A945D1">
                    <w:rPr>
                      <w:lang w:val="en-CA" w:eastAsia="fr-CA"/>
                    </w:rPr>
                    <w:t>Academic department of principal investigator</w:t>
                  </w:r>
                </w:p>
              </w:tc>
              <w:tc>
                <w:tcPr>
                  <w:tcW w:w="5970" w:type="dxa"/>
                  <w:vAlign w:val="bottom"/>
                </w:tcPr>
                <w:p w:rsidR="003611AA" w:rsidRPr="00A945D1" w:rsidRDefault="003611AA" w:rsidP="00770672">
                  <w:pPr>
                    <w:pStyle w:val="ListParagraph"/>
                    <w:numPr>
                      <w:ilvl w:val="0"/>
                      <w:numId w:val="12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Nursing</w:t>
                  </w:r>
                  <w:r w:rsidR="000F033D" w:rsidRPr="00A945D1">
                    <w:rPr>
                      <w:rFonts w:asciiTheme="minorHAnsi" w:hAnsiTheme="minorHAnsi"/>
                      <w:lang w:val="en-CA"/>
                    </w:rPr>
                    <w:t xml:space="preserve">/ </w:t>
                  </w:r>
                  <w:r w:rsidR="00D249F7" w:rsidRPr="00A945D1">
                    <w:rPr>
                      <w:rFonts w:asciiTheme="minorHAnsi" w:hAnsiTheme="minorHAnsi"/>
                      <w:lang w:val="en-CA"/>
                    </w:rPr>
                    <w:t>midwifery</w:t>
                  </w:r>
                </w:p>
                <w:p w:rsidR="003611AA" w:rsidRPr="00A945D1" w:rsidRDefault="003611AA" w:rsidP="00770672">
                  <w:pPr>
                    <w:pStyle w:val="ListParagraph"/>
                    <w:numPr>
                      <w:ilvl w:val="0"/>
                      <w:numId w:val="12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Medicine</w:t>
                  </w:r>
                  <w:r w:rsidR="0059753F">
                    <w:rPr>
                      <w:rFonts w:asciiTheme="minorHAnsi" w:hAnsiTheme="minorHAnsi"/>
                      <w:lang w:val="en-CA"/>
                    </w:rPr>
                    <w:t>/</w:t>
                  </w:r>
                  <w:proofErr w:type="spellStart"/>
                  <w:r w:rsidR="0059753F">
                    <w:rPr>
                      <w:rFonts w:asciiTheme="minorHAnsi" w:hAnsiTheme="minorHAnsi"/>
                      <w:lang w:val="en-CA"/>
                    </w:rPr>
                    <w:t>eppi</w:t>
                  </w:r>
                  <w:proofErr w:type="spellEnd"/>
                </w:p>
                <w:p w:rsidR="006336D8" w:rsidRPr="00A945D1" w:rsidRDefault="006336D8" w:rsidP="00770672">
                  <w:pPr>
                    <w:pStyle w:val="ListParagraph"/>
                    <w:numPr>
                      <w:ilvl w:val="0"/>
                      <w:numId w:val="12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Occupational Therapy/Physical Therapy</w:t>
                  </w:r>
                </w:p>
                <w:p w:rsidR="000F033D" w:rsidRPr="00A945D1" w:rsidRDefault="000F033D" w:rsidP="00770672">
                  <w:pPr>
                    <w:pStyle w:val="ListParagraph"/>
                    <w:numPr>
                      <w:ilvl w:val="0"/>
                      <w:numId w:val="12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Pharmacology</w:t>
                  </w:r>
                  <w:r w:rsidR="0059753F">
                    <w:rPr>
                      <w:rFonts w:asciiTheme="minorHAnsi" w:hAnsiTheme="minorHAnsi"/>
                      <w:lang w:val="en-CA"/>
                    </w:rPr>
                    <w:t>/ pharmacy &amp; health science</w:t>
                  </w:r>
                </w:p>
                <w:p w:rsidR="003611AA" w:rsidRPr="00A945D1" w:rsidRDefault="003611AA" w:rsidP="00770672">
                  <w:pPr>
                    <w:pStyle w:val="ListParagraph"/>
                    <w:numPr>
                      <w:ilvl w:val="0"/>
                      <w:numId w:val="12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Management</w:t>
                  </w:r>
                </w:p>
                <w:p w:rsidR="003611AA" w:rsidRPr="00A945D1" w:rsidRDefault="003611AA" w:rsidP="00770672">
                  <w:pPr>
                    <w:pStyle w:val="ListParagraph"/>
                    <w:numPr>
                      <w:ilvl w:val="0"/>
                      <w:numId w:val="12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Social/community work</w:t>
                  </w:r>
                </w:p>
                <w:p w:rsidR="003611AA" w:rsidRDefault="003611AA" w:rsidP="00770672">
                  <w:pPr>
                    <w:pStyle w:val="ListParagraph"/>
                    <w:numPr>
                      <w:ilvl w:val="0"/>
                      <w:numId w:val="12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 xml:space="preserve">Education </w:t>
                  </w:r>
                </w:p>
                <w:p w:rsidR="0059753F" w:rsidRDefault="0059753F" w:rsidP="00770672">
                  <w:pPr>
                    <w:pStyle w:val="ListParagraph"/>
                    <w:numPr>
                      <w:ilvl w:val="0"/>
                      <w:numId w:val="12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>
                    <w:rPr>
                      <w:rFonts w:asciiTheme="minorHAnsi" w:hAnsiTheme="minorHAnsi"/>
                      <w:lang w:val="en-CA"/>
                    </w:rPr>
                    <w:t>Health</w:t>
                  </w:r>
                </w:p>
                <w:p w:rsidR="0059753F" w:rsidRDefault="0059753F" w:rsidP="0059753F">
                  <w:pPr>
                    <w:pStyle w:val="ListParagraph"/>
                    <w:numPr>
                      <w:ilvl w:val="0"/>
                      <w:numId w:val="12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>
                    <w:rPr>
                      <w:rFonts w:asciiTheme="minorHAnsi" w:hAnsiTheme="minorHAnsi"/>
                      <w:lang w:val="en-CA"/>
                    </w:rPr>
                    <w:t>Public/population health</w:t>
                  </w:r>
                </w:p>
                <w:p w:rsidR="0059753F" w:rsidRDefault="0059753F" w:rsidP="0059753F">
                  <w:pPr>
                    <w:pStyle w:val="ListParagraph"/>
                    <w:numPr>
                      <w:ilvl w:val="0"/>
                      <w:numId w:val="12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>
                    <w:rPr>
                      <w:rFonts w:asciiTheme="minorHAnsi" w:hAnsiTheme="minorHAnsi"/>
                      <w:lang w:val="en-CA"/>
                    </w:rPr>
                    <w:t>Endocrinology</w:t>
                  </w:r>
                </w:p>
                <w:p w:rsidR="0059753F" w:rsidRDefault="00C30D27" w:rsidP="0059753F">
                  <w:pPr>
                    <w:pStyle w:val="ListParagraph"/>
                    <w:numPr>
                      <w:ilvl w:val="0"/>
                      <w:numId w:val="12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>
                    <w:rPr>
                      <w:rFonts w:asciiTheme="minorHAnsi" w:hAnsiTheme="minorHAnsi"/>
                      <w:lang w:val="en-CA"/>
                    </w:rPr>
                    <w:t>P</w:t>
                  </w:r>
                  <w:r w:rsidR="0059753F">
                    <w:rPr>
                      <w:rFonts w:asciiTheme="minorHAnsi" w:hAnsiTheme="minorHAnsi"/>
                      <w:lang w:val="en-CA"/>
                    </w:rPr>
                    <w:t>sychology</w:t>
                  </w:r>
                </w:p>
                <w:p w:rsidR="00C30D27" w:rsidRPr="0059753F" w:rsidRDefault="00C30D27" w:rsidP="0059753F">
                  <w:pPr>
                    <w:pStyle w:val="ListParagraph"/>
                    <w:numPr>
                      <w:ilvl w:val="0"/>
                      <w:numId w:val="12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>
                    <w:t>Recreation &amp; leisure</w:t>
                  </w:r>
                </w:p>
                <w:p w:rsidR="003611AA" w:rsidRPr="00A945D1" w:rsidRDefault="003611AA" w:rsidP="0034393F">
                  <w:pPr>
                    <w:ind w:left="-43"/>
                    <w:rPr>
                      <w:lang w:val="en-CA"/>
                    </w:rPr>
                  </w:pPr>
                  <w:r w:rsidRPr="00A945D1">
                    <w:rPr>
                      <w:lang w:val="en-CA"/>
                    </w:rPr>
                    <w:t>77. Other: please copy/type text excerpt into excel sheet</w:t>
                  </w:r>
                </w:p>
                <w:p w:rsidR="00D140DE" w:rsidRPr="00A945D1" w:rsidRDefault="00D140DE" w:rsidP="00D140DE">
                  <w:pPr>
                    <w:ind w:left="-43"/>
                    <w:rPr>
                      <w:lang w:val="en-CA"/>
                    </w:rPr>
                  </w:pPr>
                  <w:r w:rsidRPr="00A945D1">
                    <w:rPr>
                      <w:lang w:val="en-CA"/>
                    </w:rPr>
                    <w:t xml:space="preserve">99. No information/unclear </w:t>
                  </w:r>
                </w:p>
                <w:p w:rsidR="00D140DE" w:rsidRPr="00A945D1" w:rsidRDefault="00D140DE" w:rsidP="0034393F">
                  <w:pPr>
                    <w:ind w:left="-43"/>
                    <w:rPr>
                      <w:lang w:val="en-CA" w:eastAsia="fr-CA"/>
                    </w:rPr>
                  </w:pPr>
                </w:p>
              </w:tc>
            </w:tr>
            <w:tr w:rsidR="003611AA" w:rsidRPr="00A945D1" w:rsidTr="00EA175D">
              <w:trPr>
                <w:trHeight w:val="708"/>
              </w:trPr>
              <w:tc>
                <w:tcPr>
                  <w:tcW w:w="2552" w:type="dxa"/>
                </w:tcPr>
                <w:p w:rsidR="003611AA" w:rsidRPr="00A945D1" w:rsidRDefault="003611AA" w:rsidP="0034393F">
                  <w:pPr>
                    <w:rPr>
                      <w:sz w:val="12"/>
                      <w:szCs w:val="12"/>
                      <w:lang w:val="en-CA" w:eastAsia="fr-CA"/>
                    </w:rPr>
                  </w:pPr>
                </w:p>
                <w:p w:rsidR="003611AA" w:rsidRPr="00A945D1" w:rsidRDefault="003611AA" w:rsidP="0034393F">
                  <w:pPr>
                    <w:rPr>
                      <w:lang w:val="en-CA" w:eastAsia="fr-CA"/>
                    </w:rPr>
                  </w:pPr>
                  <w:r w:rsidRPr="00A945D1">
                    <w:rPr>
                      <w:lang w:val="en-CA" w:eastAsia="fr-CA"/>
                    </w:rPr>
                    <w:t>Researcher employed</w:t>
                  </w:r>
                </w:p>
              </w:tc>
              <w:tc>
                <w:tcPr>
                  <w:tcW w:w="5970" w:type="dxa"/>
                  <w:vAlign w:val="bottom"/>
                </w:tcPr>
                <w:p w:rsidR="003611AA" w:rsidRPr="00A945D1" w:rsidRDefault="003611AA" w:rsidP="00770672">
                  <w:pPr>
                    <w:pStyle w:val="ListParagraph"/>
                    <w:numPr>
                      <w:ilvl w:val="0"/>
                      <w:numId w:val="13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Inside organization</w:t>
                  </w:r>
                </w:p>
                <w:p w:rsidR="003611AA" w:rsidRPr="00A945D1" w:rsidRDefault="003611AA" w:rsidP="00770672">
                  <w:pPr>
                    <w:pStyle w:val="ListParagraph"/>
                    <w:numPr>
                      <w:ilvl w:val="0"/>
                      <w:numId w:val="13"/>
                    </w:numPr>
                    <w:spacing w:after="0" w:line="240" w:lineRule="auto"/>
                    <w:ind w:left="175" w:hanging="218"/>
                    <w:rPr>
                      <w:rFonts w:asciiTheme="minorHAnsi" w:hAnsiTheme="minorHAnsi"/>
                      <w:lang w:val="en-CA"/>
                    </w:rPr>
                  </w:pPr>
                  <w:r w:rsidRPr="00A945D1">
                    <w:rPr>
                      <w:rFonts w:asciiTheme="minorHAnsi" w:hAnsiTheme="minorHAnsi"/>
                      <w:lang w:val="en-CA"/>
                    </w:rPr>
                    <w:t>Outside organization</w:t>
                  </w:r>
                </w:p>
                <w:p w:rsidR="003611AA" w:rsidRPr="00A945D1" w:rsidRDefault="003611AA" w:rsidP="0034393F">
                  <w:pPr>
                    <w:ind w:left="-43"/>
                    <w:rPr>
                      <w:lang w:val="en-CA" w:eastAsia="fr-CA"/>
                    </w:rPr>
                  </w:pPr>
                  <w:r w:rsidRPr="00A945D1">
                    <w:rPr>
                      <w:lang w:val="en-CA"/>
                    </w:rPr>
                    <w:t>99. No information/unclear</w:t>
                  </w:r>
                </w:p>
              </w:tc>
            </w:tr>
          </w:tbl>
          <w:p w:rsidR="003611AA" w:rsidRPr="00A945D1" w:rsidRDefault="003611AA" w:rsidP="00A129AB">
            <w:pPr>
              <w:rPr>
                <w:bCs/>
                <w:lang w:val="en-CA" w:eastAsia="fr-CA"/>
              </w:rPr>
            </w:pPr>
          </w:p>
        </w:tc>
      </w:tr>
    </w:tbl>
    <w:p w:rsidR="00A22948" w:rsidRPr="00A945D1" w:rsidRDefault="00A22948" w:rsidP="00252137">
      <w:pPr>
        <w:pStyle w:val="Heading1"/>
      </w:pPr>
    </w:p>
    <w:sectPr w:rsidR="00A22948" w:rsidRPr="00A945D1" w:rsidSect="00252137">
      <w:headerReference w:type="default" r:id="rId7"/>
      <w:footerReference w:type="default" r:id="rId8"/>
      <w:pgSz w:w="20160" w:h="12240" w:orient="landscape" w:code="5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1D9C" w:rsidRDefault="00BE1D9C" w:rsidP="00E37C4B">
      <w:pPr>
        <w:spacing w:after="0" w:line="240" w:lineRule="auto"/>
      </w:pPr>
      <w:r>
        <w:separator/>
      </w:r>
    </w:p>
  </w:endnote>
  <w:endnote w:type="continuationSeparator" w:id="0">
    <w:p w:rsidR="00BE1D9C" w:rsidRDefault="00BE1D9C" w:rsidP="00E37C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29134967"/>
      <w:docPartObj>
        <w:docPartGallery w:val="Page Numbers (Bottom of Page)"/>
        <w:docPartUnique/>
      </w:docPartObj>
    </w:sdtPr>
    <w:sdtEndPr/>
    <w:sdtContent>
      <w:p w:rsidR="0034393F" w:rsidRDefault="004D3F75" w:rsidP="002E733F">
        <w:pPr>
          <w:pStyle w:val="Footer"/>
          <w:tabs>
            <w:tab w:val="clear" w:pos="9360"/>
            <w:tab w:val="right" w:pos="17010"/>
          </w:tabs>
          <w:ind w:left="5232" w:firstLine="1176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016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4393F" w:rsidRDefault="0034393F" w:rsidP="002E733F">
    <w:pPr>
      <w:pStyle w:val="Footer"/>
      <w:tabs>
        <w:tab w:val="clear" w:pos="9360"/>
        <w:tab w:val="right" w:pos="1715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1D9C" w:rsidRDefault="00BE1D9C" w:rsidP="00E37C4B">
      <w:pPr>
        <w:spacing w:after="0" w:line="240" w:lineRule="auto"/>
      </w:pPr>
      <w:r>
        <w:separator/>
      </w:r>
    </w:p>
  </w:footnote>
  <w:footnote w:type="continuationSeparator" w:id="0">
    <w:p w:rsidR="00BE1D9C" w:rsidRDefault="00BE1D9C" w:rsidP="00E37C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393F" w:rsidRDefault="00D81819" w:rsidP="0011016F">
    <w:pPr>
      <w:pStyle w:val="Header"/>
      <w:tabs>
        <w:tab w:val="clear" w:pos="9360"/>
        <w:tab w:val="right" w:pos="17152"/>
      </w:tabs>
      <w:rPr>
        <w:lang w:val="en-CA"/>
      </w:rPr>
    </w:pPr>
    <w:proofErr w:type="gramStart"/>
    <w:r>
      <w:rPr>
        <w:lang w:val="en-CA"/>
      </w:rPr>
      <w:t>OPR</w:t>
    </w:r>
    <w:r w:rsidR="0034393F" w:rsidRPr="00F408F6">
      <w:rPr>
        <w:lang w:val="en-CA"/>
      </w:rPr>
      <w:t> :</w:t>
    </w:r>
    <w:proofErr w:type="gramEnd"/>
    <w:r w:rsidR="0034393F" w:rsidRPr="00F408F6">
      <w:rPr>
        <w:lang w:val="en-CA"/>
      </w:rPr>
      <w:t xml:space="preserve"> Data Extraction Reference Sheet</w:t>
    </w:r>
  </w:p>
  <w:p w:rsidR="0011016F" w:rsidRPr="0011016F" w:rsidRDefault="0011016F" w:rsidP="0011016F">
    <w:pPr>
      <w:pStyle w:val="Header"/>
      <w:tabs>
        <w:tab w:val="clear" w:pos="9360"/>
        <w:tab w:val="right" w:pos="17152"/>
      </w:tabs>
      <w:rPr>
        <w:sz w:val="4"/>
        <w:szCs w:val="4"/>
        <w:u w:val="single"/>
        <w:lang w:val="en-CA"/>
      </w:rPr>
    </w:pPr>
    <w:r w:rsidRPr="0011016F">
      <w:rPr>
        <w:sz w:val="4"/>
        <w:szCs w:val="4"/>
        <w:u w:val="single"/>
        <w:lang w:val="en-CA"/>
      </w:rPr>
      <w:tab/>
    </w:r>
    <w:r w:rsidRPr="0011016F">
      <w:rPr>
        <w:sz w:val="4"/>
        <w:szCs w:val="4"/>
        <w:u w:val="single"/>
        <w:lang w:val="en-CA"/>
      </w:rPr>
      <w:tab/>
    </w:r>
  </w:p>
  <w:p w:rsidR="0011016F" w:rsidRPr="00F408F6" w:rsidRDefault="0011016F" w:rsidP="0011016F">
    <w:pPr>
      <w:pStyle w:val="Header"/>
      <w:tabs>
        <w:tab w:val="clear" w:pos="9360"/>
        <w:tab w:val="right" w:pos="17152"/>
      </w:tabs>
      <w:rPr>
        <w:sz w:val="4"/>
        <w:szCs w:val="4"/>
        <w:u w:val="single"/>
        <w:lang w:val="en-CA"/>
      </w:rPr>
    </w:pPr>
    <w:r>
      <w:rPr>
        <w:lang w:val="en-CA"/>
      </w:rPr>
      <w:tab/>
    </w:r>
    <w:r>
      <w:rPr>
        <w:lang w:val="en-CA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E3670"/>
    <w:multiLevelType w:val="hybridMultilevel"/>
    <w:tmpl w:val="E5DA7A96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4B57EA"/>
    <w:multiLevelType w:val="hybridMultilevel"/>
    <w:tmpl w:val="D2DCBEAC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7E7F39"/>
    <w:multiLevelType w:val="hybridMultilevel"/>
    <w:tmpl w:val="F95E289E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053C9B"/>
    <w:multiLevelType w:val="hybridMultilevel"/>
    <w:tmpl w:val="AB404BF8"/>
    <w:lvl w:ilvl="0" w:tplc="B9D46AEA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B03A3A"/>
    <w:multiLevelType w:val="hybridMultilevel"/>
    <w:tmpl w:val="E5DA7A96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740249"/>
    <w:multiLevelType w:val="hybridMultilevel"/>
    <w:tmpl w:val="AC70F96A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C277C2"/>
    <w:multiLevelType w:val="hybridMultilevel"/>
    <w:tmpl w:val="3F0E9120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D74796"/>
    <w:multiLevelType w:val="hybridMultilevel"/>
    <w:tmpl w:val="FF8E73C2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D9D7501"/>
    <w:multiLevelType w:val="hybridMultilevel"/>
    <w:tmpl w:val="026AE0B4"/>
    <w:lvl w:ilvl="0" w:tplc="E3F6146E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BA17D7"/>
    <w:multiLevelType w:val="hybridMultilevel"/>
    <w:tmpl w:val="B68A50EC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FD06306"/>
    <w:multiLevelType w:val="hybridMultilevel"/>
    <w:tmpl w:val="6C9AE94C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597540"/>
    <w:multiLevelType w:val="hybridMultilevel"/>
    <w:tmpl w:val="99608196"/>
    <w:lvl w:ilvl="0" w:tplc="AE6CDE4C">
      <w:start w:val="1"/>
      <w:numFmt w:val="decimal"/>
      <w:lvlText w:val="%1.1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0B5F34"/>
    <w:multiLevelType w:val="hybridMultilevel"/>
    <w:tmpl w:val="E5DA7A96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9B56F0"/>
    <w:multiLevelType w:val="hybridMultilevel"/>
    <w:tmpl w:val="F2822B06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373625"/>
    <w:multiLevelType w:val="hybridMultilevel"/>
    <w:tmpl w:val="E5DA7A96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C550D18"/>
    <w:multiLevelType w:val="hybridMultilevel"/>
    <w:tmpl w:val="C73C0208"/>
    <w:lvl w:ilvl="0" w:tplc="B22CF314">
      <w:start w:val="77"/>
      <w:numFmt w:val="decimal"/>
      <w:lvlText w:val="%1."/>
      <w:lvlJc w:val="left"/>
      <w:pPr>
        <w:ind w:left="28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04" w:hanging="360"/>
      </w:pPr>
    </w:lvl>
    <w:lvl w:ilvl="2" w:tplc="1009001B" w:tentative="1">
      <w:start w:val="1"/>
      <w:numFmt w:val="lowerRoman"/>
      <w:lvlText w:val="%3."/>
      <w:lvlJc w:val="right"/>
      <w:pPr>
        <w:ind w:left="1724" w:hanging="180"/>
      </w:pPr>
    </w:lvl>
    <w:lvl w:ilvl="3" w:tplc="1009000F" w:tentative="1">
      <w:start w:val="1"/>
      <w:numFmt w:val="decimal"/>
      <w:lvlText w:val="%4."/>
      <w:lvlJc w:val="left"/>
      <w:pPr>
        <w:ind w:left="2444" w:hanging="360"/>
      </w:pPr>
    </w:lvl>
    <w:lvl w:ilvl="4" w:tplc="10090019" w:tentative="1">
      <w:start w:val="1"/>
      <w:numFmt w:val="lowerLetter"/>
      <w:lvlText w:val="%5."/>
      <w:lvlJc w:val="left"/>
      <w:pPr>
        <w:ind w:left="3164" w:hanging="360"/>
      </w:pPr>
    </w:lvl>
    <w:lvl w:ilvl="5" w:tplc="1009001B" w:tentative="1">
      <w:start w:val="1"/>
      <w:numFmt w:val="lowerRoman"/>
      <w:lvlText w:val="%6."/>
      <w:lvlJc w:val="right"/>
      <w:pPr>
        <w:ind w:left="3884" w:hanging="180"/>
      </w:pPr>
    </w:lvl>
    <w:lvl w:ilvl="6" w:tplc="1009000F" w:tentative="1">
      <w:start w:val="1"/>
      <w:numFmt w:val="decimal"/>
      <w:lvlText w:val="%7."/>
      <w:lvlJc w:val="left"/>
      <w:pPr>
        <w:ind w:left="4604" w:hanging="360"/>
      </w:pPr>
    </w:lvl>
    <w:lvl w:ilvl="7" w:tplc="10090019" w:tentative="1">
      <w:start w:val="1"/>
      <w:numFmt w:val="lowerLetter"/>
      <w:lvlText w:val="%8."/>
      <w:lvlJc w:val="left"/>
      <w:pPr>
        <w:ind w:left="5324" w:hanging="360"/>
      </w:pPr>
    </w:lvl>
    <w:lvl w:ilvl="8" w:tplc="1009001B" w:tentative="1">
      <w:start w:val="1"/>
      <w:numFmt w:val="lowerRoman"/>
      <w:lvlText w:val="%9."/>
      <w:lvlJc w:val="right"/>
      <w:pPr>
        <w:ind w:left="6044" w:hanging="180"/>
      </w:pPr>
    </w:lvl>
  </w:abstractNum>
  <w:abstractNum w:abstractNumId="16" w15:restartNumberingAfterBreak="0">
    <w:nsid w:val="1D4A6691"/>
    <w:multiLevelType w:val="hybridMultilevel"/>
    <w:tmpl w:val="29002896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DB674A6"/>
    <w:multiLevelType w:val="hybridMultilevel"/>
    <w:tmpl w:val="8B86364A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6D405D"/>
    <w:multiLevelType w:val="hybridMultilevel"/>
    <w:tmpl w:val="C2C4811E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1377CEC"/>
    <w:multiLevelType w:val="hybridMultilevel"/>
    <w:tmpl w:val="8E247404"/>
    <w:lvl w:ilvl="0" w:tplc="335CA032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21C4430"/>
    <w:multiLevelType w:val="hybridMultilevel"/>
    <w:tmpl w:val="E5DA7A96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3E252B4"/>
    <w:multiLevelType w:val="hybridMultilevel"/>
    <w:tmpl w:val="39D289A6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9E57141"/>
    <w:multiLevelType w:val="hybridMultilevel"/>
    <w:tmpl w:val="28E65A32"/>
    <w:lvl w:ilvl="0" w:tplc="690C72CA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B72681E"/>
    <w:multiLevelType w:val="hybridMultilevel"/>
    <w:tmpl w:val="13C6D730"/>
    <w:lvl w:ilvl="0" w:tplc="4B32547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582" w:hanging="360"/>
      </w:pPr>
    </w:lvl>
    <w:lvl w:ilvl="2" w:tplc="1009001B" w:tentative="1">
      <w:start w:val="1"/>
      <w:numFmt w:val="lowerRoman"/>
      <w:lvlText w:val="%3."/>
      <w:lvlJc w:val="right"/>
      <w:pPr>
        <w:ind w:left="2302" w:hanging="180"/>
      </w:pPr>
    </w:lvl>
    <w:lvl w:ilvl="3" w:tplc="1009000F" w:tentative="1">
      <w:start w:val="1"/>
      <w:numFmt w:val="decimal"/>
      <w:lvlText w:val="%4."/>
      <w:lvlJc w:val="left"/>
      <w:pPr>
        <w:ind w:left="3022" w:hanging="360"/>
      </w:pPr>
    </w:lvl>
    <w:lvl w:ilvl="4" w:tplc="10090019" w:tentative="1">
      <w:start w:val="1"/>
      <w:numFmt w:val="lowerLetter"/>
      <w:lvlText w:val="%5."/>
      <w:lvlJc w:val="left"/>
      <w:pPr>
        <w:ind w:left="3742" w:hanging="360"/>
      </w:pPr>
    </w:lvl>
    <w:lvl w:ilvl="5" w:tplc="1009001B" w:tentative="1">
      <w:start w:val="1"/>
      <w:numFmt w:val="lowerRoman"/>
      <w:lvlText w:val="%6."/>
      <w:lvlJc w:val="right"/>
      <w:pPr>
        <w:ind w:left="4462" w:hanging="180"/>
      </w:pPr>
    </w:lvl>
    <w:lvl w:ilvl="6" w:tplc="1009000F" w:tentative="1">
      <w:start w:val="1"/>
      <w:numFmt w:val="decimal"/>
      <w:lvlText w:val="%7."/>
      <w:lvlJc w:val="left"/>
      <w:pPr>
        <w:ind w:left="5182" w:hanging="360"/>
      </w:pPr>
    </w:lvl>
    <w:lvl w:ilvl="7" w:tplc="10090019" w:tentative="1">
      <w:start w:val="1"/>
      <w:numFmt w:val="lowerLetter"/>
      <w:lvlText w:val="%8."/>
      <w:lvlJc w:val="left"/>
      <w:pPr>
        <w:ind w:left="5902" w:hanging="360"/>
      </w:pPr>
    </w:lvl>
    <w:lvl w:ilvl="8" w:tplc="10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4" w15:restartNumberingAfterBreak="0">
    <w:nsid w:val="2DA26AD6"/>
    <w:multiLevelType w:val="hybridMultilevel"/>
    <w:tmpl w:val="A524FA9E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32F433F"/>
    <w:multiLevelType w:val="hybridMultilevel"/>
    <w:tmpl w:val="E5DA7A96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72246CC"/>
    <w:multiLevelType w:val="hybridMultilevel"/>
    <w:tmpl w:val="6B867C44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7DC2220"/>
    <w:multiLevelType w:val="hybridMultilevel"/>
    <w:tmpl w:val="A4340B70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9262044"/>
    <w:multiLevelType w:val="hybridMultilevel"/>
    <w:tmpl w:val="78E20E28"/>
    <w:lvl w:ilvl="0" w:tplc="BAAE194A">
      <w:start w:val="1"/>
      <w:numFmt w:val="decimal"/>
      <w:lvlText w:val="%1."/>
      <w:lvlJc w:val="left"/>
      <w:pPr>
        <w:ind w:left="502" w:hanging="360"/>
      </w:pPr>
      <w:rPr>
        <w:rFonts w:ascii="Calibri" w:hAnsi="Calibri" w:hint="default"/>
        <w:sz w:val="22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F863546"/>
    <w:multiLevelType w:val="hybridMultilevel"/>
    <w:tmpl w:val="EED63D84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20A4B8C"/>
    <w:multiLevelType w:val="hybridMultilevel"/>
    <w:tmpl w:val="E0EA1212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2980961"/>
    <w:multiLevelType w:val="hybridMultilevel"/>
    <w:tmpl w:val="F7482438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53956B9"/>
    <w:multiLevelType w:val="hybridMultilevel"/>
    <w:tmpl w:val="65BAF2DE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597767A"/>
    <w:multiLevelType w:val="hybridMultilevel"/>
    <w:tmpl w:val="F2B243D8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A752456"/>
    <w:multiLevelType w:val="hybridMultilevel"/>
    <w:tmpl w:val="614865DE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6ED10BD"/>
    <w:multiLevelType w:val="hybridMultilevel"/>
    <w:tmpl w:val="A8985BBC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A2A4B55"/>
    <w:multiLevelType w:val="hybridMultilevel"/>
    <w:tmpl w:val="8F3EE47E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7D4830"/>
    <w:multiLevelType w:val="hybridMultilevel"/>
    <w:tmpl w:val="2BEEAD22"/>
    <w:lvl w:ilvl="0" w:tplc="4B32547C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B271EFE"/>
    <w:multiLevelType w:val="hybridMultilevel"/>
    <w:tmpl w:val="52945C22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CE75D0B"/>
    <w:multiLevelType w:val="hybridMultilevel"/>
    <w:tmpl w:val="E5DA7A96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E180F9F"/>
    <w:multiLevelType w:val="hybridMultilevel"/>
    <w:tmpl w:val="05A048B4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F131B3C"/>
    <w:multiLevelType w:val="hybridMultilevel"/>
    <w:tmpl w:val="0B6C6BFC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0294C28"/>
    <w:multiLevelType w:val="hybridMultilevel"/>
    <w:tmpl w:val="DD3CDB62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4D755FE"/>
    <w:multiLevelType w:val="hybridMultilevel"/>
    <w:tmpl w:val="5AE0DE4A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79F0AAD"/>
    <w:multiLevelType w:val="hybridMultilevel"/>
    <w:tmpl w:val="8834A8EE"/>
    <w:lvl w:ilvl="0" w:tplc="545A59CE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C0E2C49"/>
    <w:multiLevelType w:val="hybridMultilevel"/>
    <w:tmpl w:val="4D588DC6"/>
    <w:lvl w:ilvl="0" w:tplc="366411B0">
      <w:start w:val="1"/>
      <w:numFmt w:val="bullet"/>
      <w:lvlText w:val=""/>
      <w:lvlJc w:val="left"/>
      <w:pPr>
        <w:ind w:left="502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C327C23"/>
    <w:multiLevelType w:val="hybridMultilevel"/>
    <w:tmpl w:val="E5DA7A96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1BE50C3"/>
    <w:multiLevelType w:val="hybridMultilevel"/>
    <w:tmpl w:val="0E9E41E2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4BA5669"/>
    <w:multiLevelType w:val="hybridMultilevel"/>
    <w:tmpl w:val="8E48F262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64509C0"/>
    <w:multiLevelType w:val="hybridMultilevel"/>
    <w:tmpl w:val="614406D6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AF84CD0"/>
    <w:multiLevelType w:val="hybridMultilevel"/>
    <w:tmpl w:val="D312E342"/>
    <w:lvl w:ilvl="0" w:tplc="28DE43B4">
      <w:start w:val="77"/>
      <w:numFmt w:val="decimal"/>
      <w:lvlText w:val="%1."/>
      <w:lvlJc w:val="left"/>
      <w:pPr>
        <w:ind w:left="28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04" w:hanging="360"/>
      </w:pPr>
    </w:lvl>
    <w:lvl w:ilvl="2" w:tplc="1009001B" w:tentative="1">
      <w:start w:val="1"/>
      <w:numFmt w:val="lowerRoman"/>
      <w:lvlText w:val="%3."/>
      <w:lvlJc w:val="right"/>
      <w:pPr>
        <w:ind w:left="1724" w:hanging="180"/>
      </w:pPr>
    </w:lvl>
    <w:lvl w:ilvl="3" w:tplc="1009000F" w:tentative="1">
      <w:start w:val="1"/>
      <w:numFmt w:val="decimal"/>
      <w:lvlText w:val="%4."/>
      <w:lvlJc w:val="left"/>
      <w:pPr>
        <w:ind w:left="2444" w:hanging="360"/>
      </w:pPr>
    </w:lvl>
    <w:lvl w:ilvl="4" w:tplc="10090019" w:tentative="1">
      <w:start w:val="1"/>
      <w:numFmt w:val="lowerLetter"/>
      <w:lvlText w:val="%5."/>
      <w:lvlJc w:val="left"/>
      <w:pPr>
        <w:ind w:left="3164" w:hanging="360"/>
      </w:pPr>
    </w:lvl>
    <w:lvl w:ilvl="5" w:tplc="1009001B" w:tentative="1">
      <w:start w:val="1"/>
      <w:numFmt w:val="lowerRoman"/>
      <w:lvlText w:val="%6."/>
      <w:lvlJc w:val="right"/>
      <w:pPr>
        <w:ind w:left="3884" w:hanging="180"/>
      </w:pPr>
    </w:lvl>
    <w:lvl w:ilvl="6" w:tplc="1009000F" w:tentative="1">
      <w:start w:val="1"/>
      <w:numFmt w:val="decimal"/>
      <w:lvlText w:val="%7."/>
      <w:lvlJc w:val="left"/>
      <w:pPr>
        <w:ind w:left="4604" w:hanging="360"/>
      </w:pPr>
    </w:lvl>
    <w:lvl w:ilvl="7" w:tplc="10090019" w:tentative="1">
      <w:start w:val="1"/>
      <w:numFmt w:val="lowerLetter"/>
      <w:lvlText w:val="%8."/>
      <w:lvlJc w:val="left"/>
      <w:pPr>
        <w:ind w:left="5324" w:hanging="360"/>
      </w:pPr>
    </w:lvl>
    <w:lvl w:ilvl="8" w:tplc="1009001B" w:tentative="1">
      <w:start w:val="1"/>
      <w:numFmt w:val="lowerRoman"/>
      <w:lvlText w:val="%9."/>
      <w:lvlJc w:val="right"/>
      <w:pPr>
        <w:ind w:left="6044" w:hanging="180"/>
      </w:pPr>
    </w:lvl>
  </w:abstractNum>
  <w:abstractNum w:abstractNumId="51" w15:restartNumberingAfterBreak="0">
    <w:nsid w:val="7B1D6774"/>
    <w:multiLevelType w:val="hybridMultilevel"/>
    <w:tmpl w:val="44223910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B8A431B"/>
    <w:multiLevelType w:val="hybridMultilevel"/>
    <w:tmpl w:val="3630622E"/>
    <w:lvl w:ilvl="0" w:tplc="366411B0">
      <w:start w:val="1"/>
      <w:numFmt w:val="bullet"/>
      <w:lvlText w:val=""/>
      <w:lvlJc w:val="left"/>
      <w:pPr>
        <w:ind w:left="502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CA770BB"/>
    <w:multiLevelType w:val="hybridMultilevel"/>
    <w:tmpl w:val="D74CFC1C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E902436"/>
    <w:multiLevelType w:val="hybridMultilevel"/>
    <w:tmpl w:val="DA86FA9A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FA24EA3"/>
    <w:multiLevelType w:val="hybridMultilevel"/>
    <w:tmpl w:val="1B8893A6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2"/>
  </w:num>
  <w:num w:numId="2">
    <w:abstractNumId w:val="35"/>
  </w:num>
  <w:num w:numId="3">
    <w:abstractNumId w:val="45"/>
  </w:num>
  <w:num w:numId="4">
    <w:abstractNumId w:val="51"/>
  </w:num>
  <w:num w:numId="5">
    <w:abstractNumId w:val="26"/>
  </w:num>
  <w:num w:numId="6">
    <w:abstractNumId w:val="36"/>
  </w:num>
  <w:num w:numId="7">
    <w:abstractNumId w:val="55"/>
  </w:num>
  <w:num w:numId="8">
    <w:abstractNumId w:val="43"/>
  </w:num>
  <w:num w:numId="9">
    <w:abstractNumId w:val="34"/>
  </w:num>
  <w:num w:numId="10">
    <w:abstractNumId w:val="21"/>
  </w:num>
  <w:num w:numId="11">
    <w:abstractNumId w:val="47"/>
  </w:num>
  <w:num w:numId="12">
    <w:abstractNumId w:val="29"/>
  </w:num>
  <w:num w:numId="13">
    <w:abstractNumId w:val="30"/>
  </w:num>
  <w:num w:numId="14">
    <w:abstractNumId w:val="38"/>
  </w:num>
  <w:num w:numId="15">
    <w:abstractNumId w:val="24"/>
  </w:num>
  <w:num w:numId="16">
    <w:abstractNumId w:val="32"/>
  </w:num>
  <w:num w:numId="17">
    <w:abstractNumId w:val="4"/>
  </w:num>
  <w:num w:numId="18">
    <w:abstractNumId w:val="17"/>
  </w:num>
  <w:num w:numId="19">
    <w:abstractNumId w:val="10"/>
  </w:num>
  <w:num w:numId="20">
    <w:abstractNumId w:val="42"/>
  </w:num>
  <w:num w:numId="21">
    <w:abstractNumId w:val="2"/>
  </w:num>
  <w:num w:numId="22">
    <w:abstractNumId w:val="40"/>
  </w:num>
  <w:num w:numId="23">
    <w:abstractNumId w:val="9"/>
  </w:num>
  <w:num w:numId="24">
    <w:abstractNumId w:val="49"/>
  </w:num>
  <w:num w:numId="25">
    <w:abstractNumId w:val="31"/>
  </w:num>
  <w:num w:numId="26">
    <w:abstractNumId w:val="54"/>
  </w:num>
  <w:num w:numId="27">
    <w:abstractNumId w:val="33"/>
  </w:num>
  <w:num w:numId="28">
    <w:abstractNumId w:val="6"/>
  </w:num>
  <w:num w:numId="29">
    <w:abstractNumId w:val="27"/>
  </w:num>
  <w:num w:numId="30">
    <w:abstractNumId w:val="11"/>
  </w:num>
  <w:num w:numId="31">
    <w:abstractNumId w:val="5"/>
  </w:num>
  <w:num w:numId="32">
    <w:abstractNumId w:val="48"/>
  </w:num>
  <w:num w:numId="33">
    <w:abstractNumId w:val="7"/>
  </w:num>
  <w:num w:numId="34">
    <w:abstractNumId w:val="16"/>
  </w:num>
  <w:num w:numId="35">
    <w:abstractNumId w:val="41"/>
  </w:num>
  <w:num w:numId="36">
    <w:abstractNumId w:val="13"/>
  </w:num>
  <w:num w:numId="37">
    <w:abstractNumId w:val="1"/>
  </w:num>
  <w:num w:numId="38">
    <w:abstractNumId w:val="18"/>
  </w:num>
  <w:num w:numId="39">
    <w:abstractNumId w:val="8"/>
  </w:num>
  <w:num w:numId="40">
    <w:abstractNumId w:val="53"/>
  </w:num>
  <w:num w:numId="41">
    <w:abstractNumId w:val="44"/>
  </w:num>
  <w:num w:numId="42">
    <w:abstractNumId w:val="20"/>
  </w:num>
  <w:num w:numId="43">
    <w:abstractNumId w:val="25"/>
  </w:num>
  <w:num w:numId="44">
    <w:abstractNumId w:val="0"/>
  </w:num>
  <w:num w:numId="45">
    <w:abstractNumId w:val="46"/>
  </w:num>
  <w:num w:numId="46">
    <w:abstractNumId w:val="12"/>
  </w:num>
  <w:num w:numId="47">
    <w:abstractNumId w:val="14"/>
  </w:num>
  <w:num w:numId="48">
    <w:abstractNumId w:val="39"/>
  </w:num>
  <w:num w:numId="49">
    <w:abstractNumId w:val="3"/>
  </w:num>
  <w:num w:numId="50">
    <w:abstractNumId w:val="37"/>
  </w:num>
  <w:num w:numId="51">
    <w:abstractNumId w:val="23"/>
  </w:num>
  <w:num w:numId="52">
    <w:abstractNumId w:val="28"/>
  </w:num>
  <w:num w:numId="53">
    <w:abstractNumId w:val="19"/>
  </w:num>
  <w:num w:numId="54">
    <w:abstractNumId w:val="50"/>
  </w:num>
  <w:num w:numId="55">
    <w:abstractNumId w:val="15"/>
  </w:num>
  <w:num w:numId="56">
    <w:abstractNumId w:val="22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9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0C4"/>
    <w:rsid w:val="00002AD1"/>
    <w:rsid w:val="0000470E"/>
    <w:rsid w:val="000068DB"/>
    <w:rsid w:val="0000697B"/>
    <w:rsid w:val="00017C6D"/>
    <w:rsid w:val="00023562"/>
    <w:rsid w:val="00025325"/>
    <w:rsid w:val="00030494"/>
    <w:rsid w:val="00030A4A"/>
    <w:rsid w:val="00033AE6"/>
    <w:rsid w:val="00037A55"/>
    <w:rsid w:val="0004273C"/>
    <w:rsid w:val="00043271"/>
    <w:rsid w:val="00046C63"/>
    <w:rsid w:val="0006260A"/>
    <w:rsid w:val="00064108"/>
    <w:rsid w:val="000674AD"/>
    <w:rsid w:val="000729B9"/>
    <w:rsid w:val="00081671"/>
    <w:rsid w:val="0008301A"/>
    <w:rsid w:val="00083364"/>
    <w:rsid w:val="00083496"/>
    <w:rsid w:val="00085556"/>
    <w:rsid w:val="000863E9"/>
    <w:rsid w:val="00093BFC"/>
    <w:rsid w:val="00095BD7"/>
    <w:rsid w:val="0009615A"/>
    <w:rsid w:val="000969EA"/>
    <w:rsid w:val="000A43D5"/>
    <w:rsid w:val="000A4D2D"/>
    <w:rsid w:val="000A5D24"/>
    <w:rsid w:val="000B1C87"/>
    <w:rsid w:val="000B3422"/>
    <w:rsid w:val="000B6935"/>
    <w:rsid w:val="000B7AD8"/>
    <w:rsid w:val="000C339A"/>
    <w:rsid w:val="000C6A88"/>
    <w:rsid w:val="000D0097"/>
    <w:rsid w:val="000D0661"/>
    <w:rsid w:val="000D22D0"/>
    <w:rsid w:val="000D586F"/>
    <w:rsid w:val="000E36B2"/>
    <w:rsid w:val="000E5756"/>
    <w:rsid w:val="000E7EF4"/>
    <w:rsid w:val="000F00B1"/>
    <w:rsid w:val="000F033D"/>
    <w:rsid w:val="000F551D"/>
    <w:rsid w:val="00102C0A"/>
    <w:rsid w:val="00107956"/>
    <w:rsid w:val="00107F6A"/>
    <w:rsid w:val="0011016F"/>
    <w:rsid w:val="00120522"/>
    <w:rsid w:val="0012550A"/>
    <w:rsid w:val="00130065"/>
    <w:rsid w:val="00131742"/>
    <w:rsid w:val="00137235"/>
    <w:rsid w:val="001441F0"/>
    <w:rsid w:val="001502BA"/>
    <w:rsid w:val="00154F35"/>
    <w:rsid w:val="001553D2"/>
    <w:rsid w:val="00156121"/>
    <w:rsid w:val="00156270"/>
    <w:rsid w:val="00157B53"/>
    <w:rsid w:val="001604A2"/>
    <w:rsid w:val="00164AB4"/>
    <w:rsid w:val="00172E38"/>
    <w:rsid w:val="00174244"/>
    <w:rsid w:val="0017780A"/>
    <w:rsid w:val="001816D1"/>
    <w:rsid w:val="001834A2"/>
    <w:rsid w:val="00193E9B"/>
    <w:rsid w:val="001A0AF2"/>
    <w:rsid w:val="001B7B9E"/>
    <w:rsid w:val="001C1559"/>
    <w:rsid w:val="001D1EBB"/>
    <w:rsid w:val="001D394E"/>
    <w:rsid w:val="001D3C8E"/>
    <w:rsid w:val="001D7F0C"/>
    <w:rsid w:val="001E001F"/>
    <w:rsid w:val="001E1A7A"/>
    <w:rsid w:val="001E7730"/>
    <w:rsid w:val="001F4AD9"/>
    <w:rsid w:val="00200AA3"/>
    <w:rsid w:val="0020159B"/>
    <w:rsid w:val="002017CF"/>
    <w:rsid w:val="00201C56"/>
    <w:rsid w:val="00203BF5"/>
    <w:rsid w:val="00207D3E"/>
    <w:rsid w:val="00213592"/>
    <w:rsid w:val="00213C17"/>
    <w:rsid w:val="00222F91"/>
    <w:rsid w:val="00223CDC"/>
    <w:rsid w:val="002272E5"/>
    <w:rsid w:val="00241AB1"/>
    <w:rsid w:val="00241D29"/>
    <w:rsid w:val="00242E6C"/>
    <w:rsid w:val="002516D6"/>
    <w:rsid w:val="00252137"/>
    <w:rsid w:val="002527F2"/>
    <w:rsid w:val="00254EE4"/>
    <w:rsid w:val="00256BE1"/>
    <w:rsid w:val="00261B5F"/>
    <w:rsid w:val="00261FAD"/>
    <w:rsid w:val="002738A6"/>
    <w:rsid w:val="0027758A"/>
    <w:rsid w:val="00281852"/>
    <w:rsid w:val="00282535"/>
    <w:rsid w:val="002848F5"/>
    <w:rsid w:val="00284ABF"/>
    <w:rsid w:val="0028564F"/>
    <w:rsid w:val="00287803"/>
    <w:rsid w:val="0029572F"/>
    <w:rsid w:val="0029588B"/>
    <w:rsid w:val="00296691"/>
    <w:rsid w:val="00297A3B"/>
    <w:rsid w:val="002A50C4"/>
    <w:rsid w:val="002A7BB5"/>
    <w:rsid w:val="002B354C"/>
    <w:rsid w:val="002B7BF7"/>
    <w:rsid w:val="002C2665"/>
    <w:rsid w:val="002C388A"/>
    <w:rsid w:val="002C6134"/>
    <w:rsid w:val="002C7E90"/>
    <w:rsid w:val="002D2704"/>
    <w:rsid w:val="002D6C6A"/>
    <w:rsid w:val="002E733F"/>
    <w:rsid w:val="002E7AB6"/>
    <w:rsid w:val="002F10DD"/>
    <w:rsid w:val="002F1BE9"/>
    <w:rsid w:val="002F1C66"/>
    <w:rsid w:val="002F32F6"/>
    <w:rsid w:val="002F6438"/>
    <w:rsid w:val="003002FC"/>
    <w:rsid w:val="00300BFB"/>
    <w:rsid w:val="00311663"/>
    <w:rsid w:val="00314D23"/>
    <w:rsid w:val="0031590D"/>
    <w:rsid w:val="0032015F"/>
    <w:rsid w:val="00321063"/>
    <w:rsid w:val="00322BE9"/>
    <w:rsid w:val="0033179F"/>
    <w:rsid w:val="0033257F"/>
    <w:rsid w:val="003404F8"/>
    <w:rsid w:val="0034393F"/>
    <w:rsid w:val="00350EF4"/>
    <w:rsid w:val="003557FE"/>
    <w:rsid w:val="00355E42"/>
    <w:rsid w:val="003611AA"/>
    <w:rsid w:val="00362B43"/>
    <w:rsid w:val="00362FB6"/>
    <w:rsid w:val="00380366"/>
    <w:rsid w:val="00381B8C"/>
    <w:rsid w:val="00382163"/>
    <w:rsid w:val="003831D6"/>
    <w:rsid w:val="00387F4D"/>
    <w:rsid w:val="003A07DC"/>
    <w:rsid w:val="003A1CA2"/>
    <w:rsid w:val="003B0D24"/>
    <w:rsid w:val="003B2372"/>
    <w:rsid w:val="003B612F"/>
    <w:rsid w:val="003B715A"/>
    <w:rsid w:val="003C32A0"/>
    <w:rsid w:val="003D70E0"/>
    <w:rsid w:val="003E0D0E"/>
    <w:rsid w:val="003E564E"/>
    <w:rsid w:val="003F0B57"/>
    <w:rsid w:val="003F36D2"/>
    <w:rsid w:val="003F5709"/>
    <w:rsid w:val="003F7F3A"/>
    <w:rsid w:val="00401B07"/>
    <w:rsid w:val="00404F70"/>
    <w:rsid w:val="0041311F"/>
    <w:rsid w:val="004261B9"/>
    <w:rsid w:val="00431405"/>
    <w:rsid w:val="0043343D"/>
    <w:rsid w:val="004346CF"/>
    <w:rsid w:val="00434E14"/>
    <w:rsid w:val="00440F27"/>
    <w:rsid w:val="00441B98"/>
    <w:rsid w:val="0044383E"/>
    <w:rsid w:val="0044444F"/>
    <w:rsid w:val="0045096D"/>
    <w:rsid w:val="00453319"/>
    <w:rsid w:val="00453C0D"/>
    <w:rsid w:val="00455BDD"/>
    <w:rsid w:val="00460696"/>
    <w:rsid w:val="00464F3B"/>
    <w:rsid w:val="004665C2"/>
    <w:rsid w:val="00467ABE"/>
    <w:rsid w:val="0047473E"/>
    <w:rsid w:val="0048163E"/>
    <w:rsid w:val="0048414D"/>
    <w:rsid w:val="00485C28"/>
    <w:rsid w:val="004902E8"/>
    <w:rsid w:val="00492236"/>
    <w:rsid w:val="00492526"/>
    <w:rsid w:val="0049579A"/>
    <w:rsid w:val="004A31D8"/>
    <w:rsid w:val="004A4F26"/>
    <w:rsid w:val="004A7CE8"/>
    <w:rsid w:val="004B0CF0"/>
    <w:rsid w:val="004B15E4"/>
    <w:rsid w:val="004B62ED"/>
    <w:rsid w:val="004C0C06"/>
    <w:rsid w:val="004C0D58"/>
    <w:rsid w:val="004C0D85"/>
    <w:rsid w:val="004C6CB7"/>
    <w:rsid w:val="004D0574"/>
    <w:rsid w:val="004D0B0D"/>
    <w:rsid w:val="004D2D14"/>
    <w:rsid w:val="004D3ABF"/>
    <w:rsid w:val="004D3F75"/>
    <w:rsid w:val="004D4156"/>
    <w:rsid w:val="004D51E6"/>
    <w:rsid w:val="004D763A"/>
    <w:rsid w:val="004E272C"/>
    <w:rsid w:val="004F226B"/>
    <w:rsid w:val="004F25D9"/>
    <w:rsid w:val="004F71C9"/>
    <w:rsid w:val="0050385A"/>
    <w:rsid w:val="00503B24"/>
    <w:rsid w:val="00503BCD"/>
    <w:rsid w:val="00504E2F"/>
    <w:rsid w:val="00506B98"/>
    <w:rsid w:val="00514300"/>
    <w:rsid w:val="005156FF"/>
    <w:rsid w:val="00520557"/>
    <w:rsid w:val="0052067D"/>
    <w:rsid w:val="0052104E"/>
    <w:rsid w:val="005218AA"/>
    <w:rsid w:val="00525BC0"/>
    <w:rsid w:val="005364B3"/>
    <w:rsid w:val="00537A32"/>
    <w:rsid w:val="00541ED9"/>
    <w:rsid w:val="00547F94"/>
    <w:rsid w:val="00552687"/>
    <w:rsid w:val="005766FF"/>
    <w:rsid w:val="00576993"/>
    <w:rsid w:val="00580A11"/>
    <w:rsid w:val="00584E81"/>
    <w:rsid w:val="005857D3"/>
    <w:rsid w:val="0058604E"/>
    <w:rsid w:val="005877BC"/>
    <w:rsid w:val="00595706"/>
    <w:rsid w:val="00596546"/>
    <w:rsid w:val="0059753F"/>
    <w:rsid w:val="005A0925"/>
    <w:rsid w:val="005A1D3D"/>
    <w:rsid w:val="005A23FD"/>
    <w:rsid w:val="005A4EA1"/>
    <w:rsid w:val="005B1B70"/>
    <w:rsid w:val="005B1BE6"/>
    <w:rsid w:val="005B5607"/>
    <w:rsid w:val="005C06D6"/>
    <w:rsid w:val="005C3147"/>
    <w:rsid w:val="005C6951"/>
    <w:rsid w:val="005C69FD"/>
    <w:rsid w:val="005D0971"/>
    <w:rsid w:val="005D0F2A"/>
    <w:rsid w:val="005D20B9"/>
    <w:rsid w:val="005D2DAE"/>
    <w:rsid w:val="005D7A40"/>
    <w:rsid w:val="005E50B2"/>
    <w:rsid w:val="005F00BE"/>
    <w:rsid w:val="006002BB"/>
    <w:rsid w:val="00601B72"/>
    <w:rsid w:val="00603D7C"/>
    <w:rsid w:val="00606BBC"/>
    <w:rsid w:val="00613671"/>
    <w:rsid w:val="00614EC1"/>
    <w:rsid w:val="00615E40"/>
    <w:rsid w:val="006178B5"/>
    <w:rsid w:val="00617E06"/>
    <w:rsid w:val="00624DEE"/>
    <w:rsid w:val="006261EF"/>
    <w:rsid w:val="00627089"/>
    <w:rsid w:val="006336D8"/>
    <w:rsid w:val="006344CF"/>
    <w:rsid w:val="006353C7"/>
    <w:rsid w:val="0063588E"/>
    <w:rsid w:val="0064559A"/>
    <w:rsid w:val="00647756"/>
    <w:rsid w:val="006624FD"/>
    <w:rsid w:val="0067506C"/>
    <w:rsid w:val="006828F0"/>
    <w:rsid w:val="00692AF8"/>
    <w:rsid w:val="006A13DB"/>
    <w:rsid w:val="006A419C"/>
    <w:rsid w:val="006A5DC1"/>
    <w:rsid w:val="006B54FB"/>
    <w:rsid w:val="006C1734"/>
    <w:rsid w:val="006C28B5"/>
    <w:rsid w:val="006C2FB3"/>
    <w:rsid w:val="006C326A"/>
    <w:rsid w:val="006C5B6C"/>
    <w:rsid w:val="006E00B9"/>
    <w:rsid w:val="006E3DF7"/>
    <w:rsid w:val="006E5025"/>
    <w:rsid w:val="006F32A0"/>
    <w:rsid w:val="006F3717"/>
    <w:rsid w:val="006F4C0D"/>
    <w:rsid w:val="00700E8E"/>
    <w:rsid w:val="00703338"/>
    <w:rsid w:val="00720055"/>
    <w:rsid w:val="00726354"/>
    <w:rsid w:val="007401FB"/>
    <w:rsid w:val="00740843"/>
    <w:rsid w:val="00743333"/>
    <w:rsid w:val="00745B84"/>
    <w:rsid w:val="0074670F"/>
    <w:rsid w:val="00754332"/>
    <w:rsid w:val="0075649A"/>
    <w:rsid w:val="007566D7"/>
    <w:rsid w:val="00762573"/>
    <w:rsid w:val="00767027"/>
    <w:rsid w:val="00770672"/>
    <w:rsid w:val="00772CEB"/>
    <w:rsid w:val="0079098F"/>
    <w:rsid w:val="0079100C"/>
    <w:rsid w:val="00791552"/>
    <w:rsid w:val="007962DF"/>
    <w:rsid w:val="00797F01"/>
    <w:rsid w:val="007A4AF9"/>
    <w:rsid w:val="007A4F9D"/>
    <w:rsid w:val="007A7F1A"/>
    <w:rsid w:val="007C57F3"/>
    <w:rsid w:val="007C5BDB"/>
    <w:rsid w:val="007D0B45"/>
    <w:rsid w:val="007D1443"/>
    <w:rsid w:val="007D4283"/>
    <w:rsid w:val="007D540B"/>
    <w:rsid w:val="007D59B8"/>
    <w:rsid w:val="007E1458"/>
    <w:rsid w:val="007E3E55"/>
    <w:rsid w:val="007E4A97"/>
    <w:rsid w:val="007F435A"/>
    <w:rsid w:val="007F56E5"/>
    <w:rsid w:val="007F60BE"/>
    <w:rsid w:val="007F6830"/>
    <w:rsid w:val="007F68BB"/>
    <w:rsid w:val="007F6FA5"/>
    <w:rsid w:val="00806CD6"/>
    <w:rsid w:val="008074D8"/>
    <w:rsid w:val="00810920"/>
    <w:rsid w:val="008128C7"/>
    <w:rsid w:val="00815A60"/>
    <w:rsid w:val="00815DF7"/>
    <w:rsid w:val="008167F2"/>
    <w:rsid w:val="0082717D"/>
    <w:rsid w:val="008418F6"/>
    <w:rsid w:val="00851598"/>
    <w:rsid w:val="00851D2A"/>
    <w:rsid w:val="00852560"/>
    <w:rsid w:val="00863E90"/>
    <w:rsid w:val="00871D69"/>
    <w:rsid w:val="00873294"/>
    <w:rsid w:val="008765E3"/>
    <w:rsid w:val="00876B3E"/>
    <w:rsid w:val="00882D73"/>
    <w:rsid w:val="00887887"/>
    <w:rsid w:val="008919F1"/>
    <w:rsid w:val="00897838"/>
    <w:rsid w:val="008A6ABF"/>
    <w:rsid w:val="008B1CAA"/>
    <w:rsid w:val="008B3134"/>
    <w:rsid w:val="008B44F4"/>
    <w:rsid w:val="008B681B"/>
    <w:rsid w:val="008C1EBC"/>
    <w:rsid w:val="008C249F"/>
    <w:rsid w:val="008C5E7A"/>
    <w:rsid w:val="008C6407"/>
    <w:rsid w:val="008D2CD4"/>
    <w:rsid w:val="008E17B0"/>
    <w:rsid w:val="008E4363"/>
    <w:rsid w:val="008E60BA"/>
    <w:rsid w:val="008F2683"/>
    <w:rsid w:val="008F47D0"/>
    <w:rsid w:val="008F4B46"/>
    <w:rsid w:val="008F5DB2"/>
    <w:rsid w:val="008F6BFE"/>
    <w:rsid w:val="00900621"/>
    <w:rsid w:val="00901F21"/>
    <w:rsid w:val="00904668"/>
    <w:rsid w:val="00904CCD"/>
    <w:rsid w:val="00905516"/>
    <w:rsid w:val="00906453"/>
    <w:rsid w:val="00906FEA"/>
    <w:rsid w:val="009075C6"/>
    <w:rsid w:val="00912B90"/>
    <w:rsid w:val="00920E23"/>
    <w:rsid w:val="0092393F"/>
    <w:rsid w:val="00937555"/>
    <w:rsid w:val="009409EB"/>
    <w:rsid w:val="009440BE"/>
    <w:rsid w:val="00956731"/>
    <w:rsid w:val="00960072"/>
    <w:rsid w:val="0096343D"/>
    <w:rsid w:val="00965E73"/>
    <w:rsid w:val="0096766E"/>
    <w:rsid w:val="00971795"/>
    <w:rsid w:val="00973047"/>
    <w:rsid w:val="00982447"/>
    <w:rsid w:val="009853E8"/>
    <w:rsid w:val="00985A4A"/>
    <w:rsid w:val="009A2408"/>
    <w:rsid w:val="009B3FFC"/>
    <w:rsid w:val="009B7E32"/>
    <w:rsid w:val="009C349E"/>
    <w:rsid w:val="009C3F77"/>
    <w:rsid w:val="009C73C3"/>
    <w:rsid w:val="009D7535"/>
    <w:rsid w:val="009E004D"/>
    <w:rsid w:val="009E3DA6"/>
    <w:rsid w:val="009E64AD"/>
    <w:rsid w:val="009E7385"/>
    <w:rsid w:val="009E79C3"/>
    <w:rsid w:val="009F243A"/>
    <w:rsid w:val="009F5246"/>
    <w:rsid w:val="00A006F8"/>
    <w:rsid w:val="00A03206"/>
    <w:rsid w:val="00A05B09"/>
    <w:rsid w:val="00A05FE0"/>
    <w:rsid w:val="00A11F9E"/>
    <w:rsid w:val="00A129AB"/>
    <w:rsid w:val="00A20696"/>
    <w:rsid w:val="00A22948"/>
    <w:rsid w:val="00A25149"/>
    <w:rsid w:val="00A27E04"/>
    <w:rsid w:val="00A27F5E"/>
    <w:rsid w:val="00A31B10"/>
    <w:rsid w:val="00A31D96"/>
    <w:rsid w:val="00A32CB0"/>
    <w:rsid w:val="00A409EC"/>
    <w:rsid w:val="00A43457"/>
    <w:rsid w:val="00A45562"/>
    <w:rsid w:val="00A46171"/>
    <w:rsid w:val="00A52B1B"/>
    <w:rsid w:val="00A53D3B"/>
    <w:rsid w:val="00A746ED"/>
    <w:rsid w:val="00A761E1"/>
    <w:rsid w:val="00A93981"/>
    <w:rsid w:val="00A93E50"/>
    <w:rsid w:val="00A945D1"/>
    <w:rsid w:val="00A96FA2"/>
    <w:rsid w:val="00AB482F"/>
    <w:rsid w:val="00AB7B15"/>
    <w:rsid w:val="00AC2853"/>
    <w:rsid w:val="00AC2C49"/>
    <w:rsid w:val="00AC3912"/>
    <w:rsid w:val="00AC7C8D"/>
    <w:rsid w:val="00AD2D43"/>
    <w:rsid w:val="00AD456E"/>
    <w:rsid w:val="00AD6C79"/>
    <w:rsid w:val="00AD728B"/>
    <w:rsid w:val="00AE0CA3"/>
    <w:rsid w:val="00AE2936"/>
    <w:rsid w:val="00AE3F77"/>
    <w:rsid w:val="00AE49F2"/>
    <w:rsid w:val="00AE7BB9"/>
    <w:rsid w:val="00AF0026"/>
    <w:rsid w:val="00AF4A3D"/>
    <w:rsid w:val="00AF6DE1"/>
    <w:rsid w:val="00B001B4"/>
    <w:rsid w:val="00B00F29"/>
    <w:rsid w:val="00B0170E"/>
    <w:rsid w:val="00B031FA"/>
    <w:rsid w:val="00B03C10"/>
    <w:rsid w:val="00B10A02"/>
    <w:rsid w:val="00B21490"/>
    <w:rsid w:val="00B25483"/>
    <w:rsid w:val="00B25AE0"/>
    <w:rsid w:val="00B25C7D"/>
    <w:rsid w:val="00B31BEB"/>
    <w:rsid w:val="00B42471"/>
    <w:rsid w:val="00B4575C"/>
    <w:rsid w:val="00B510AC"/>
    <w:rsid w:val="00B571D5"/>
    <w:rsid w:val="00B6019E"/>
    <w:rsid w:val="00B62C34"/>
    <w:rsid w:val="00B641CC"/>
    <w:rsid w:val="00B644EE"/>
    <w:rsid w:val="00B6703D"/>
    <w:rsid w:val="00B706F7"/>
    <w:rsid w:val="00B71B23"/>
    <w:rsid w:val="00B71DBA"/>
    <w:rsid w:val="00B74AF5"/>
    <w:rsid w:val="00B75387"/>
    <w:rsid w:val="00B77581"/>
    <w:rsid w:val="00B8045C"/>
    <w:rsid w:val="00B837BD"/>
    <w:rsid w:val="00B84431"/>
    <w:rsid w:val="00B865F5"/>
    <w:rsid w:val="00B87D69"/>
    <w:rsid w:val="00B909F4"/>
    <w:rsid w:val="00B9396D"/>
    <w:rsid w:val="00B95F1D"/>
    <w:rsid w:val="00BB0F68"/>
    <w:rsid w:val="00BB1CB7"/>
    <w:rsid w:val="00BB629D"/>
    <w:rsid w:val="00BB6B49"/>
    <w:rsid w:val="00BC0ED4"/>
    <w:rsid w:val="00BC1157"/>
    <w:rsid w:val="00BD4568"/>
    <w:rsid w:val="00BE1D9C"/>
    <w:rsid w:val="00BE2254"/>
    <w:rsid w:val="00BE3A14"/>
    <w:rsid w:val="00BE6EB8"/>
    <w:rsid w:val="00BF044A"/>
    <w:rsid w:val="00BF45F8"/>
    <w:rsid w:val="00C0445C"/>
    <w:rsid w:val="00C15BCF"/>
    <w:rsid w:val="00C24B31"/>
    <w:rsid w:val="00C26F10"/>
    <w:rsid w:val="00C2710D"/>
    <w:rsid w:val="00C30D27"/>
    <w:rsid w:val="00C3236E"/>
    <w:rsid w:val="00C35256"/>
    <w:rsid w:val="00C36B25"/>
    <w:rsid w:val="00C4185F"/>
    <w:rsid w:val="00C4275A"/>
    <w:rsid w:val="00C43737"/>
    <w:rsid w:val="00C44435"/>
    <w:rsid w:val="00C44767"/>
    <w:rsid w:val="00C44C7D"/>
    <w:rsid w:val="00C46FAB"/>
    <w:rsid w:val="00C47E6D"/>
    <w:rsid w:val="00C52546"/>
    <w:rsid w:val="00C53026"/>
    <w:rsid w:val="00C63676"/>
    <w:rsid w:val="00C668B3"/>
    <w:rsid w:val="00C85587"/>
    <w:rsid w:val="00C85DEE"/>
    <w:rsid w:val="00C8619C"/>
    <w:rsid w:val="00C87AB0"/>
    <w:rsid w:val="00C90C18"/>
    <w:rsid w:val="00C9276C"/>
    <w:rsid w:val="00C932FE"/>
    <w:rsid w:val="00C9569E"/>
    <w:rsid w:val="00C96235"/>
    <w:rsid w:val="00C96D53"/>
    <w:rsid w:val="00C975C7"/>
    <w:rsid w:val="00CA1838"/>
    <w:rsid w:val="00CA3957"/>
    <w:rsid w:val="00CC1116"/>
    <w:rsid w:val="00CC339B"/>
    <w:rsid w:val="00CC60B4"/>
    <w:rsid w:val="00CE169A"/>
    <w:rsid w:val="00CE6F94"/>
    <w:rsid w:val="00CF16B2"/>
    <w:rsid w:val="00CF6F27"/>
    <w:rsid w:val="00D06F08"/>
    <w:rsid w:val="00D10B3D"/>
    <w:rsid w:val="00D11AFC"/>
    <w:rsid w:val="00D140DE"/>
    <w:rsid w:val="00D15F06"/>
    <w:rsid w:val="00D20669"/>
    <w:rsid w:val="00D2408B"/>
    <w:rsid w:val="00D249F7"/>
    <w:rsid w:val="00D2719F"/>
    <w:rsid w:val="00D3659A"/>
    <w:rsid w:val="00D40048"/>
    <w:rsid w:val="00D40B43"/>
    <w:rsid w:val="00D43BE4"/>
    <w:rsid w:val="00D43D8F"/>
    <w:rsid w:val="00D465A7"/>
    <w:rsid w:val="00D47066"/>
    <w:rsid w:val="00D5202E"/>
    <w:rsid w:val="00D53FDF"/>
    <w:rsid w:val="00D62011"/>
    <w:rsid w:val="00D63C9C"/>
    <w:rsid w:val="00D65FCE"/>
    <w:rsid w:val="00D66AA6"/>
    <w:rsid w:val="00D73B8B"/>
    <w:rsid w:val="00D776B3"/>
    <w:rsid w:val="00D81819"/>
    <w:rsid w:val="00D97165"/>
    <w:rsid w:val="00DA003A"/>
    <w:rsid w:val="00DA02EA"/>
    <w:rsid w:val="00DA07AB"/>
    <w:rsid w:val="00DA17D8"/>
    <w:rsid w:val="00DA3D72"/>
    <w:rsid w:val="00DB01FC"/>
    <w:rsid w:val="00DB0743"/>
    <w:rsid w:val="00DB3761"/>
    <w:rsid w:val="00DB50C8"/>
    <w:rsid w:val="00DB7164"/>
    <w:rsid w:val="00DC191F"/>
    <w:rsid w:val="00DC1A44"/>
    <w:rsid w:val="00DC3EAD"/>
    <w:rsid w:val="00DD3FC3"/>
    <w:rsid w:val="00DD7324"/>
    <w:rsid w:val="00DD7A33"/>
    <w:rsid w:val="00DE3C5C"/>
    <w:rsid w:val="00DE4DDF"/>
    <w:rsid w:val="00DE6423"/>
    <w:rsid w:val="00DE6E97"/>
    <w:rsid w:val="00DF1F60"/>
    <w:rsid w:val="00DF618D"/>
    <w:rsid w:val="00E033F6"/>
    <w:rsid w:val="00E038E1"/>
    <w:rsid w:val="00E03FEA"/>
    <w:rsid w:val="00E07A56"/>
    <w:rsid w:val="00E07FA4"/>
    <w:rsid w:val="00E11C5A"/>
    <w:rsid w:val="00E123E3"/>
    <w:rsid w:val="00E146E6"/>
    <w:rsid w:val="00E211C3"/>
    <w:rsid w:val="00E22FD7"/>
    <w:rsid w:val="00E24078"/>
    <w:rsid w:val="00E31942"/>
    <w:rsid w:val="00E31F1B"/>
    <w:rsid w:val="00E36676"/>
    <w:rsid w:val="00E37C4B"/>
    <w:rsid w:val="00E37D33"/>
    <w:rsid w:val="00E41719"/>
    <w:rsid w:val="00E446F7"/>
    <w:rsid w:val="00E5454F"/>
    <w:rsid w:val="00E54AD9"/>
    <w:rsid w:val="00E56C3E"/>
    <w:rsid w:val="00E57745"/>
    <w:rsid w:val="00E62D12"/>
    <w:rsid w:val="00E64B02"/>
    <w:rsid w:val="00E71C3D"/>
    <w:rsid w:val="00E71DB6"/>
    <w:rsid w:val="00E71ED6"/>
    <w:rsid w:val="00E72707"/>
    <w:rsid w:val="00E752C6"/>
    <w:rsid w:val="00E802C3"/>
    <w:rsid w:val="00E81B7A"/>
    <w:rsid w:val="00E86AB5"/>
    <w:rsid w:val="00E87960"/>
    <w:rsid w:val="00E95FEC"/>
    <w:rsid w:val="00EA175D"/>
    <w:rsid w:val="00EA435D"/>
    <w:rsid w:val="00EA6C70"/>
    <w:rsid w:val="00EA78DB"/>
    <w:rsid w:val="00EB335E"/>
    <w:rsid w:val="00EB7E5C"/>
    <w:rsid w:val="00EC155A"/>
    <w:rsid w:val="00EC285E"/>
    <w:rsid w:val="00EC6DB4"/>
    <w:rsid w:val="00ED23DE"/>
    <w:rsid w:val="00ED3D84"/>
    <w:rsid w:val="00EF65A8"/>
    <w:rsid w:val="00F013D3"/>
    <w:rsid w:val="00F03DD7"/>
    <w:rsid w:val="00F05368"/>
    <w:rsid w:val="00F1112F"/>
    <w:rsid w:val="00F1492F"/>
    <w:rsid w:val="00F218B3"/>
    <w:rsid w:val="00F23FF6"/>
    <w:rsid w:val="00F3283F"/>
    <w:rsid w:val="00F32F1B"/>
    <w:rsid w:val="00F332D8"/>
    <w:rsid w:val="00F35B7F"/>
    <w:rsid w:val="00F408F6"/>
    <w:rsid w:val="00F41C6E"/>
    <w:rsid w:val="00F41D9B"/>
    <w:rsid w:val="00F43D81"/>
    <w:rsid w:val="00F43F30"/>
    <w:rsid w:val="00F466B6"/>
    <w:rsid w:val="00F46827"/>
    <w:rsid w:val="00F479AC"/>
    <w:rsid w:val="00F55EA8"/>
    <w:rsid w:val="00F57DD3"/>
    <w:rsid w:val="00F63F4D"/>
    <w:rsid w:val="00F647DB"/>
    <w:rsid w:val="00F73DC4"/>
    <w:rsid w:val="00F74760"/>
    <w:rsid w:val="00F75F22"/>
    <w:rsid w:val="00F77208"/>
    <w:rsid w:val="00F80497"/>
    <w:rsid w:val="00F83370"/>
    <w:rsid w:val="00F93237"/>
    <w:rsid w:val="00F933EB"/>
    <w:rsid w:val="00F961F5"/>
    <w:rsid w:val="00F97CD5"/>
    <w:rsid w:val="00FA144D"/>
    <w:rsid w:val="00FA1916"/>
    <w:rsid w:val="00FA1B6A"/>
    <w:rsid w:val="00FA4C96"/>
    <w:rsid w:val="00FA5CDA"/>
    <w:rsid w:val="00FA74A8"/>
    <w:rsid w:val="00FB0651"/>
    <w:rsid w:val="00FB1A6A"/>
    <w:rsid w:val="00FB2A8A"/>
    <w:rsid w:val="00FC0A76"/>
    <w:rsid w:val="00FC2567"/>
    <w:rsid w:val="00FC5089"/>
    <w:rsid w:val="00FD3DD5"/>
    <w:rsid w:val="00FD5185"/>
    <w:rsid w:val="00FE1163"/>
    <w:rsid w:val="00FE3AC2"/>
    <w:rsid w:val="00FE6372"/>
    <w:rsid w:val="00FF122F"/>
    <w:rsid w:val="00FF2320"/>
    <w:rsid w:val="00FF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2D4EA4E-29C7-4345-898A-5E2F43D3C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2A50C4"/>
    <w:pPr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A50C4"/>
    <w:rPr>
      <w:rFonts w:ascii="Times New Roman" w:eastAsia="Times New Roman" w:hAnsi="Times New Roman" w:cs="Times New Roman"/>
      <w:b/>
      <w:bCs/>
      <w:kern w:val="36"/>
      <w:sz w:val="24"/>
      <w:szCs w:val="48"/>
      <w:lang w:val="en-US"/>
    </w:rPr>
  </w:style>
  <w:style w:type="character" w:styleId="Strong">
    <w:name w:val="Strong"/>
    <w:basedOn w:val="DefaultParagraphFont"/>
    <w:uiPriority w:val="22"/>
    <w:qFormat/>
    <w:rsid w:val="002A50C4"/>
    <w:rPr>
      <w:rFonts w:cs="Times New Roman"/>
      <w:b/>
      <w:bCs/>
    </w:rPr>
  </w:style>
  <w:style w:type="paragraph" w:styleId="ListParagraph">
    <w:name w:val="List Paragraph"/>
    <w:basedOn w:val="Normal"/>
    <w:uiPriority w:val="34"/>
    <w:qFormat/>
    <w:rsid w:val="002A50C4"/>
    <w:pPr>
      <w:spacing w:before="100" w:beforeAutospacing="1" w:after="360" w:line="36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EA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C3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5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53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53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36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37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C4B"/>
  </w:style>
  <w:style w:type="paragraph" w:styleId="Footer">
    <w:name w:val="footer"/>
    <w:basedOn w:val="Normal"/>
    <w:link w:val="FooterChar"/>
    <w:uiPriority w:val="99"/>
    <w:unhideWhenUsed/>
    <w:rsid w:val="00E37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C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15</Words>
  <Characters>350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Paula Louise Bush, Dr</cp:lastModifiedBy>
  <cp:revision>5</cp:revision>
  <dcterms:created xsi:type="dcterms:W3CDTF">2017-08-10T17:58:00Z</dcterms:created>
  <dcterms:modified xsi:type="dcterms:W3CDTF">2017-08-10T18:07:00Z</dcterms:modified>
</cp:coreProperties>
</file>